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XSpec="center" w:tblpY="-972"/>
        <w:tblW w:w="113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55" w:type="dxa"/>
          <w:right w:w="70" w:type="dxa"/>
        </w:tblCellMar>
        <w:tblLook w:val="0000" w:firstRow="0" w:lastRow="0" w:firstColumn="0" w:lastColumn="0" w:noHBand="0" w:noVBand="0"/>
      </w:tblPr>
      <w:tblGrid>
        <w:gridCol w:w="2837"/>
        <w:gridCol w:w="1560"/>
        <w:gridCol w:w="1599"/>
        <w:gridCol w:w="1519"/>
        <w:gridCol w:w="1262"/>
        <w:gridCol w:w="1262"/>
        <w:gridCol w:w="1261"/>
      </w:tblGrid>
      <w:tr w:rsidR="00C7029A" w:rsidRPr="00C7029A" w14:paraId="49A700C6" w14:textId="77777777" w:rsidTr="00E6044C">
        <w:trPr>
          <w:trHeight w:val="850"/>
        </w:trPr>
        <w:tc>
          <w:tcPr>
            <w:tcW w:w="2837" w:type="dxa"/>
            <w:shd w:val="clear" w:color="auto" w:fill="auto"/>
            <w:vAlign w:val="center"/>
          </w:tcPr>
          <w:p w14:paraId="44CB5906" w14:textId="77777777" w:rsidR="00E6044C" w:rsidRPr="00C7029A" w:rsidRDefault="00E6044C" w:rsidP="00E6044C">
            <w:pPr>
              <w:pageBreakBefore/>
              <w:snapToGrid w:val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48230BCE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b/>
                <w:bCs/>
                <w:i/>
                <w:iCs/>
                <w:sz w:val="22"/>
                <w:szCs w:val="22"/>
              </w:rPr>
              <w:t>T0 (n=10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0388B0C9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b/>
                <w:bCs/>
                <w:i/>
                <w:iCs/>
                <w:sz w:val="22"/>
                <w:szCs w:val="22"/>
              </w:rPr>
              <w:t>T6 (n=10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2DF2C56B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b/>
                <w:bCs/>
                <w:i/>
                <w:iCs/>
                <w:sz w:val="22"/>
                <w:szCs w:val="22"/>
              </w:rPr>
              <w:t>T12 (n=10)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558C6EC4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b/>
                <w:bCs/>
                <w:i/>
                <w:iCs/>
                <w:sz w:val="22"/>
                <w:szCs w:val="22"/>
              </w:rPr>
              <w:t>p T0 vs T6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07822754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b/>
                <w:bCs/>
                <w:i/>
                <w:iCs/>
                <w:sz w:val="22"/>
                <w:szCs w:val="22"/>
              </w:rPr>
              <w:t>p T0 vs T12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272B77FE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b/>
                <w:bCs/>
                <w:i/>
                <w:iCs/>
                <w:sz w:val="22"/>
                <w:szCs w:val="22"/>
              </w:rPr>
              <w:t>p T6 vs T12</w:t>
            </w:r>
          </w:p>
        </w:tc>
      </w:tr>
      <w:tr w:rsidR="00C7029A" w:rsidRPr="00C7029A" w14:paraId="098F37B8" w14:textId="77777777" w:rsidTr="00E6044C">
        <w:trPr>
          <w:trHeight w:val="282"/>
        </w:trPr>
        <w:tc>
          <w:tcPr>
            <w:tcW w:w="2837" w:type="dxa"/>
            <w:shd w:val="clear" w:color="auto" w:fill="auto"/>
            <w:vAlign w:val="center"/>
          </w:tcPr>
          <w:p w14:paraId="26D579EF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CD4+ (% lymphocytes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6B37CAB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40.2 (28.5-65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0EC2AAD4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42.6 (28-55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5D204069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41.0 (33-61)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3953DB3B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7896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610E2D2A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2754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77E79014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6953</w:t>
            </w:r>
          </w:p>
        </w:tc>
      </w:tr>
      <w:tr w:rsidR="00C7029A" w:rsidRPr="00C7029A" w14:paraId="7007CAD3" w14:textId="77777777" w:rsidTr="00E6044C">
        <w:trPr>
          <w:trHeight w:val="282"/>
        </w:trPr>
        <w:tc>
          <w:tcPr>
            <w:tcW w:w="2837" w:type="dxa"/>
            <w:shd w:val="clear" w:color="auto" w:fill="auto"/>
            <w:vAlign w:val="center"/>
          </w:tcPr>
          <w:p w14:paraId="56594969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CD4+ (cell/μl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A622A7F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381.8 (69-1074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63050C72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325.5 (168-718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53BB6819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371.6 (86-600)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57957C7E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1475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1CD5DFD1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1.000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53F819EF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6250</w:t>
            </w:r>
          </w:p>
        </w:tc>
      </w:tr>
      <w:tr w:rsidR="00C7029A" w:rsidRPr="00C7029A" w14:paraId="1CE121AF" w14:textId="77777777" w:rsidTr="00E6044C">
        <w:trPr>
          <w:trHeight w:val="282"/>
        </w:trPr>
        <w:tc>
          <w:tcPr>
            <w:tcW w:w="2837" w:type="dxa"/>
            <w:shd w:val="clear" w:color="auto" w:fill="auto"/>
            <w:vAlign w:val="center"/>
          </w:tcPr>
          <w:p w14:paraId="75FCFB28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CD4+ naïve (% CD4+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53C2D23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36.8 (24-48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709C5813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35.3 (23-50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38EBD23B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31.2 (22-41)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49ECE8B1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1.000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20A79E2D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0244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596BEFF3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0488</w:t>
            </w:r>
          </w:p>
        </w:tc>
      </w:tr>
      <w:tr w:rsidR="00C7029A" w:rsidRPr="00C7029A" w14:paraId="19B42FCA" w14:textId="77777777" w:rsidTr="00E6044C">
        <w:trPr>
          <w:trHeight w:val="282"/>
        </w:trPr>
        <w:tc>
          <w:tcPr>
            <w:tcW w:w="2837" w:type="dxa"/>
            <w:shd w:val="clear" w:color="auto" w:fill="auto"/>
            <w:vAlign w:val="center"/>
          </w:tcPr>
          <w:p w14:paraId="03D5F957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CD4+ naïve (cell/μl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2CB2C03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128.0 (27-327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07644BC8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95.0 (45-248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2DBBDF38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108.3 (39-201)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1B6F3D97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4131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159A7FF5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7695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632B9306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5566</w:t>
            </w:r>
          </w:p>
        </w:tc>
      </w:tr>
      <w:tr w:rsidR="00C7029A" w:rsidRPr="00C7029A" w14:paraId="55BBF6CE" w14:textId="77777777" w:rsidTr="00E6044C">
        <w:trPr>
          <w:trHeight w:val="282"/>
        </w:trPr>
        <w:tc>
          <w:tcPr>
            <w:tcW w:w="2837" w:type="dxa"/>
            <w:shd w:val="clear" w:color="auto" w:fill="auto"/>
            <w:vAlign w:val="center"/>
          </w:tcPr>
          <w:p w14:paraId="309A0D5C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CD4+ CM (% CD4+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0FF4602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10.4 (3.3-26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7C2D8E6B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9.2 (5-23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7ABD9AF3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11.0 (3-24)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56EE54B0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6377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1033B9E2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4648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2B6ED3B1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8240</w:t>
            </w:r>
          </w:p>
        </w:tc>
      </w:tr>
      <w:tr w:rsidR="00C7029A" w:rsidRPr="00C7029A" w14:paraId="17B9F224" w14:textId="77777777" w:rsidTr="00E6044C">
        <w:trPr>
          <w:trHeight w:val="282"/>
        </w:trPr>
        <w:tc>
          <w:tcPr>
            <w:tcW w:w="2837" w:type="dxa"/>
            <w:shd w:val="clear" w:color="auto" w:fill="auto"/>
            <w:vAlign w:val="center"/>
          </w:tcPr>
          <w:p w14:paraId="26F81DF2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CD4+ CM (cell/μl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7A18FFA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34.8 (10-99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2C1D331A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38.0 (8-69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773E38A5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42.0 (8-121)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291007BB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8984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67055916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4316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53379E1F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5566</w:t>
            </w:r>
          </w:p>
        </w:tc>
      </w:tr>
      <w:tr w:rsidR="00C7029A" w:rsidRPr="00C7029A" w14:paraId="0E6FFAC0" w14:textId="77777777" w:rsidTr="00E6044C">
        <w:trPr>
          <w:trHeight w:val="282"/>
        </w:trPr>
        <w:tc>
          <w:tcPr>
            <w:tcW w:w="2837" w:type="dxa"/>
            <w:shd w:val="clear" w:color="auto" w:fill="auto"/>
            <w:vAlign w:val="center"/>
          </w:tcPr>
          <w:p w14:paraId="538B119D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CD4+ EM (% CD4+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92F9944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35.8 (27-43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52178863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39.3 (24-48.5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6BD83121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36.8 (22.5-51)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5FE19FCB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9658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6DBC22A8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3203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658A8728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3652</w:t>
            </w:r>
          </w:p>
        </w:tc>
      </w:tr>
      <w:tr w:rsidR="00C7029A" w:rsidRPr="00C7029A" w14:paraId="70E63EFF" w14:textId="77777777" w:rsidTr="00E6044C">
        <w:trPr>
          <w:trHeight w:val="282"/>
        </w:trPr>
        <w:tc>
          <w:tcPr>
            <w:tcW w:w="2837" w:type="dxa"/>
            <w:shd w:val="clear" w:color="auto" w:fill="auto"/>
            <w:vAlign w:val="center"/>
          </w:tcPr>
          <w:p w14:paraId="78F35CD5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CD4+ EM (cell/μl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B3D435A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109.1 (25-385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684DA3CB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95.0 (40-297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05918342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129.7 (37-235)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3A652CA8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2061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566EECEA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3750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7883BC93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3750</w:t>
            </w:r>
          </w:p>
        </w:tc>
      </w:tr>
      <w:tr w:rsidR="00C7029A" w:rsidRPr="00C7029A" w14:paraId="77E19556" w14:textId="77777777" w:rsidTr="00E6044C">
        <w:trPr>
          <w:trHeight w:val="282"/>
        </w:trPr>
        <w:tc>
          <w:tcPr>
            <w:tcW w:w="2837" w:type="dxa"/>
            <w:shd w:val="clear" w:color="auto" w:fill="auto"/>
            <w:vAlign w:val="center"/>
          </w:tcPr>
          <w:p w14:paraId="4C0BB68B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CD4+ TDEM (% CD4+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866E0B6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10.0 (7-34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1DC7ADBD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14.7 (10-19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1060FCD0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18.4 (8-25)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73CF602C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4234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75A9630E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4496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7E49FFA7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6377</w:t>
            </w:r>
          </w:p>
        </w:tc>
      </w:tr>
      <w:tr w:rsidR="00C7029A" w:rsidRPr="00C7029A" w14:paraId="7C883A24" w14:textId="77777777" w:rsidTr="00E6044C">
        <w:trPr>
          <w:trHeight w:val="282"/>
        </w:trPr>
        <w:tc>
          <w:tcPr>
            <w:tcW w:w="2837" w:type="dxa"/>
            <w:shd w:val="clear" w:color="auto" w:fill="auto"/>
            <w:vAlign w:val="center"/>
          </w:tcPr>
          <w:p w14:paraId="242B0532" w14:textId="77777777" w:rsidR="00E6044C" w:rsidRPr="00C7029A" w:rsidRDefault="00E6044C" w:rsidP="00E6044C">
            <w:pPr>
              <w:jc w:val="center"/>
              <w:rPr>
                <w:sz w:val="22"/>
                <w:szCs w:val="22"/>
                <w:lang w:val="en-US"/>
              </w:rPr>
            </w:pPr>
            <w:r w:rsidRPr="00C7029A">
              <w:rPr>
                <w:sz w:val="22"/>
                <w:szCs w:val="22"/>
                <w:lang w:val="en-US"/>
              </w:rPr>
              <w:t>CD4+ TDEM (cell/</w:t>
            </w:r>
            <w:r w:rsidRPr="00C7029A">
              <w:rPr>
                <w:sz w:val="22"/>
                <w:szCs w:val="22"/>
              </w:rPr>
              <w:t>μ</w:t>
            </w:r>
            <w:r w:rsidRPr="00C7029A">
              <w:rPr>
                <w:sz w:val="22"/>
                <w:szCs w:val="22"/>
                <w:lang w:val="en-US"/>
              </w:rPr>
              <w:t>l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17319DF" w14:textId="77777777" w:rsidR="00E6044C" w:rsidRPr="00C7029A" w:rsidRDefault="00E6044C" w:rsidP="00E6044C">
            <w:pPr>
              <w:jc w:val="center"/>
              <w:rPr>
                <w:sz w:val="22"/>
                <w:szCs w:val="22"/>
                <w:lang w:val="en-US"/>
              </w:rPr>
            </w:pPr>
            <w:r w:rsidRPr="00C7029A">
              <w:rPr>
                <w:sz w:val="22"/>
                <w:szCs w:val="22"/>
                <w:lang w:val="en-US"/>
              </w:rPr>
              <w:t>31.4 (11-192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57B43728" w14:textId="77777777" w:rsidR="00E6044C" w:rsidRPr="00C7029A" w:rsidRDefault="00E6044C" w:rsidP="00E6044C">
            <w:pPr>
              <w:jc w:val="center"/>
              <w:rPr>
                <w:sz w:val="22"/>
                <w:szCs w:val="22"/>
                <w:lang w:val="en-US"/>
              </w:rPr>
            </w:pPr>
            <w:r w:rsidRPr="00C7029A">
              <w:rPr>
                <w:sz w:val="22"/>
                <w:szCs w:val="22"/>
                <w:lang w:val="en-US"/>
              </w:rPr>
              <w:t>42.7 (18-77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37B4EDBF" w14:textId="77777777" w:rsidR="00E6044C" w:rsidRPr="00C7029A" w:rsidRDefault="00E6044C" w:rsidP="00E6044C">
            <w:pPr>
              <w:jc w:val="center"/>
              <w:rPr>
                <w:sz w:val="22"/>
                <w:szCs w:val="22"/>
                <w:lang w:val="en-US"/>
              </w:rPr>
            </w:pPr>
            <w:r w:rsidRPr="00C7029A">
              <w:rPr>
                <w:sz w:val="22"/>
                <w:szCs w:val="22"/>
                <w:lang w:val="en-US"/>
              </w:rPr>
              <w:t>58.6 (25-92)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331187A9" w14:textId="77777777" w:rsidR="00E6044C" w:rsidRPr="00C7029A" w:rsidRDefault="00E6044C" w:rsidP="00E6044C">
            <w:pPr>
              <w:jc w:val="center"/>
              <w:rPr>
                <w:sz w:val="22"/>
                <w:szCs w:val="22"/>
                <w:lang w:val="en-US"/>
              </w:rPr>
            </w:pPr>
            <w:r w:rsidRPr="00C7029A">
              <w:rPr>
                <w:sz w:val="22"/>
                <w:szCs w:val="22"/>
                <w:lang w:val="en-US"/>
              </w:rPr>
              <w:t>0.8311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428E3EFA" w14:textId="77777777" w:rsidR="00E6044C" w:rsidRPr="00C7029A" w:rsidRDefault="00E6044C" w:rsidP="00E6044C">
            <w:pPr>
              <w:jc w:val="center"/>
              <w:rPr>
                <w:sz w:val="22"/>
                <w:szCs w:val="22"/>
                <w:lang w:val="en-US"/>
              </w:rPr>
            </w:pPr>
            <w:r w:rsidRPr="00C7029A">
              <w:rPr>
                <w:sz w:val="22"/>
                <w:szCs w:val="22"/>
                <w:lang w:val="en-US"/>
              </w:rPr>
              <w:t>0.6953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6612DBD4" w14:textId="77777777" w:rsidR="00E6044C" w:rsidRPr="00C7029A" w:rsidRDefault="00E6044C" w:rsidP="00E6044C">
            <w:pPr>
              <w:jc w:val="center"/>
              <w:rPr>
                <w:sz w:val="22"/>
                <w:szCs w:val="22"/>
                <w:lang w:val="en-US"/>
              </w:rPr>
            </w:pPr>
            <w:r w:rsidRPr="00C7029A">
              <w:rPr>
                <w:sz w:val="22"/>
                <w:szCs w:val="22"/>
                <w:lang w:val="en-US"/>
              </w:rPr>
              <w:t>0.5566</w:t>
            </w:r>
          </w:p>
        </w:tc>
      </w:tr>
      <w:tr w:rsidR="00C7029A" w:rsidRPr="00C7029A" w14:paraId="2E301A4F" w14:textId="77777777" w:rsidTr="00E6044C">
        <w:trPr>
          <w:trHeight w:val="282"/>
        </w:trPr>
        <w:tc>
          <w:tcPr>
            <w:tcW w:w="2837" w:type="dxa"/>
            <w:shd w:val="clear" w:color="auto" w:fill="auto"/>
            <w:vAlign w:val="center"/>
          </w:tcPr>
          <w:p w14:paraId="112B6706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CD4+ CD28- (% CD4+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91C130B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8.9 (5-26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551359DF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7.0 (5-29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626BA7C9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11.0 (3-23)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5710B9D0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5771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37B53AB4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8984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3E99D293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4648</w:t>
            </w:r>
          </w:p>
        </w:tc>
      </w:tr>
      <w:tr w:rsidR="00C7029A" w:rsidRPr="00C7029A" w14:paraId="46975642" w14:textId="77777777" w:rsidTr="00E6044C">
        <w:trPr>
          <w:trHeight w:val="282"/>
        </w:trPr>
        <w:tc>
          <w:tcPr>
            <w:tcW w:w="2837" w:type="dxa"/>
            <w:shd w:val="clear" w:color="auto" w:fill="auto"/>
            <w:vAlign w:val="center"/>
          </w:tcPr>
          <w:p w14:paraId="066E186D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CD4+ CD28- (cell/μl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8ABCB43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28.3 (12-82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01A1B5FD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24.3 (12-127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33CF6CEC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25.7 (13-77)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3792748D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7002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088E09E6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5566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4C1E6F0E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5566</w:t>
            </w:r>
          </w:p>
        </w:tc>
      </w:tr>
      <w:tr w:rsidR="00C7029A" w:rsidRPr="00C7029A" w14:paraId="3AFAB6AE" w14:textId="77777777" w:rsidTr="00E6044C">
        <w:trPr>
          <w:trHeight w:val="282"/>
        </w:trPr>
        <w:tc>
          <w:tcPr>
            <w:tcW w:w="2837" w:type="dxa"/>
            <w:shd w:val="clear" w:color="auto" w:fill="auto"/>
            <w:vAlign w:val="center"/>
          </w:tcPr>
          <w:p w14:paraId="36D50A94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CD4+ reg (% CD4+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603991F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2.0 (1-4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73160D6E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3.4 (1-8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300E26A1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2.4 (1-3)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29ECB718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3223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7938EDEE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8457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180CB7FA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2023</w:t>
            </w:r>
          </w:p>
        </w:tc>
      </w:tr>
      <w:tr w:rsidR="00C7029A" w:rsidRPr="00C7029A" w14:paraId="40C11A51" w14:textId="77777777" w:rsidTr="00E6044C">
        <w:trPr>
          <w:trHeight w:val="282"/>
        </w:trPr>
        <w:tc>
          <w:tcPr>
            <w:tcW w:w="2837" w:type="dxa"/>
            <w:shd w:val="clear" w:color="auto" w:fill="auto"/>
            <w:vAlign w:val="center"/>
          </w:tcPr>
          <w:p w14:paraId="3F3F0847" w14:textId="77777777" w:rsidR="00E6044C" w:rsidRPr="00C7029A" w:rsidRDefault="00E6044C" w:rsidP="00E6044C">
            <w:pPr>
              <w:jc w:val="center"/>
              <w:rPr>
                <w:sz w:val="22"/>
                <w:szCs w:val="22"/>
                <w:lang w:val="en-US"/>
              </w:rPr>
            </w:pPr>
            <w:r w:rsidRPr="00C7029A">
              <w:rPr>
                <w:sz w:val="22"/>
                <w:szCs w:val="22"/>
                <w:lang w:val="en-US"/>
              </w:rPr>
              <w:t>CD4+ reg (cell/</w:t>
            </w:r>
            <w:r w:rsidRPr="00C7029A">
              <w:rPr>
                <w:sz w:val="22"/>
                <w:szCs w:val="22"/>
              </w:rPr>
              <w:t>μ</w:t>
            </w:r>
            <w:r w:rsidRPr="00C7029A">
              <w:rPr>
                <w:sz w:val="22"/>
                <w:szCs w:val="22"/>
                <w:lang w:val="en-US"/>
              </w:rPr>
              <w:t>l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02D682D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8.2 (3-26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19028521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6.5 (2-37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10BA035B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6.6 (3-19)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4B1F6EA8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1.0000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0FE51081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6523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61B6E6CC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1934</w:t>
            </w:r>
          </w:p>
        </w:tc>
      </w:tr>
      <w:tr w:rsidR="00C7029A" w:rsidRPr="00C7029A" w14:paraId="698BC6E9" w14:textId="77777777" w:rsidTr="00E6044C">
        <w:trPr>
          <w:trHeight w:val="282"/>
        </w:trPr>
        <w:tc>
          <w:tcPr>
            <w:tcW w:w="2837" w:type="dxa"/>
            <w:shd w:val="clear" w:color="auto" w:fill="auto"/>
            <w:vAlign w:val="center"/>
          </w:tcPr>
          <w:p w14:paraId="4B1B7914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CD8+ (% lymphocytes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800E46E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27.6 (23-43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55484CF1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33.5 (19-41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51BC927D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33.4 (28-42)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4A4CB68D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1.000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7C0423B3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1934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45DA7A1F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1.000</w:t>
            </w:r>
          </w:p>
        </w:tc>
      </w:tr>
      <w:tr w:rsidR="00C7029A" w:rsidRPr="00C7029A" w14:paraId="3163717A" w14:textId="77777777" w:rsidTr="00E6044C">
        <w:trPr>
          <w:trHeight w:val="282"/>
        </w:trPr>
        <w:tc>
          <w:tcPr>
            <w:tcW w:w="2837" w:type="dxa"/>
            <w:shd w:val="clear" w:color="auto" w:fill="auto"/>
            <w:vAlign w:val="center"/>
          </w:tcPr>
          <w:p w14:paraId="325AB5B5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CD8+ (cell/μl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CF9AB28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356.4 (74-485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71280587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257.7 (61-422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276910BE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305.5 (83- 454)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04B416E1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1475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0BDE5EA7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9219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6CE1E6E3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6953</w:t>
            </w:r>
          </w:p>
        </w:tc>
      </w:tr>
      <w:tr w:rsidR="00C7029A" w:rsidRPr="00C7029A" w14:paraId="0B1BA188" w14:textId="77777777" w:rsidTr="00E6044C">
        <w:trPr>
          <w:trHeight w:val="282"/>
        </w:trPr>
        <w:tc>
          <w:tcPr>
            <w:tcW w:w="2837" w:type="dxa"/>
            <w:shd w:val="clear" w:color="auto" w:fill="auto"/>
            <w:vAlign w:val="center"/>
          </w:tcPr>
          <w:p w14:paraId="4F051515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CD8+ naïve (% CD8+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106B693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42.8 (10-53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4996E71D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37.0 (17-57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3D2D28D7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37.0 (10-68)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088489C4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5195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5FA5C685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4648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75BDBD7F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6250</w:t>
            </w:r>
          </w:p>
        </w:tc>
      </w:tr>
      <w:tr w:rsidR="00C7029A" w:rsidRPr="00C7029A" w14:paraId="63CA0C89" w14:textId="77777777" w:rsidTr="00E6044C">
        <w:trPr>
          <w:trHeight w:val="282"/>
        </w:trPr>
        <w:tc>
          <w:tcPr>
            <w:tcW w:w="2837" w:type="dxa"/>
            <w:shd w:val="clear" w:color="auto" w:fill="auto"/>
            <w:vAlign w:val="center"/>
          </w:tcPr>
          <w:p w14:paraId="3E10A391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CD8+ naïve (cell/μl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F5FBE41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113.1 (32-178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37128F84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73.7 (17-148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5E1894DE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78.2 (15-211)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7013E149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2061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45B6A927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8457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0B840BEC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6250</w:t>
            </w:r>
          </w:p>
        </w:tc>
      </w:tr>
      <w:tr w:rsidR="00C7029A" w:rsidRPr="00C7029A" w14:paraId="30CAA14C" w14:textId="77777777" w:rsidTr="00E6044C">
        <w:trPr>
          <w:trHeight w:val="282"/>
        </w:trPr>
        <w:tc>
          <w:tcPr>
            <w:tcW w:w="2837" w:type="dxa"/>
            <w:shd w:val="clear" w:color="auto" w:fill="auto"/>
            <w:vAlign w:val="center"/>
          </w:tcPr>
          <w:p w14:paraId="594FDFA0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CD8+ CM (% CD8+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842E0A1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1.4 (0.1-3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68B062B8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6 (0.1-4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51C80BB4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5 (0.2-4)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0275D096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6886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7CCFB5F2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8311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4784129B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6831</w:t>
            </w:r>
          </w:p>
        </w:tc>
      </w:tr>
      <w:tr w:rsidR="00C7029A" w:rsidRPr="00C7029A" w14:paraId="275BFDD5" w14:textId="77777777" w:rsidTr="00E6044C">
        <w:trPr>
          <w:trHeight w:val="282"/>
        </w:trPr>
        <w:tc>
          <w:tcPr>
            <w:tcW w:w="2837" w:type="dxa"/>
            <w:shd w:val="clear" w:color="auto" w:fill="auto"/>
            <w:vAlign w:val="center"/>
          </w:tcPr>
          <w:p w14:paraId="689AA40B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CD8+ CM (cell/μl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F94261F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4.5 (0-9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41872ADC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1.0 (0-8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79840B37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1.2 (0-16)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59AF4041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4316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3340E072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7344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5AEF3F4B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4316</w:t>
            </w:r>
          </w:p>
        </w:tc>
      </w:tr>
      <w:tr w:rsidR="00C7029A" w:rsidRPr="00C7029A" w14:paraId="27B07E27" w14:textId="77777777" w:rsidTr="00E6044C">
        <w:trPr>
          <w:trHeight w:val="282"/>
        </w:trPr>
        <w:tc>
          <w:tcPr>
            <w:tcW w:w="2837" w:type="dxa"/>
            <w:shd w:val="clear" w:color="auto" w:fill="auto"/>
            <w:vAlign w:val="center"/>
          </w:tcPr>
          <w:p w14:paraId="0F25A933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CD8+ EM (% CD8+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2D8D4AE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27.3 (15-34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4363F82B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24.1 (13.5-37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6D34651B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26.3 (9-52)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0E17B4B2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6377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3E7BDC1E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3203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30B8415E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2402</w:t>
            </w:r>
          </w:p>
        </w:tc>
      </w:tr>
      <w:tr w:rsidR="00C7029A" w:rsidRPr="00C7029A" w14:paraId="2A242B92" w14:textId="77777777" w:rsidTr="00E6044C">
        <w:trPr>
          <w:trHeight w:val="282"/>
        </w:trPr>
        <w:tc>
          <w:tcPr>
            <w:tcW w:w="2837" w:type="dxa"/>
            <w:shd w:val="clear" w:color="auto" w:fill="auto"/>
            <w:vAlign w:val="center"/>
          </w:tcPr>
          <w:p w14:paraId="38E47130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CD8+ EM (cell/μl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ED7222B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83.8 (23-120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0E469C66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52.6 (8-111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45EAA130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69.3 (15-208)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553687C0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0830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2802BE5F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3223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0C4E1264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0840</w:t>
            </w:r>
          </w:p>
        </w:tc>
      </w:tr>
      <w:tr w:rsidR="00C7029A" w:rsidRPr="00C7029A" w14:paraId="02861022" w14:textId="77777777" w:rsidTr="00E6044C">
        <w:trPr>
          <w:trHeight w:val="282"/>
        </w:trPr>
        <w:tc>
          <w:tcPr>
            <w:tcW w:w="2837" w:type="dxa"/>
            <w:shd w:val="clear" w:color="auto" w:fill="auto"/>
            <w:vAlign w:val="center"/>
          </w:tcPr>
          <w:p w14:paraId="48A83E14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CD8+ TDEM (% CD8+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9626E63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33.7 (18.5-61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5031C619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31.2 (24-69.5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208989EC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31.9 (21-48)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577CD83B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4648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6B8043CB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9658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32B5C652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6250</w:t>
            </w:r>
          </w:p>
        </w:tc>
      </w:tr>
      <w:tr w:rsidR="00C7029A" w:rsidRPr="00C7029A" w14:paraId="38822292" w14:textId="77777777" w:rsidTr="00E6044C">
        <w:trPr>
          <w:trHeight w:val="282"/>
        </w:trPr>
        <w:tc>
          <w:tcPr>
            <w:tcW w:w="2837" w:type="dxa"/>
            <w:shd w:val="clear" w:color="auto" w:fill="auto"/>
            <w:vAlign w:val="center"/>
          </w:tcPr>
          <w:p w14:paraId="6C25A1BF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CD8+ TDEM (cell/μl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ABAFB78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87.7 (24-294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724E2EB1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71.7 (16-201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3C621F22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99.0 (33-163)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1B51254F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6377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131105E5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3750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0F1BCC87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6250</w:t>
            </w:r>
          </w:p>
        </w:tc>
      </w:tr>
      <w:tr w:rsidR="00C7029A" w:rsidRPr="00C7029A" w14:paraId="7466F022" w14:textId="77777777" w:rsidTr="00E6044C">
        <w:trPr>
          <w:trHeight w:val="282"/>
        </w:trPr>
        <w:tc>
          <w:tcPr>
            <w:tcW w:w="2837" w:type="dxa"/>
            <w:shd w:val="clear" w:color="auto" w:fill="auto"/>
            <w:vAlign w:val="center"/>
          </w:tcPr>
          <w:p w14:paraId="73751879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CD8+ CD28- (% CD8+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E38C733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29.1 (14-46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133EE970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32.3 (16-55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6F8E358B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29.2 (16-81)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3DA8F6C1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7002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160F1B43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4234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5C95A850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5195</w:t>
            </w:r>
          </w:p>
        </w:tc>
      </w:tr>
      <w:tr w:rsidR="00C7029A" w:rsidRPr="00C7029A" w14:paraId="3B280B4C" w14:textId="77777777" w:rsidTr="00E6044C">
        <w:trPr>
          <w:trHeight w:val="282"/>
        </w:trPr>
        <w:tc>
          <w:tcPr>
            <w:tcW w:w="2837" w:type="dxa"/>
            <w:shd w:val="clear" w:color="auto" w:fill="auto"/>
            <w:vAlign w:val="center"/>
          </w:tcPr>
          <w:p w14:paraId="2C1737D9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CD8+ CD28- (cell/μl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1C63E1A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70.9 (22-170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7D491CBF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54.2 (20-268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78E0B927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63.3 (16-324)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602C116A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6377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15A50047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1.0000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7608656D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7695</w:t>
            </w:r>
          </w:p>
        </w:tc>
      </w:tr>
      <w:tr w:rsidR="00C7029A" w:rsidRPr="00C7029A" w14:paraId="190E8C38" w14:textId="77777777" w:rsidTr="00E6044C">
        <w:trPr>
          <w:trHeight w:val="282"/>
        </w:trPr>
        <w:tc>
          <w:tcPr>
            <w:tcW w:w="2837" w:type="dxa"/>
            <w:shd w:val="clear" w:color="auto" w:fill="auto"/>
            <w:vAlign w:val="center"/>
          </w:tcPr>
          <w:p w14:paraId="0A463077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CD19+ (% lymphocytes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1BDEE24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8.1 (3-22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2E65BBA9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3.8 (2-7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0FDD2168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3.1 (1-5)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3157528C" w14:textId="77777777" w:rsidR="00E6044C" w:rsidRPr="00C7029A" w:rsidRDefault="00E6044C" w:rsidP="00E6044C">
            <w:pPr>
              <w:jc w:val="center"/>
              <w:rPr>
                <w:b/>
                <w:bCs/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0.0117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7E068E6F" w14:textId="77777777" w:rsidR="00E6044C" w:rsidRPr="00C7029A" w:rsidRDefault="00E6044C" w:rsidP="00E6044C">
            <w:pPr>
              <w:jc w:val="center"/>
              <w:rPr>
                <w:b/>
                <w:bCs/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0.0020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5C9346C3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0440</w:t>
            </w:r>
          </w:p>
        </w:tc>
      </w:tr>
      <w:tr w:rsidR="00C7029A" w:rsidRPr="00C7029A" w14:paraId="705E6D74" w14:textId="77777777" w:rsidTr="00E6044C">
        <w:trPr>
          <w:trHeight w:val="282"/>
        </w:trPr>
        <w:tc>
          <w:tcPr>
            <w:tcW w:w="2837" w:type="dxa"/>
            <w:shd w:val="clear" w:color="auto" w:fill="auto"/>
            <w:vAlign w:val="center"/>
          </w:tcPr>
          <w:p w14:paraId="5E2610F7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CD19+ (cell/μl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565BEA6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82.3 (15-419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5B4FEE39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17.3 (11-46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2472EDBB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21.1 (6-57)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6816DD6C" w14:textId="77777777" w:rsidR="00E6044C" w:rsidRPr="00C7029A" w:rsidRDefault="00E6044C" w:rsidP="00E6044C">
            <w:pPr>
              <w:jc w:val="center"/>
              <w:rPr>
                <w:b/>
                <w:bCs/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0.0137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503964CE" w14:textId="77777777" w:rsidR="00E6044C" w:rsidRPr="00C7029A" w:rsidRDefault="00E6044C" w:rsidP="00E6044C">
            <w:pPr>
              <w:jc w:val="center"/>
              <w:rPr>
                <w:b/>
                <w:bCs/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0.0098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44DD143E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9219</w:t>
            </w:r>
          </w:p>
        </w:tc>
      </w:tr>
      <w:tr w:rsidR="00C7029A" w:rsidRPr="00C7029A" w14:paraId="7253F637" w14:textId="77777777" w:rsidTr="00E6044C">
        <w:trPr>
          <w:trHeight w:val="282"/>
        </w:trPr>
        <w:tc>
          <w:tcPr>
            <w:tcW w:w="2837" w:type="dxa"/>
            <w:shd w:val="clear" w:color="auto" w:fill="auto"/>
            <w:vAlign w:val="center"/>
          </w:tcPr>
          <w:p w14:paraId="719A00A9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CD19+ SWm (% CD19+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C18479C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18.4 (4-41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0A7FFB06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41.4 (11-58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6ACDD65D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48.9 (12-63)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75A5AF09" w14:textId="77777777" w:rsidR="00E6044C" w:rsidRPr="00C7029A" w:rsidRDefault="00E6044C" w:rsidP="00E6044C">
            <w:pPr>
              <w:jc w:val="center"/>
              <w:rPr>
                <w:b/>
                <w:bCs/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0.0059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7038D2D8" w14:textId="77777777" w:rsidR="00E6044C" w:rsidRPr="00C7029A" w:rsidRDefault="00E6044C" w:rsidP="00E6044C">
            <w:pPr>
              <w:jc w:val="center"/>
              <w:rPr>
                <w:b/>
                <w:bCs/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0.0098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4EFD9BEF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3223</w:t>
            </w:r>
          </w:p>
        </w:tc>
      </w:tr>
      <w:tr w:rsidR="00C7029A" w:rsidRPr="00C7029A" w14:paraId="30EAEDA4" w14:textId="77777777" w:rsidTr="00E6044C">
        <w:trPr>
          <w:trHeight w:val="282"/>
        </w:trPr>
        <w:tc>
          <w:tcPr>
            <w:tcW w:w="2837" w:type="dxa"/>
            <w:shd w:val="clear" w:color="auto" w:fill="auto"/>
            <w:vAlign w:val="center"/>
          </w:tcPr>
          <w:p w14:paraId="1A198662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CD19+ SWm (cell/μl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0450E61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13.3 (5-38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54458298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5.8 (1-13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09AFD584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6.0 (1-27)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399EE9B1" w14:textId="4060748E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</w:t>
            </w:r>
            <w:r w:rsidR="00B8530B" w:rsidRPr="00C7029A">
              <w:rPr>
                <w:sz w:val="22"/>
                <w:szCs w:val="22"/>
              </w:rPr>
              <w:t>1123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207802BF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4922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370E0BE4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1.0000</w:t>
            </w:r>
          </w:p>
        </w:tc>
      </w:tr>
      <w:tr w:rsidR="00C7029A" w:rsidRPr="00C7029A" w14:paraId="7DB37DDE" w14:textId="77777777" w:rsidTr="00E6044C">
        <w:trPr>
          <w:trHeight w:val="282"/>
        </w:trPr>
        <w:tc>
          <w:tcPr>
            <w:tcW w:w="2837" w:type="dxa"/>
            <w:shd w:val="clear" w:color="auto" w:fill="auto"/>
            <w:vAlign w:val="center"/>
          </w:tcPr>
          <w:p w14:paraId="3FAB6ED1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CD19+UNSWm (%CD19+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EC71148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8.1 (1- 14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25EECA54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9.7 (3-21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54D4C3D1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5.9 (3-8.5)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016917D3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1309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37C3A689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3223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67D8A80A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0743</w:t>
            </w:r>
          </w:p>
        </w:tc>
      </w:tr>
      <w:tr w:rsidR="00C7029A" w:rsidRPr="00C7029A" w14:paraId="4953F2FC" w14:textId="77777777" w:rsidTr="00E6044C">
        <w:trPr>
          <w:trHeight w:val="282"/>
        </w:trPr>
        <w:tc>
          <w:tcPr>
            <w:tcW w:w="2837" w:type="dxa"/>
            <w:shd w:val="clear" w:color="auto" w:fill="auto"/>
            <w:vAlign w:val="center"/>
          </w:tcPr>
          <w:p w14:paraId="69F09F9D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CD19+UNSWm (cell/μl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F282E83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2.5 (2-11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538D47AF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1.9 (1-7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6E03D438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1.1 (0-3)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23F16BC5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3594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7FC02F1E" w14:textId="77777777" w:rsidR="00E6044C" w:rsidRPr="00C7029A" w:rsidRDefault="00E6044C" w:rsidP="00E6044C">
            <w:pPr>
              <w:jc w:val="center"/>
              <w:rPr>
                <w:b/>
                <w:bCs/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0.0124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0ADC87D7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1309</w:t>
            </w:r>
          </w:p>
        </w:tc>
      </w:tr>
      <w:tr w:rsidR="00C7029A" w:rsidRPr="00C7029A" w14:paraId="1A94CA0A" w14:textId="77777777" w:rsidTr="00E6044C">
        <w:trPr>
          <w:trHeight w:val="282"/>
        </w:trPr>
        <w:tc>
          <w:tcPr>
            <w:tcW w:w="2837" w:type="dxa"/>
            <w:shd w:val="clear" w:color="auto" w:fill="auto"/>
            <w:vAlign w:val="center"/>
          </w:tcPr>
          <w:p w14:paraId="349D8A02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CD19+ naïve (% CD19+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AC44E1D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45.5 (25-87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77F56AC6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25.1 (10-45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1D0E2FA2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19.1 (8-38)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44461D83" w14:textId="77777777" w:rsidR="00E6044C" w:rsidRPr="00C7029A" w:rsidRDefault="00E6044C" w:rsidP="00E6044C">
            <w:pPr>
              <w:jc w:val="center"/>
              <w:rPr>
                <w:b/>
                <w:bCs/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0.0039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50E70541" w14:textId="77777777" w:rsidR="00E6044C" w:rsidRPr="00C7029A" w:rsidRDefault="00E6044C" w:rsidP="00E6044C">
            <w:pPr>
              <w:jc w:val="center"/>
              <w:rPr>
                <w:b/>
                <w:bCs/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0.0039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49C16036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2210</w:t>
            </w:r>
          </w:p>
        </w:tc>
      </w:tr>
      <w:tr w:rsidR="00C7029A" w:rsidRPr="00C7029A" w14:paraId="510A8098" w14:textId="77777777" w:rsidTr="00E6044C">
        <w:trPr>
          <w:trHeight w:val="282"/>
        </w:trPr>
        <w:tc>
          <w:tcPr>
            <w:tcW w:w="2837" w:type="dxa"/>
            <w:shd w:val="clear" w:color="auto" w:fill="auto"/>
            <w:vAlign w:val="center"/>
          </w:tcPr>
          <w:p w14:paraId="5917B3FA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CD19+ naïve (cell/μl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D606F8F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20.8 (2-23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77A4B6CF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1.5 (1-2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050618C4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1.4 (0-5)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55F0CA87" w14:textId="77777777" w:rsidR="00E6044C" w:rsidRPr="00C7029A" w:rsidRDefault="00E6044C" w:rsidP="00E6044C">
            <w:pPr>
              <w:jc w:val="center"/>
              <w:rPr>
                <w:b/>
                <w:bCs/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0.0059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11968725" w14:textId="77777777" w:rsidR="00E6044C" w:rsidRPr="00C7029A" w:rsidRDefault="00E6044C" w:rsidP="00E6044C">
            <w:pPr>
              <w:jc w:val="center"/>
              <w:rPr>
                <w:b/>
                <w:bCs/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0.0108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56CB51B5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3323</w:t>
            </w:r>
          </w:p>
        </w:tc>
      </w:tr>
      <w:tr w:rsidR="00C7029A" w:rsidRPr="00C7029A" w14:paraId="44E905DD" w14:textId="77777777" w:rsidTr="00E6044C">
        <w:trPr>
          <w:trHeight w:val="282"/>
        </w:trPr>
        <w:tc>
          <w:tcPr>
            <w:tcW w:w="2837" w:type="dxa"/>
            <w:shd w:val="clear" w:color="auto" w:fill="auto"/>
            <w:vAlign w:val="center"/>
          </w:tcPr>
          <w:p w14:paraId="1AF41A04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CD19+ trans (% CD19+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196DA48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4 (0-7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3340B2EE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6 (0-5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541D25D5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5 (0-6)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7D414041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8438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4B4B02B0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7344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17B2E432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5703</w:t>
            </w:r>
          </w:p>
        </w:tc>
      </w:tr>
      <w:tr w:rsidR="00C7029A" w:rsidRPr="00C7029A" w14:paraId="7C7461F4" w14:textId="77777777" w:rsidTr="00E6044C">
        <w:trPr>
          <w:trHeight w:val="282"/>
        </w:trPr>
        <w:tc>
          <w:tcPr>
            <w:tcW w:w="2837" w:type="dxa"/>
            <w:shd w:val="clear" w:color="auto" w:fill="auto"/>
            <w:vAlign w:val="center"/>
          </w:tcPr>
          <w:p w14:paraId="3A92D5DD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CD19+ trans (cell/μl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E234C50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1 (0-2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1B33686A" w14:textId="45752E75" w:rsidR="00E6044C" w:rsidRPr="00C7029A" w:rsidRDefault="00E93B0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1E396BB3" w14:textId="54FD2145" w:rsidR="00E6044C" w:rsidRPr="00C7029A" w:rsidRDefault="00E93B0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1BE5668E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1250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4A9C15B9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3125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60FA46A0" w14:textId="77777777" w:rsidR="00E6044C" w:rsidRPr="00C7029A" w:rsidRDefault="00E6044C" w:rsidP="00E6044C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5827</w:t>
            </w:r>
          </w:p>
        </w:tc>
      </w:tr>
    </w:tbl>
    <w:p w14:paraId="5986EA45" w14:textId="298A2218" w:rsidR="00E6044C" w:rsidRPr="00C7029A" w:rsidRDefault="00E6044C" w:rsidP="00E6044C">
      <w:pPr>
        <w:rPr>
          <w:bCs/>
          <w:lang w:val="en-US"/>
        </w:rPr>
      </w:pPr>
    </w:p>
    <w:p w14:paraId="3E20BF33" w14:textId="77777777" w:rsidR="00E6044C" w:rsidRPr="00C7029A" w:rsidRDefault="00E6044C" w:rsidP="00E6044C">
      <w:pPr>
        <w:snapToGrid w:val="0"/>
        <w:jc w:val="both"/>
        <w:rPr>
          <w:b/>
          <w:bCs/>
          <w:lang w:val="en-US"/>
        </w:rPr>
      </w:pPr>
    </w:p>
    <w:p w14:paraId="0953D6F4" w14:textId="77777777" w:rsidR="00E6044C" w:rsidRPr="00C7029A" w:rsidRDefault="00E6044C" w:rsidP="00E6044C">
      <w:pPr>
        <w:snapToGrid w:val="0"/>
        <w:jc w:val="both"/>
        <w:rPr>
          <w:sz w:val="22"/>
          <w:szCs w:val="22"/>
          <w:lang w:val="en-US"/>
        </w:rPr>
      </w:pPr>
      <w:r w:rsidRPr="00C7029A">
        <w:rPr>
          <w:b/>
          <w:bCs/>
          <w:sz w:val="22"/>
          <w:szCs w:val="22"/>
          <w:lang w:val="en-US"/>
        </w:rPr>
        <w:t>Supplementary Table 1. Changes in B and T Cell Compartment during Belimumab Treatment.</w:t>
      </w:r>
    </w:p>
    <w:p w14:paraId="706A16CB" w14:textId="533E6B83" w:rsidR="00E6044C" w:rsidRPr="00C7029A" w:rsidRDefault="00E6044C" w:rsidP="00E6044C">
      <w:pPr>
        <w:snapToGrid w:val="0"/>
        <w:jc w:val="both"/>
        <w:rPr>
          <w:sz w:val="22"/>
          <w:szCs w:val="22"/>
          <w:lang w:val="en-US"/>
        </w:rPr>
      </w:pPr>
      <w:r w:rsidRPr="00C7029A">
        <w:rPr>
          <w:sz w:val="22"/>
          <w:szCs w:val="22"/>
          <w:lang w:val="en-US"/>
        </w:rPr>
        <w:t xml:space="preserve">Data are expressed as median (10th–90th percentile). CM: central memory; EM: effector memory; TDEM: terminal differentiated effector memory; reg: regulatory; </w:t>
      </w:r>
      <w:proofErr w:type="spellStart"/>
      <w:r w:rsidRPr="00C7029A">
        <w:rPr>
          <w:sz w:val="22"/>
          <w:szCs w:val="22"/>
          <w:lang w:val="en-US"/>
        </w:rPr>
        <w:t>SWm</w:t>
      </w:r>
      <w:proofErr w:type="spellEnd"/>
      <w:r w:rsidRPr="00C7029A">
        <w:rPr>
          <w:sz w:val="22"/>
          <w:szCs w:val="22"/>
          <w:lang w:val="en-US"/>
        </w:rPr>
        <w:t xml:space="preserve">: switched memory; </w:t>
      </w:r>
      <w:proofErr w:type="spellStart"/>
      <w:r w:rsidRPr="00C7029A">
        <w:rPr>
          <w:sz w:val="22"/>
          <w:szCs w:val="22"/>
          <w:lang w:val="en-US"/>
        </w:rPr>
        <w:t>UNSWm</w:t>
      </w:r>
      <w:proofErr w:type="spellEnd"/>
      <w:r w:rsidRPr="00C7029A">
        <w:rPr>
          <w:sz w:val="22"/>
          <w:szCs w:val="22"/>
          <w:lang w:val="en-US"/>
        </w:rPr>
        <w:t xml:space="preserve">: unswitched memory; trans: transitional. In </w:t>
      </w:r>
      <w:r w:rsidR="009866D3" w:rsidRPr="00C7029A">
        <w:rPr>
          <w:sz w:val="22"/>
          <w:szCs w:val="22"/>
          <w:lang w:val="en-US"/>
        </w:rPr>
        <w:t>bold</w:t>
      </w:r>
      <w:r w:rsidRPr="00C7029A">
        <w:rPr>
          <w:sz w:val="22"/>
          <w:szCs w:val="22"/>
          <w:lang w:val="en-US"/>
        </w:rPr>
        <w:t xml:space="preserve"> p </w:t>
      </w:r>
      <w:r w:rsidRPr="00C7029A">
        <w:rPr>
          <w:rFonts w:ascii="Symbol" w:eastAsia="Symbol" w:hAnsi="Symbol" w:cs="Symbol"/>
          <w:sz w:val="19"/>
          <w:szCs w:val="19"/>
          <w:lang w:eastAsia="en-US"/>
        </w:rPr>
        <w:t></w:t>
      </w:r>
      <w:r w:rsidRPr="00C7029A">
        <w:rPr>
          <w:sz w:val="22"/>
          <w:szCs w:val="22"/>
          <w:lang w:val="en-US" w:eastAsia="en-US"/>
        </w:rPr>
        <w:t xml:space="preserve"> </w:t>
      </w:r>
      <w:r w:rsidRPr="00C7029A">
        <w:rPr>
          <w:sz w:val="22"/>
          <w:szCs w:val="22"/>
          <w:lang w:val="en-US"/>
        </w:rPr>
        <w:t>0.050.</w:t>
      </w:r>
    </w:p>
    <w:p w14:paraId="30F966E1" w14:textId="7E56CC3C" w:rsidR="00E6044C" w:rsidRPr="00C7029A" w:rsidRDefault="00E6044C" w:rsidP="00E6044C">
      <w:pPr>
        <w:snapToGrid w:val="0"/>
        <w:jc w:val="both"/>
        <w:rPr>
          <w:sz w:val="22"/>
          <w:szCs w:val="22"/>
          <w:lang w:val="en-US"/>
        </w:rPr>
      </w:pPr>
    </w:p>
    <w:p w14:paraId="62E617AD" w14:textId="302727AF" w:rsidR="009A57F2" w:rsidRPr="00C7029A" w:rsidRDefault="009A57F2" w:rsidP="00E6044C">
      <w:pPr>
        <w:snapToGrid w:val="0"/>
        <w:jc w:val="both"/>
        <w:rPr>
          <w:sz w:val="22"/>
          <w:szCs w:val="22"/>
          <w:lang w:val="en-US"/>
        </w:rPr>
      </w:pPr>
    </w:p>
    <w:p w14:paraId="692A2443" w14:textId="10BE0751" w:rsidR="009A57F2" w:rsidRPr="00C7029A" w:rsidRDefault="009A57F2" w:rsidP="00E6044C">
      <w:pPr>
        <w:snapToGrid w:val="0"/>
        <w:jc w:val="both"/>
        <w:rPr>
          <w:sz w:val="22"/>
          <w:szCs w:val="22"/>
          <w:lang w:val="en-US"/>
        </w:rPr>
      </w:pPr>
    </w:p>
    <w:tbl>
      <w:tblPr>
        <w:tblpPr w:leftFromText="141" w:rightFromText="141" w:vertAnchor="text" w:horzAnchor="margin" w:tblpXSpec="center" w:tblpY="-972"/>
        <w:tblW w:w="114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55" w:type="dxa"/>
          <w:right w:w="70" w:type="dxa"/>
        </w:tblCellMar>
        <w:tblLook w:val="0000" w:firstRow="0" w:lastRow="0" w:firstColumn="0" w:lastColumn="0" w:noHBand="0" w:noVBand="0"/>
      </w:tblPr>
      <w:tblGrid>
        <w:gridCol w:w="2837"/>
        <w:gridCol w:w="1560"/>
        <w:gridCol w:w="1410"/>
        <w:gridCol w:w="1418"/>
        <w:gridCol w:w="1417"/>
        <w:gridCol w:w="1397"/>
        <w:gridCol w:w="1438"/>
      </w:tblGrid>
      <w:tr w:rsidR="00C7029A" w:rsidRPr="00C7029A" w14:paraId="7C252B2B" w14:textId="77777777" w:rsidTr="00E75E7C">
        <w:trPr>
          <w:trHeight w:val="850"/>
        </w:trPr>
        <w:tc>
          <w:tcPr>
            <w:tcW w:w="2837" w:type="dxa"/>
            <w:shd w:val="clear" w:color="auto" w:fill="auto"/>
            <w:vAlign w:val="center"/>
          </w:tcPr>
          <w:p w14:paraId="4F17ECE8" w14:textId="77777777" w:rsidR="009A57F2" w:rsidRPr="00C7029A" w:rsidRDefault="009A57F2" w:rsidP="009866D3">
            <w:pPr>
              <w:pageBreakBefore/>
              <w:snapToGrid w:val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10FB9105" w14:textId="77777777" w:rsidR="009A57F2" w:rsidRPr="00C7029A" w:rsidRDefault="009A57F2" w:rsidP="009866D3">
            <w:pPr>
              <w:jc w:val="center"/>
              <w:rPr>
                <w:lang w:val="en-GB"/>
              </w:rPr>
            </w:pPr>
            <w:r w:rsidRPr="00C7029A">
              <w:rPr>
                <w:lang w:val="en-GB"/>
              </w:rPr>
              <w:t xml:space="preserve">BAFF </w:t>
            </w:r>
          </w:p>
          <w:p w14:paraId="63E84D75" w14:textId="2484AD5D" w:rsidR="009A57F2" w:rsidRPr="00C7029A" w:rsidRDefault="009A57F2" w:rsidP="009866D3">
            <w:pPr>
              <w:jc w:val="center"/>
              <w:rPr>
                <w:sz w:val="22"/>
                <w:szCs w:val="22"/>
              </w:rPr>
            </w:pPr>
            <w:r w:rsidRPr="00C7029A">
              <w:rPr>
                <w:lang w:val="en-GB"/>
              </w:rPr>
              <w:t>(</w:t>
            </w:r>
            <w:proofErr w:type="spellStart"/>
            <w:r w:rsidRPr="00C7029A">
              <w:rPr>
                <w:lang w:val="en-GB"/>
              </w:rPr>
              <w:t>pg</w:t>
            </w:r>
            <w:proofErr w:type="spellEnd"/>
            <w:r w:rsidRPr="00C7029A">
              <w:rPr>
                <w:lang w:val="en-GB"/>
              </w:rPr>
              <w:t>/ml)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61F05ECA" w14:textId="6695AF96" w:rsidR="009A57F2" w:rsidRPr="00C7029A" w:rsidRDefault="009A57F2" w:rsidP="009866D3">
            <w:pPr>
              <w:jc w:val="center"/>
              <w:rPr>
                <w:sz w:val="22"/>
                <w:szCs w:val="22"/>
              </w:rPr>
            </w:pPr>
            <w:r w:rsidRPr="00C7029A">
              <w:t>APRIL (pg/ml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D714AB1" w14:textId="4DD5471E" w:rsidR="009A57F2" w:rsidRPr="00C7029A" w:rsidRDefault="009A57F2" w:rsidP="009866D3">
            <w:pPr>
              <w:jc w:val="center"/>
              <w:rPr>
                <w:sz w:val="22"/>
                <w:szCs w:val="22"/>
              </w:rPr>
            </w:pPr>
            <w:proofErr w:type="spellStart"/>
            <w:r w:rsidRPr="00C7029A">
              <w:rPr>
                <w:lang w:val="en-GB"/>
              </w:rPr>
              <w:t>sTACI</w:t>
            </w:r>
            <w:proofErr w:type="spellEnd"/>
            <w:r w:rsidRPr="00C7029A">
              <w:rPr>
                <w:lang w:val="en-GB"/>
              </w:rPr>
              <w:t xml:space="preserve"> (</w:t>
            </w:r>
            <w:proofErr w:type="spellStart"/>
            <w:r w:rsidRPr="00C7029A">
              <w:rPr>
                <w:lang w:val="en-GB"/>
              </w:rPr>
              <w:t>pg</w:t>
            </w:r>
            <w:proofErr w:type="spellEnd"/>
            <w:r w:rsidRPr="00C7029A">
              <w:rPr>
                <w:lang w:val="en-GB"/>
              </w:rPr>
              <w:t>/ml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4B43F0" w14:textId="4E22C88A" w:rsidR="009A57F2" w:rsidRPr="00C7029A" w:rsidRDefault="009A57F2" w:rsidP="009866D3">
            <w:pPr>
              <w:jc w:val="center"/>
              <w:rPr>
                <w:sz w:val="22"/>
                <w:szCs w:val="22"/>
              </w:rPr>
            </w:pPr>
            <w:proofErr w:type="spellStart"/>
            <w:r w:rsidRPr="00C7029A">
              <w:rPr>
                <w:lang w:val="en-GB"/>
              </w:rPr>
              <w:t>sBCMA</w:t>
            </w:r>
            <w:proofErr w:type="spellEnd"/>
            <w:r w:rsidRPr="00C7029A">
              <w:rPr>
                <w:lang w:val="en-GB"/>
              </w:rPr>
              <w:t xml:space="preserve"> (ng/ml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87A2DA6" w14:textId="09CB39FE" w:rsidR="009A57F2" w:rsidRPr="00C7029A" w:rsidRDefault="009A57F2" w:rsidP="009866D3">
            <w:pPr>
              <w:jc w:val="center"/>
              <w:rPr>
                <w:sz w:val="22"/>
                <w:szCs w:val="22"/>
              </w:rPr>
            </w:pPr>
            <w:r w:rsidRPr="00C7029A">
              <w:rPr>
                <w:lang w:val="en-GB"/>
              </w:rPr>
              <w:t>sCD40L (</w:t>
            </w:r>
            <w:proofErr w:type="spellStart"/>
            <w:r w:rsidRPr="00C7029A">
              <w:rPr>
                <w:lang w:val="en-GB"/>
              </w:rPr>
              <w:t>pg</w:t>
            </w:r>
            <w:proofErr w:type="spellEnd"/>
            <w:r w:rsidRPr="00C7029A">
              <w:rPr>
                <w:lang w:val="en-GB"/>
              </w:rPr>
              <w:t>/ml)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5235FC84" w14:textId="04684B3A" w:rsidR="009A57F2" w:rsidRPr="00C7029A" w:rsidRDefault="009A57F2" w:rsidP="009866D3">
            <w:pPr>
              <w:jc w:val="center"/>
              <w:rPr>
                <w:sz w:val="22"/>
                <w:szCs w:val="22"/>
              </w:rPr>
            </w:pPr>
            <w:r w:rsidRPr="00C7029A">
              <w:rPr>
                <w:lang w:val="en-GB"/>
              </w:rPr>
              <w:t>TWEAK (</w:t>
            </w:r>
            <w:proofErr w:type="spellStart"/>
            <w:r w:rsidRPr="00C7029A">
              <w:rPr>
                <w:lang w:val="en-GB"/>
              </w:rPr>
              <w:t>pg</w:t>
            </w:r>
            <w:proofErr w:type="spellEnd"/>
            <w:r w:rsidRPr="00C7029A">
              <w:rPr>
                <w:lang w:val="en-GB"/>
              </w:rPr>
              <w:t>/ml)</w:t>
            </w:r>
          </w:p>
        </w:tc>
      </w:tr>
      <w:tr w:rsidR="00C7029A" w:rsidRPr="00C7029A" w14:paraId="6ED7A089" w14:textId="77777777" w:rsidTr="00E75E7C">
        <w:trPr>
          <w:trHeight w:val="282"/>
        </w:trPr>
        <w:tc>
          <w:tcPr>
            <w:tcW w:w="2837" w:type="dxa"/>
            <w:shd w:val="clear" w:color="auto" w:fill="auto"/>
            <w:vAlign w:val="center"/>
          </w:tcPr>
          <w:p w14:paraId="6AE32C3A" w14:textId="77777777" w:rsidR="009A57F2" w:rsidRPr="00C7029A" w:rsidRDefault="009A57F2" w:rsidP="009866D3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CD19+ (% lymphocytes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824B07F" w14:textId="25D03010" w:rsidR="009A57F2" w:rsidRPr="00C7029A" w:rsidRDefault="009B7146" w:rsidP="009866D3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-0.18 (0.6073)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2293C2B1" w14:textId="4A095F26" w:rsidR="009A57F2" w:rsidRPr="00C7029A" w:rsidRDefault="009B7146" w:rsidP="009866D3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-0.17 (0.632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A0CFE1" w14:textId="70542A54" w:rsidR="009A57F2" w:rsidRPr="00C7029A" w:rsidRDefault="00E527D3" w:rsidP="009866D3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52 (0.123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9539A78" w14:textId="511A54A5" w:rsidR="009A57F2" w:rsidRPr="00C7029A" w:rsidRDefault="006D080A" w:rsidP="009866D3">
            <w:pPr>
              <w:jc w:val="center"/>
              <w:rPr>
                <w:b/>
                <w:bCs/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7</w:t>
            </w:r>
            <w:r w:rsidR="009B7146" w:rsidRPr="00C7029A">
              <w:rPr>
                <w:sz w:val="22"/>
                <w:szCs w:val="22"/>
              </w:rPr>
              <w:t>2</w:t>
            </w:r>
            <w:r w:rsidRPr="00C7029A">
              <w:rPr>
                <w:sz w:val="22"/>
                <w:szCs w:val="22"/>
              </w:rPr>
              <w:t xml:space="preserve"> (</w:t>
            </w:r>
            <w:r w:rsidRPr="00C7029A">
              <w:rPr>
                <w:b/>
                <w:bCs/>
                <w:sz w:val="22"/>
                <w:szCs w:val="22"/>
              </w:rPr>
              <w:t>0.02</w:t>
            </w:r>
            <w:r w:rsidR="009B7146" w:rsidRPr="00C7029A">
              <w:rPr>
                <w:b/>
                <w:bCs/>
                <w:sz w:val="22"/>
                <w:szCs w:val="22"/>
              </w:rPr>
              <w:t>34</w:t>
            </w:r>
            <w:r w:rsidRPr="00C7029A">
              <w:rPr>
                <w:sz w:val="22"/>
                <w:szCs w:val="22"/>
              </w:rPr>
              <w:t>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759BC1F" w14:textId="1384F6C7" w:rsidR="009A57F2" w:rsidRPr="00C7029A" w:rsidRDefault="009B7146" w:rsidP="009866D3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47 (0.1663)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3892B286" w14:textId="05945D1A" w:rsidR="009A57F2" w:rsidRPr="00C7029A" w:rsidRDefault="006D080A" w:rsidP="006D080A">
            <w:pPr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  <w:lang w:val="en-US"/>
              </w:rPr>
              <w:t>0.86 (</w:t>
            </w:r>
            <w:r w:rsidRPr="00C7029A">
              <w:rPr>
                <w:b/>
                <w:bCs/>
                <w:sz w:val="22"/>
                <w:szCs w:val="22"/>
                <w:lang w:val="en-US"/>
              </w:rPr>
              <w:t>0.002</w:t>
            </w:r>
            <w:r w:rsidR="00E75E7C" w:rsidRPr="00C7029A">
              <w:rPr>
                <w:b/>
                <w:bCs/>
                <w:sz w:val="22"/>
                <w:szCs w:val="22"/>
                <w:lang w:val="en-US"/>
              </w:rPr>
              <w:t>2</w:t>
            </w:r>
            <w:r w:rsidRPr="00C7029A">
              <w:rPr>
                <w:sz w:val="22"/>
                <w:szCs w:val="22"/>
                <w:lang w:val="en-US"/>
              </w:rPr>
              <w:t>)</w:t>
            </w:r>
          </w:p>
        </w:tc>
      </w:tr>
      <w:tr w:rsidR="00C7029A" w:rsidRPr="00C7029A" w14:paraId="5777B497" w14:textId="77777777" w:rsidTr="00E75E7C">
        <w:trPr>
          <w:trHeight w:val="282"/>
        </w:trPr>
        <w:tc>
          <w:tcPr>
            <w:tcW w:w="2837" w:type="dxa"/>
            <w:shd w:val="clear" w:color="auto" w:fill="auto"/>
            <w:vAlign w:val="center"/>
          </w:tcPr>
          <w:p w14:paraId="61368A26" w14:textId="77777777" w:rsidR="009A57F2" w:rsidRPr="00C7029A" w:rsidRDefault="009A57F2" w:rsidP="009866D3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CD19+ (cell/μl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45EC0AE" w14:textId="5A8EA9C0" w:rsidR="009A57F2" w:rsidRPr="00C7029A" w:rsidRDefault="00D20EDF" w:rsidP="009866D3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-0.51 (0.1334)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421283C4" w14:textId="219286C0" w:rsidR="009A57F2" w:rsidRPr="00C7029A" w:rsidRDefault="0018296E" w:rsidP="009866D3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-0.22 (0.536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B55C4A7" w14:textId="55870EA6" w:rsidR="009A57F2" w:rsidRPr="00C7029A" w:rsidRDefault="005B6068" w:rsidP="009866D3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22 (0.536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661B54" w14:textId="308A9A3B" w:rsidR="009A57F2" w:rsidRPr="00C7029A" w:rsidRDefault="000F58EE" w:rsidP="009866D3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33 (0.3487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C332521" w14:textId="212CD611" w:rsidR="009A57F2" w:rsidRPr="00C7029A" w:rsidRDefault="000F58EE" w:rsidP="009866D3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09 (0.8113)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312444FF" w14:textId="601209B4" w:rsidR="009A57F2" w:rsidRPr="00C7029A" w:rsidRDefault="00A759A8" w:rsidP="009866D3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66 (</w:t>
            </w:r>
            <w:r w:rsidRPr="00C7029A">
              <w:rPr>
                <w:b/>
                <w:bCs/>
                <w:sz w:val="22"/>
                <w:szCs w:val="22"/>
              </w:rPr>
              <w:t>0.0438</w:t>
            </w:r>
            <w:r w:rsidRPr="00C7029A">
              <w:rPr>
                <w:sz w:val="22"/>
                <w:szCs w:val="22"/>
              </w:rPr>
              <w:t>)</w:t>
            </w:r>
          </w:p>
        </w:tc>
      </w:tr>
      <w:tr w:rsidR="00C7029A" w:rsidRPr="00C7029A" w14:paraId="422CCBCB" w14:textId="77777777" w:rsidTr="00E75E7C">
        <w:trPr>
          <w:trHeight w:val="282"/>
        </w:trPr>
        <w:tc>
          <w:tcPr>
            <w:tcW w:w="2837" w:type="dxa"/>
            <w:shd w:val="clear" w:color="auto" w:fill="auto"/>
            <w:vAlign w:val="center"/>
          </w:tcPr>
          <w:p w14:paraId="2657E969" w14:textId="77777777" w:rsidR="009A57F2" w:rsidRPr="00C7029A" w:rsidRDefault="009A57F2" w:rsidP="009866D3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CD19+ SWm (% CD19+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5A231D8" w14:textId="7EAAAFBC" w:rsidR="009A57F2" w:rsidRPr="00C7029A" w:rsidRDefault="00EF0233" w:rsidP="009866D3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32 (0.3679)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0A5EF700" w14:textId="7B9B661A" w:rsidR="009A57F2" w:rsidRPr="00C7029A" w:rsidRDefault="00351E0C" w:rsidP="009866D3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-0.03 (0.946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367212" w14:textId="02F67A7A" w:rsidR="009A57F2" w:rsidRPr="00C7029A" w:rsidRDefault="00AC598D" w:rsidP="009866D3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06 (0.865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C309C8" w14:textId="4DBC1E70" w:rsidR="009A57F2" w:rsidRPr="00C7029A" w:rsidRDefault="00772A3E" w:rsidP="009866D3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-0.10 (0.7850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45B3790" w14:textId="70A59B42" w:rsidR="009A57F2" w:rsidRPr="00C7029A" w:rsidRDefault="00AC598D" w:rsidP="009866D3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17 (0.6321)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1A6F7D76" w14:textId="4B84BDED" w:rsidR="009A57F2" w:rsidRPr="00C7029A" w:rsidRDefault="00AC598D" w:rsidP="009866D3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-0.50 (0.1440)</w:t>
            </w:r>
          </w:p>
        </w:tc>
      </w:tr>
      <w:tr w:rsidR="00C7029A" w:rsidRPr="00C7029A" w14:paraId="1501BA84" w14:textId="77777777" w:rsidTr="00E75E7C">
        <w:trPr>
          <w:trHeight w:val="282"/>
        </w:trPr>
        <w:tc>
          <w:tcPr>
            <w:tcW w:w="2837" w:type="dxa"/>
            <w:shd w:val="clear" w:color="auto" w:fill="auto"/>
            <w:vAlign w:val="center"/>
          </w:tcPr>
          <w:p w14:paraId="4B4980DE" w14:textId="77777777" w:rsidR="009A57F2" w:rsidRPr="00C7029A" w:rsidRDefault="009A57F2" w:rsidP="009866D3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CD19+UNSWm (%CD19+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DE192DF" w14:textId="62972A5A" w:rsidR="009A57F2" w:rsidRPr="00C7029A" w:rsidRDefault="00351E0C" w:rsidP="009866D3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45 (0.1912)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31CC6721" w14:textId="1B90CADB" w:rsidR="009A57F2" w:rsidRPr="00C7029A" w:rsidRDefault="00351E0C" w:rsidP="009866D3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05 (0.891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99D28F8" w14:textId="453CDC55" w:rsidR="009A57F2" w:rsidRPr="00C7029A" w:rsidRDefault="00351E0C" w:rsidP="009866D3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-0.07 (0.838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D396C9C" w14:textId="77716287" w:rsidR="009A57F2" w:rsidRPr="00C7029A" w:rsidRDefault="00163526" w:rsidP="009866D3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-0.11 (0.7589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F08978E" w14:textId="2069B966" w:rsidR="009A57F2" w:rsidRPr="00C7029A" w:rsidRDefault="00163526" w:rsidP="009866D3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09 (0.8113)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17AAF83B" w14:textId="7134315E" w:rsidR="009A57F2" w:rsidRPr="00C7029A" w:rsidRDefault="00351E0C" w:rsidP="009866D3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-0.54 (0.1139)</w:t>
            </w:r>
          </w:p>
        </w:tc>
      </w:tr>
      <w:tr w:rsidR="00C7029A" w:rsidRPr="00C7029A" w14:paraId="22256205" w14:textId="77777777" w:rsidTr="00E75E7C">
        <w:trPr>
          <w:trHeight w:val="282"/>
        </w:trPr>
        <w:tc>
          <w:tcPr>
            <w:tcW w:w="2837" w:type="dxa"/>
            <w:shd w:val="clear" w:color="auto" w:fill="auto"/>
            <w:vAlign w:val="center"/>
          </w:tcPr>
          <w:p w14:paraId="17DCD234" w14:textId="77777777" w:rsidR="009A57F2" w:rsidRPr="00C7029A" w:rsidRDefault="009A57F2" w:rsidP="009866D3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CD19+ naïve (% CD19+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D78CC57" w14:textId="4A1D4F20" w:rsidR="009A57F2" w:rsidRPr="00C7029A" w:rsidRDefault="006475B2" w:rsidP="009866D3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-0.34 (0.3304)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6E43E8F7" w14:textId="472E4FC5" w:rsidR="009A57F2" w:rsidRPr="00C7029A" w:rsidRDefault="006475B2" w:rsidP="009866D3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01 (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4D30E2" w14:textId="40257E4D" w:rsidR="009A57F2" w:rsidRPr="00C7029A" w:rsidRDefault="003479B2" w:rsidP="009866D3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13 (0.707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593055" w14:textId="5471016D" w:rsidR="009A57F2" w:rsidRPr="00C7029A" w:rsidRDefault="006475B2" w:rsidP="009866D3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10 (0.7850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2A00BBE" w14:textId="4A7A43D6" w:rsidR="009A57F2" w:rsidRPr="00C7029A" w:rsidRDefault="003479B2" w:rsidP="009866D3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11 (0.7589)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70EF29D9" w14:textId="21C16E8C" w:rsidR="009A57F2" w:rsidRPr="00C7029A" w:rsidRDefault="003479B2" w:rsidP="009866D3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59 (0.07)</w:t>
            </w:r>
          </w:p>
        </w:tc>
      </w:tr>
      <w:tr w:rsidR="00C7029A" w:rsidRPr="00C7029A" w14:paraId="5BB3F38D" w14:textId="77777777" w:rsidTr="00E75E7C">
        <w:trPr>
          <w:trHeight w:val="282"/>
        </w:trPr>
        <w:tc>
          <w:tcPr>
            <w:tcW w:w="2837" w:type="dxa"/>
            <w:shd w:val="clear" w:color="auto" w:fill="auto"/>
            <w:vAlign w:val="center"/>
          </w:tcPr>
          <w:p w14:paraId="73033F1B" w14:textId="77777777" w:rsidR="009A57F2" w:rsidRPr="00C7029A" w:rsidRDefault="009A57F2" w:rsidP="009866D3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CD19+ trans (% CD19+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E98E006" w14:textId="23FBD36D" w:rsidR="009A57F2" w:rsidRPr="00C7029A" w:rsidRDefault="00D411DB" w:rsidP="009866D3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-0.63 (0.06)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29D731B4" w14:textId="6EF90167" w:rsidR="009A57F2" w:rsidRPr="00C7029A" w:rsidRDefault="00D411DB" w:rsidP="009866D3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16 (0.656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9A92F8" w14:textId="1C06C932" w:rsidR="009A57F2" w:rsidRPr="00C7029A" w:rsidRDefault="00815C08" w:rsidP="009866D3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-0.19 (0.583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04FFFF" w14:textId="7A2B80AE" w:rsidR="009A57F2" w:rsidRPr="00C7029A" w:rsidRDefault="00815C08" w:rsidP="009866D3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13 (0.70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2DDB38D" w14:textId="49535C1C" w:rsidR="009A57F2" w:rsidRPr="00C7029A" w:rsidRDefault="00815C08" w:rsidP="009866D3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-0.30 (0.3869)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6E3E00DC" w14:textId="76FAB8A0" w:rsidR="009A57F2" w:rsidRPr="00C7029A" w:rsidRDefault="00AB7817" w:rsidP="009866D3">
            <w:pPr>
              <w:jc w:val="center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-0.03 (0.9184)</w:t>
            </w:r>
          </w:p>
        </w:tc>
      </w:tr>
    </w:tbl>
    <w:p w14:paraId="652B7442" w14:textId="48A128DC" w:rsidR="009A57F2" w:rsidRPr="00C7029A" w:rsidRDefault="009A57F2" w:rsidP="00E6044C">
      <w:pPr>
        <w:snapToGrid w:val="0"/>
        <w:jc w:val="both"/>
        <w:rPr>
          <w:sz w:val="22"/>
          <w:szCs w:val="22"/>
          <w:lang w:val="en-US"/>
        </w:rPr>
      </w:pPr>
    </w:p>
    <w:p w14:paraId="6E602799" w14:textId="7962CA98" w:rsidR="009A57F2" w:rsidRPr="00C7029A" w:rsidRDefault="009A57F2" w:rsidP="009A57F2">
      <w:pPr>
        <w:snapToGrid w:val="0"/>
        <w:jc w:val="both"/>
        <w:rPr>
          <w:sz w:val="22"/>
          <w:szCs w:val="22"/>
          <w:lang w:val="en-US"/>
        </w:rPr>
      </w:pPr>
      <w:r w:rsidRPr="00C7029A">
        <w:rPr>
          <w:b/>
          <w:bCs/>
          <w:sz w:val="22"/>
          <w:szCs w:val="22"/>
          <w:lang w:val="en-US"/>
        </w:rPr>
        <w:t>Supplementary Table 2. C</w:t>
      </w:r>
      <w:r w:rsidR="00E52CC5" w:rsidRPr="00C7029A">
        <w:rPr>
          <w:b/>
          <w:bCs/>
          <w:sz w:val="22"/>
          <w:szCs w:val="22"/>
          <w:lang w:val="en-US"/>
        </w:rPr>
        <w:t xml:space="preserve">orrelations between </w:t>
      </w:r>
      <w:r w:rsidRPr="00C7029A">
        <w:rPr>
          <w:b/>
          <w:bCs/>
          <w:sz w:val="22"/>
          <w:szCs w:val="22"/>
          <w:lang w:val="en-US"/>
        </w:rPr>
        <w:t>B</w:t>
      </w:r>
      <w:r w:rsidR="00E52CC5" w:rsidRPr="00C7029A">
        <w:rPr>
          <w:b/>
          <w:bCs/>
          <w:sz w:val="22"/>
          <w:szCs w:val="22"/>
          <w:lang w:val="en-US"/>
        </w:rPr>
        <w:t xml:space="preserve">- cell </w:t>
      </w:r>
      <w:r w:rsidR="00EB0377" w:rsidRPr="00C7029A">
        <w:rPr>
          <w:b/>
          <w:bCs/>
          <w:sz w:val="22"/>
          <w:szCs w:val="22"/>
          <w:lang w:val="en-US"/>
        </w:rPr>
        <w:t xml:space="preserve">percentage </w:t>
      </w:r>
      <w:r w:rsidR="00E52CC5" w:rsidRPr="00C7029A">
        <w:rPr>
          <w:b/>
          <w:bCs/>
          <w:sz w:val="22"/>
          <w:szCs w:val="22"/>
          <w:lang w:val="en-US"/>
        </w:rPr>
        <w:t>number and TNF Superfamily Members at baseline.</w:t>
      </w:r>
      <w:r w:rsidRPr="00C7029A">
        <w:rPr>
          <w:b/>
          <w:bCs/>
          <w:sz w:val="22"/>
          <w:szCs w:val="22"/>
          <w:lang w:val="en-US"/>
        </w:rPr>
        <w:t xml:space="preserve"> </w:t>
      </w:r>
      <w:r w:rsidRPr="00C7029A">
        <w:rPr>
          <w:sz w:val="22"/>
          <w:szCs w:val="22"/>
          <w:lang w:val="en-US"/>
        </w:rPr>
        <w:t xml:space="preserve">Data are expressed as </w:t>
      </w:r>
      <w:r w:rsidR="00E52CC5" w:rsidRPr="00C7029A">
        <w:rPr>
          <w:sz w:val="22"/>
          <w:szCs w:val="22"/>
          <w:lang w:val="en-US"/>
        </w:rPr>
        <w:t>r</w:t>
      </w:r>
      <w:r w:rsidRPr="00C7029A">
        <w:rPr>
          <w:sz w:val="22"/>
          <w:szCs w:val="22"/>
          <w:lang w:val="en-US"/>
        </w:rPr>
        <w:t xml:space="preserve"> (</w:t>
      </w:r>
      <w:r w:rsidR="00E52CC5" w:rsidRPr="00C7029A">
        <w:rPr>
          <w:sz w:val="22"/>
          <w:szCs w:val="22"/>
          <w:lang w:val="en-US"/>
        </w:rPr>
        <w:t>p</w:t>
      </w:r>
      <w:r w:rsidRPr="00C7029A">
        <w:rPr>
          <w:sz w:val="22"/>
          <w:szCs w:val="22"/>
          <w:lang w:val="en-US"/>
        </w:rPr>
        <w:t xml:space="preserve">). </w:t>
      </w:r>
      <w:proofErr w:type="spellStart"/>
      <w:r w:rsidRPr="00C7029A">
        <w:rPr>
          <w:sz w:val="22"/>
          <w:szCs w:val="22"/>
          <w:lang w:val="en-US"/>
        </w:rPr>
        <w:t>SWm</w:t>
      </w:r>
      <w:proofErr w:type="spellEnd"/>
      <w:r w:rsidRPr="00C7029A">
        <w:rPr>
          <w:sz w:val="22"/>
          <w:szCs w:val="22"/>
          <w:lang w:val="en-US"/>
        </w:rPr>
        <w:t xml:space="preserve">: switched memory; </w:t>
      </w:r>
      <w:proofErr w:type="spellStart"/>
      <w:r w:rsidRPr="00C7029A">
        <w:rPr>
          <w:sz w:val="22"/>
          <w:szCs w:val="22"/>
          <w:lang w:val="en-US"/>
        </w:rPr>
        <w:t>UNSWm</w:t>
      </w:r>
      <w:proofErr w:type="spellEnd"/>
      <w:r w:rsidRPr="00C7029A">
        <w:rPr>
          <w:sz w:val="22"/>
          <w:szCs w:val="22"/>
          <w:lang w:val="en-US"/>
        </w:rPr>
        <w:t xml:space="preserve">: unswitched memory; trans: transitional. In </w:t>
      </w:r>
      <w:r w:rsidR="009866D3" w:rsidRPr="00C7029A">
        <w:rPr>
          <w:sz w:val="22"/>
          <w:szCs w:val="22"/>
          <w:lang w:val="en-US"/>
        </w:rPr>
        <w:t>bold</w:t>
      </w:r>
      <w:r w:rsidRPr="00C7029A">
        <w:rPr>
          <w:sz w:val="22"/>
          <w:szCs w:val="22"/>
          <w:lang w:val="en-US"/>
        </w:rPr>
        <w:t xml:space="preserve"> p </w:t>
      </w:r>
      <w:r w:rsidRPr="00C7029A">
        <w:rPr>
          <w:rFonts w:ascii="Symbol" w:eastAsia="Symbol" w:hAnsi="Symbol" w:cs="Symbol"/>
          <w:sz w:val="19"/>
          <w:szCs w:val="19"/>
          <w:lang w:eastAsia="en-US"/>
        </w:rPr>
        <w:t></w:t>
      </w:r>
      <w:r w:rsidRPr="00C7029A">
        <w:rPr>
          <w:sz w:val="22"/>
          <w:szCs w:val="22"/>
          <w:lang w:val="en-US" w:eastAsia="en-US"/>
        </w:rPr>
        <w:t xml:space="preserve"> </w:t>
      </w:r>
      <w:r w:rsidRPr="00C7029A">
        <w:rPr>
          <w:sz w:val="22"/>
          <w:szCs w:val="22"/>
          <w:lang w:val="en-US"/>
        </w:rPr>
        <w:t>0.050.</w:t>
      </w:r>
    </w:p>
    <w:p w14:paraId="69B6E148" w14:textId="77777777" w:rsidR="00A759A8" w:rsidRPr="00C7029A" w:rsidRDefault="00A759A8" w:rsidP="009A57F2">
      <w:pPr>
        <w:snapToGrid w:val="0"/>
        <w:jc w:val="both"/>
        <w:rPr>
          <w:sz w:val="22"/>
          <w:szCs w:val="22"/>
          <w:lang w:val="en-US"/>
        </w:rPr>
      </w:pPr>
    </w:p>
    <w:p w14:paraId="69A964FF" w14:textId="22948C1D" w:rsidR="009A57F2" w:rsidRPr="00C7029A" w:rsidRDefault="009A57F2" w:rsidP="00E6044C">
      <w:pPr>
        <w:snapToGrid w:val="0"/>
        <w:jc w:val="both"/>
        <w:rPr>
          <w:sz w:val="22"/>
          <w:szCs w:val="22"/>
          <w:lang w:val="en-US"/>
        </w:rPr>
      </w:pPr>
    </w:p>
    <w:p w14:paraId="37D00994" w14:textId="430C52D3" w:rsidR="009A57F2" w:rsidRPr="00C7029A" w:rsidRDefault="009A57F2" w:rsidP="00E6044C">
      <w:pPr>
        <w:snapToGrid w:val="0"/>
        <w:jc w:val="both"/>
        <w:rPr>
          <w:sz w:val="22"/>
          <w:szCs w:val="22"/>
          <w:lang w:val="en-US"/>
        </w:rPr>
      </w:pPr>
    </w:p>
    <w:p w14:paraId="4AD23D3F" w14:textId="7E84767F" w:rsidR="009A57F2" w:rsidRPr="00C7029A" w:rsidRDefault="009A57F2" w:rsidP="00E6044C">
      <w:pPr>
        <w:snapToGrid w:val="0"/>
        <w:jc w:val="both"/>
        <w:rPr>
          <w:sz w:val="22"/>
          <w:szCs w:val="22"/>
          <w:lang w:val="en-US"/>
        </w:rPr>
      </w:pPr>
    </w:p>
    <w:p w14:paraId="3AC2D375" w14:textId="5F3709F1" w:rsidR="009A57F2" w:rsidRPr="00C7029A" w:rsidRDefault="009A57F2" w:rsidP="00E6044C">
      <w:pPr>
        <w:snapToGrid w:val="0"/>
        <w:jc w:val="both"/>
        <w:rPr>
          <w:sz w:val="22"/>
          <w:szCs w:val="22"/>
          <w:lang w:val="en-US"/>
        </w:rPr>
      </w:pPr>
    </w:p>
    <w:p w14:paraId="5D85459B" w14:textId="5CCC2A17" w:rsidR="009A57F2" w:rsidRPr="00C7029A" w:rsidRDefault="009A57F2" w:rsidP="00E6044C">
      <w:pPr>
        <w:snapToGrid w:val="0"/>
        <w:jc w:val="both"/>
        <w:rPr>
          <w:sz w:val="22"/>
          <w:szCs w:val="22"/>
          <w:lang w:val="en-US"/>
        </w:rPr>
      </w:pPr>
    </w:p>
    <w:p w14:paraId="632E52B9" w14:textId="77777777" w:rsidR="009A57F2" w:rsidRPr="00C7029A" w:rsidRDefault="009A57F2" w:rsidP="00E6044C">
      <w:pPr>
        <w:snapToGrid w:val="0"/>
        <w:jc w:val="both"/>
        <w:rPr>
          <w:sz w:val="22"/>
          <w:szCs w:val="22"/>
          <w:lang w:val="en-US"/>
        </w:rPr>
      </w:pPr>
    </w:p>
    <w:p w14:paraId="6AEC8666" w14:textId="77777777" w:rsidR="00E6044C" w:rsidRPr="00C7029A" w:rsidRDefault="00E6044C" w:rsidP="00E6044C">
      <w:pPr>
        <w:snapToGrid w:val="0"/>
        <w:jc w:val="both"/>
        <w:rPr>
          <w:lang w:val="en-US"/>
        </w:rPr>
      </w:pPr>
    </w:p>
    <w:p w14:paraId="0EECEDE5" w14:textId="77777777" w:rsidR="00E6044C" w:rsidRPr="00C7029A" w:rsidRDefault="00E6044C" w:rsidP="00E6044C">
      <w:pPr>
        <w:snapToGrid w:val="0"/>
        <w:jc w:val="both"/>
        <w:rPr>
          <w:lang w:val="en-US"/>
        </w:rPr>
      </w:pPr>
    </w:p>
    <w:p w14:paraId="326F20F7" w14:textId="17DEDB2F" w:rsidR="00E6044C" w:rsidRPr="00C7029A" w:rsidRDefault="00E6044C" w:rsidP="00E6044C">
      <w:pPr>
        <w:snapToGrid w:val="0"/>
        <w:jc w:val="both"/>
        <w:rPr>
          <w:lang w:val="en-US"/>
        </w:rPr>
      </w:pPr>
    </w:p>
    <w:p w14:paraId="5B8B5232" w14:textId="0ADD23E1" w:rsidR="00E6044C" w:rsidRPr="00C7029A" w:rsidRDefault="00E6044C" w:rsidP="00E6044C">
      <w:pPr>
        <w:snapToGrid w:val="0"/>
        <w:jc w:val="both"/>
        <w:rPr>
          <w:lang w:val="en-US"/>
        </w:rPr>
      </w:pPr>
    </w:p>
    <w:p w14:paraId="60B62ECD" w14:textId="77777777" w:rsidR="00E6044C" w:rsidRPr="00C7029A" w:rsidRDefault="00E6044C" w:rsidP="00E6044C">
      <w:pPr>
        <w:snapToGrid w:val="0"/>
        <w:jc w:val="both"/>
        <w:rPr>
          <w:lang w:val="en-US"/>
        </w:rPr>
      </w:pPr>
    </w:p>
    <w:p w14:paraId="6C50751A" w14:textId="77777777" w:rsidR="00E6044C" w:rsidRPr="00C7029A" w:rsidRDefault="00E6044C" w:rsidP="00E6044C">
      <w:pPr>
        <w:snapToGrid w:val="0"/>
        <w:jc w:val="both"/>
        <w:rPr>
          <w:lang w:val="en-US"/>
        </w:rPr>
      </w:pPr>
    </w:p>
    <w:tbl>
      <w:tblPr>
        <w:tblW w:w="7140" w:type="dxa"/>
        <w:tblBorders>
          <w:top w:val="single" w:sz="18" w:space="0" w:color="000000"/>
          <w:left w:val="single" w:sz="2" w:space="0" w:color="FFFFFF"/>
          <w:bottom w:val="single" w:sz="18" w:space="0" w:color="000000"/>
          <w:right w:val="single" w:sz="2" w:space="0" w:color="FFFFFF"/>
          <w:insideH w:val="single" w:sz="18" w:space="0" w:color="000000"/>
          <w:insideV w:val="single" w:sz="2" w:space="0" w:color="FFFFFF"/>
        </w:tblBorders>
        <w:tblCellMar>
          <w:top w:w="15" w:type="dxa"/>
          <w:left w:w="12" w:type="dxa"/>
          <w:right w:w="15" w:type="dxa"/>
        </w:tblCellMar>
        <w:tblLook w:val="0600" w:firstRow="0" w:lastRow="0" w:firstColumn="0" w:lastColumn="0" w:noHBand="1" w:noVBand="1"/>
      </w:tblPr>
      <w:tblGrid>
        <w:gridCol w:w="1874"/>
        <w:gridCol w:w="1376"/>
        <w:gridCol w:w="1455"/>
        <w:gridCol w:w="1256"/>
        <w:gridCol w:w="1179"/>
      </w:tblGrid>
      <w:tr w:rsidR="00C7029A" w:rsidRPr="00C7029A" w14:paraId="397C34F2" w14:textId="77777777" w:rsidTr="009866D3">
        <w:trPr>
          <w:trHeight w:val="452"/>
        </w:trPr>
        <w:tc>
          <w:tcPr>
            <w:tcW w:w="3250" w:type="dxa"/>
            <w:gridSpan w:val="2"/>
            <w:tcBorders>
              <w:top w:val="single" w:sz="18" w:space="0" w:color="000000"/>
              <w:left w:val="single" w:sz="2" w:space="0" w:color="FFFFFF"/>
              <w:bottom w:val="single" w:sz="18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65A94A53" w14:textId="77777777" w:rsidR="00E6044C" w:rsidRPr="00C7029A" w:rsidRDefault="00E6044C" w:rsidP="009866D3">
            <w:pPr>
              <w:snapToGrid w:val="0"/>
              <w:jc w:val="both"/>
            </w:pPr>
            <w:r w:rsidRPr="00C7029A">
              <w:rPr>
                <w:lang w:val="de-DE"/>
              </w:rPr>
              <w:t>Dependent: SLEDAI2K</w:t>
            </w:r>
          </w:p>
        </w:tc>
        <w:tc>
          <w:tcPr>
            <w:tcW w:w="1455" w:type="dxa"/>
            <w:tcBorders>
              <w:top w:val="single" w:sz="18" w:space="0" w:color="000000"/>
              <w:left w:val="single" w:sz="2" w:space="0" w:color="FFFFFF"/>
              <w:bottom w:val="single" w:sz="18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2A9530F0" w14:textId="77777777" w:rsidR="00E6044C" w:rsidRPr="00C7029A" w:rsidRDefault="00E6044C" w:rsidP="009866D3">
            <w:pPr>
              <w:snapToGrid w:val="0"/>
              <w:jc w:val="both"/>
            </w:pPr>
          </w:p>
        </w:tc>
        <w:tc>
          <w:tcPr>
            <w:tcW w:w="1256" w:type="dxa"/>
            <w:tcBorders>
              <w:top w:val="single" w:sz="18" w:space="0" w:color="000000"/>
              <w:left w:val="single" w:sz="2" w:space="0" w:color="FFFFFF"/>
              <w:bottom w:val="single" w:sz="18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38833869" w14:textId="77777777" w:rsidR="00E6044C" w:rsidRPr="00C7029A" w:rsidRDefault="00E6044C" w:rsidP="009866D3">
            <w:pPr>
              <w:snapToGrid w:val="0"/>
              <w:jc w:val="both"/>
            </w:pPr>
          </w:p>
        </w:tc>
        <w:tc>
          <w:tcPr>
            <w:tcW w:w="1179" w:type="dxa"/>
            <w:tcBorders>
              <w:top w:val="single" w:sz="18" w:space="0" w:color="000000"/>
              <w:left w:val="single" w:sz="2" w:space="0" w:color="FFFFFF"/>
              <w:bottom w:val="single" w:sz="18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1D17EA17" w14:textId="77777777" w:rsidR="00E6044C" w:rsidRPr="00C7029A" w:rsidRDefault="00E6044C" w:rsidP="009866D3">
            <w:pPr>
              <w:snapToGrid w:val="0"/>
              <w:jc w:val="both"/>
            </w:pPr>
          </w:p>
        </w:tc>
      </w:tr>
      <w:tr w:rsidR="00C7029A" w:rsidRPr="00C7029A" w14:paraId="3A285714" w14:textId="77777777" w:rsidTr="009866D3">
        <w:trPr>
          <w:trHeight w:val="452"/>
        </w:trPr>
        <w:tc>
          <w:tcPr>
            <w:tcW w:w="1874" w:type="dxa"/>
            <w:tcBorders>
              <w:top w:val="single" w:sz="18" w:space="0" w:color="000000"/>
              <w:left w:val="single" w:sz="2" w:space="0" w:color="FFFFFF"/>
              <w:bottom w:val="single" w:sz="18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6D07F16B" w14:textId="77777777" w:rsidR="00E6044C" w:rsidRPr="00C7029A" w:rsidRDefault="00E6044C" w:rsidP="009866D3">
            <w:pPr>
              <w:snapToGrid w:val="0"/>
              <w:jc w:val="both"/>
            </w:pPr>
            <w:r w:rsidRPr="00C7029A">
              <w:t>Predictors</w:t>
            </w:r>
          </w:p>
        </w:tc>
        <w:tc>
          <w:tcPr>
            <w:tcW w:w="1376" w:type="dxa"/>
            <w:tcBorders>
              <w:top w:val="single" w:sz="18" w:space="0" w:color="000000"/>
              <w:left w:val="single" w:sz="2" w:space="0" w:color="FFFFFF"/>
              <w:bottom w:val="single" w:sz="18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64C576FA" w14:textId="77777777" w:rsidR="00E6044C" w:rsidRPr="00C7029A" w:rsidRDefault="00E6044C" w:rsidP="009866D3">
            <w:pPr>
              <w:snapToGrid w:val="0"/>
              <w:jc w:val="both"/>
            </w:pPr>
            <w:r w:rsidRPr="00C7029A">
              <w:t>Estimate</w:t>
            </w:r>
          </w:p>
        </w:tc>
        <w:tc>
          <w:tcPr>
            <w:tcW w:w="1455" w:type="dxa"/>
            <w:tcBorders>
              <w:top w:val="single" w:sz="18" w:space="0" w:color="000000"/>
              <w:left w:val="single" w:sz="2" w:space="0" w:color="FFFFFF"/>
              <w:bottom w:val="single" w:sz="18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06723E40" w14:textId="77777777" w:rsidR="00E6044C" w:rsidRPr="00C7029A" w:rsidRDefault="00E6044C" w:rsidP="009866D3">
            <w:pPr>
              <w:snapToGrid w:val="0"/>
              <w:jc w:val="both"/>
            </w:pPr>
            <w:r w:rsidRPr="00C7029A">
              <w:t>Std..Error</w:t>
            </w:r>
          </w:p>
        </w:tc>
        <w:tc>
          <w:tcPr>
            <w:tcW w:w="1256" w:type="dxa"/>
            <w:tcBorders>
              <w:top w:val="single" w:sz="18" w:space="0" w:color="000000"/>
              <w:left w:val="single" w:sz="2" w:space="0" w:color="FFFFFF"/>
              <w:bottom w:val="single" w:sz="18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67CAC02A" w14:textId="77777777" w:rsidR="00E6044C" w:rsidRPr="00C7029A" w:rsidRDefault="00E6044C" w:rsidP="009866D3">
            <w:pPr>
              <w:snapToGrid w:val="0"/>
              <w:jc w:val="both"/>
            </w:pPr>
            <w:r w:rsidRPr="00C7029A">
              <w:t>t.value</w:t>
            </w:r>
          </w:p>
        </w:tc>
        <w:tc>
          <w:tcPr>
            <w:tcW w:w="1179" w:type="dxa"/>
            <w:tcBorders>
              <w:top w:val="single" w:sz="18" w:space="0" w:color="000000"/>
              <w:left w:val="single" w:sz="2" w:space="0" w:color="FFFFFF"/>
              <w:bottom w:val="single" w:sz="18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683AFDD2" w14:textId="77777777" w:rsidR="00E6044C" w:rsidRPr="00C7029A" w:rsidRDefault="00E6044C" w:rsidP="009866D3">
            <w:pPr>
              <w:snapToGrid w:val="0"/>
              <w:jc w:val="both"/>
            </w:pPr>
            <w:r w:rsidRPr="00C7029A">
              <w:rPr>
                <w:lang w:val="de-DE"/>
              </w:rPr>
              <w:t>p-</w:t>
            </w:r>
            <w:r w:rsidRPr="00C7029A">
              <w:t>value</w:t>
            </w:r>
          </w:p>
        </w:tc>
      </w:tr>
      <w:tr w:rsidR="00C7029A" w:rsidRPr="00C7029A" w14:paraId="632C9827" w14:textId="77777777" w:rsidTr="009866D3">
        <w:trPr>
          <w:trHeight w:val="457"/>
        </w:trPr>
        <w:tc>
          <w:tcPr>
            <w:tcW w:w="1874" w:type="dxa"/>
            <w:tcBorders>
              <w:top w:val="single" w:sz="18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38A1626C" w14:textId="77777777" w:rsidR="00E6044C" w:rsidRPr="00C7029A" w:rsidRDefault="00E6044C" w:rsidP="009866D3">
            <w:pPr>
              <w:snapToGrid w:val="0"/>
              <w:jc w:val="both"/>
            </w:pPr>
            <w:r w:rsidRPr="00C7029A">
              <w:t>(Intercept)</w:t>
            </w:r>
          </w:p>
        </w:tc>
        <w:tc>
          <w:tcPr>
            <w:tcW w:w="1376" w:type="dxa"/>
            <w:tcBorders>
              <w:top w:val="single" w:sz="18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2249A001" w14:textId="77777777" w:rsidR="00E6044C" w:rsidRPr="00C7029A" w:rsidRDefault="00E6044C" w:rsidP="009866D3">
            <w:pPr>
              <w:snapToGrid w:val="0"/>
              <w:jc w:val="both"/>
            </w:pPr>
            <w:r w:rsidRPr="00C7029A">
              <w:t>11.8886</w:t>
            </w:r>
          </w:p>
        </w:tc>
        <w:tc>
          <w:tcPr>
            <w:tcW w:w="1455" w:type="dxa"/>
            <w:tcBorders>
              <w:top w:val="single" w:sz="18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7D8C06E0" w14:textId="77777777" w:rsidR="00E6044C" w:rsidRPr="00C7029A" w:rsidRDefault="00E6044C" w:rsidP="009866D3">
            <w:pPr>
              <w:snapToGrid w:val="0"/>
              <w:jc w:val="both"/>
            </w:pPr>
            <w:r w:rsidRPr="00C7029A">
              <w:t>1.6028</w:t>
            </w:r>
          </w:p>
        </w:tc>
        <w:tc>
          <w:tcPr>
            <w:tcW w:w="1256" w:type="dxa"/>
            <w:tcBorders>
              <w:top w:val="single" w:sz="18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7FF0A845" w14:textId="77777777" w:rsidR="00E6044C" w:rsidRPr="00C7029A" w:rsidRDefault="00E6044C" w:rsidP="009866D3">
            <w:pPr>
              <w:snapToGrid w:val="0"/>
              <w:jc w:val="both"/>
            </w:pPr>
            <w:r w:rsidRPr="00C7029A">
              <w:t>7.4176</w:t>
            </w:r>
          </w:p>
        </w:tc>
        <w:tc>
          <w:tcPr>
            <w:tcW w:w="1179" w:type="dxa"/>
            <w:tcBorders>
              <w:top w:val="single" w:sz="18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4E746AA8" w14:textId="77777777" w:rsidR="00E6044C" w:rsidRPr="00C7029A" w:rsidRDefault="00E6044C" w:rsidP="009866D3">
            <w:pPr>
              <w:snapToGrid w:val="0"/>
              <w:jc w:val="both"/>
            </w:pPr>
            <w:r w:rsidRPr="00C7029A">
              <w:t>0.0000</w:t>
            </w:r>
          </w:p>
        </w:tc>
      </w:tr>
      <w:tr w:rsidR="00C7029A" w:rsidRPr="00C7029A" w14:paraId="6EC89566" w14:textId="77777777" w:rsidTr="009866D3">
        <w:trPr>
          <w:trHeight w:val="412"/>
        </w:trPr>
        <w:tc>
          <w:tcPr>
            <w:tcW w:w="187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40D60A4D" w14:textId="77777777" w:rsidR="00E6044C" w:rsidRPr="00C7029A" w:rsidRDefault="00E6044C" w:rsidP="009866D3">
            <w:pPr>
              <w:snapToGrid w:val="0"/>
              <w:jc w:val="both"/>
            </w:pPr>
            <w:r w:rsidRPr="00C7029A">
              <w:rPr>
                <w:lang w:val="de-DE"/>
              </w:rPr>
              <w:t xml:space="preserve">Month </w:t>
            </w:r>
            <w:r w:rsidRPr="00C7029A">
              <w:t>6</w:t>
            </w:r>
          </w:p>
        </w:tc>
        <w:tc>
          <w:tcPr>
            <w:tcW w:w="13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6E5608A8" w14:textId="77777777" w:rsidR="00E6044C" w:rsidRPr="00C7029A" w:rsidRDefault="00E6044C" w:rsidP="009866D3">
            <w:pPr>
              <w:snapToGrid w:val="0"/>
              <w:jc w:val="both"/>
            </w:pPr>
            <w:r w:rsidRPr="00C7029A">
              <w:t>-3.1117</w:t>
            </w:r>
          </w:p>
        </w:tc>
        <w:tc>
          <w:tcPr>
            <w:tcW w:w="14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75970951" w14:textId="77777777" w:rsidR="00E6044C" w:rsidRPr="00C7029A" w:rsidRDefault="00E6044C" w:rsidP="009866D3">
            <w:pPr>
              <w:snapToGrid w:val="0"/>
              <w:jc w:val="both"/>
            </w:pPr>
            <w:r w:rsidRPr="00C7029A">
              <w:t>2.0403</w:t>
            </w:r>
          </w:p>
        </w:tc>
        <w:tc>
          <w:tcPr>
            <w:tcW w:w="125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3E4D6508" w14:textId="77777777" w:rsidR="00E6044C" w:rsidRPr="00C7029A" w:rsidRDefault="00E6044C" w:rsidP="009866D3">
            <w:pPr>
              <w:snapToGrid w:val="0"/>
              <w:jc w:val="both"/>
            </w:pPr>
            <w:r w:rsidRPr="00C7029A">
              <w:t>-1.5251</w:t>
            </w:r>
          </w:p>
        </w:tc>
        <w:tc>
          <w:tcPr>
            <w:tcW w:w="117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3A29C072" w14:textId="77777777" w:rsidR="00E6044C" w:rsidRPr="00C7029A" w:rsidRDefault="00E6044C" w:rsidP="009866D3">
            <w:pPr>
              <w:snapToGrid w:val="0"/>
              <w:jc w:val="both"/>
            </w:pPr>
            <w:r w:rsidRPr="00C7029A">
              <w:t>0.1359</w:t>
            </w:r>
          </w:p>
        </w:tc>
      </w:tr>
      <w:tr w:rsidR="00C7029A" w:rsidRPr="00C7029A" w14:paraId="0C3FD7D4" w14:textId="77777777" w:rsidTr="009866D3">
        <w:trPr>
          <w:trHeight w:val="412"/>
        </w:trPr>
        <w:tc>
          <w:tcPr>
            <w:tcW w:w="187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20186EE8" w14:textId="77777777" w:rsidR="00E6044C" w:rsidRPr="00C7029A" w:rsidRDefault="00E6044C" w:rsidP="009866D3">
            <w:pPr>
              <w:snapToGrid w:val="0"/>
              <w:jc w:val="both"/>
            </w:pPr>
            <w:r w:rsidRPr="00C7029A">
              <w:rPr>
                <w:b/>
                <w:bCs/>
                <w:lang w:val="de-DE"/>
              </w:rPr>
              <w:t xml:space="preserve">Month </w:t>
            </w:r>
            <w:r w:rsidRPr="00C7029A">
              <w:rPr>
                <w:b/>
                <w:bCs/>
              </w:rPr>
              <w:t>12</w:t>
            </w:r>
          </w:p>
        </w:tc>
        <w:tc>
          <w:tcPr>
            <w:tcW w:w="13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64636FB4" w14:textId="77777777" w:rsidR="00E6044C" w:rsidRPr="00C7029A" w:rsidRDefault="00E6044C" w:rsidP="009866D3">
            <w:pPr>
              <w:snapToGrid w:val="0"/>
              <w:jc w:val="both"/>
            </w:pPr>
            <w:r w:rsidRPr="00C7029A">
              <w:rPr>
                <w:b/>
                <w:bCs/>
              </w:rPr>
              <w:t>-4.6606</w:t>
            </w:r>
          </w:p>
        </w:tc>
        <w:tc>
          <w:tcPr>
            <w:tcW w:w="14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55C139C9" w14:textId="77777777" w:rsidR="00E6044C" w:rsidRPr="00C7029A" w:rsidRDefault="00E6044C" w:rsidP="009866D3">
            <w:pPr>
              <w:snapToGrid w:val="0"/>
              <w:jc w:val="both"/>
            </w:pPr>
            <w:r w:rsidRPr="00C7029A">
              <w:rPr>
                <w:b/>
                <w:bCs/>
              </w:rPr>
              <w:t>2.2314</w:t>
            </w:r>
          </w:p>
        </w:tc>
        <w:tc>
          <w:tcPr>
            <w:tcW w:w="125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70D2B559" w14:textId="77777777" w:rsidR="00E6044C" w:rsidRPr="00C7029A" w:rsidRDefault="00E6044C" w:rsidP="009866D3">
            <w:pPr>
              <w:snapToGrid w:val="0"/>
              <w:jc w:val="both"/>
            </w:pPr>
            <w:r w:rsidRPr="00C7029A">
              <w:rPr>
                <w:b/>
                <w:bCs/>
              </w:rPr>
              <w:t>-2.0886</w:t>
            </w:r>
          </w:p>
        </w:tc>
        <w:tc>
          <w:tcPr>
            <w:tcW w:w="117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5E8415A9" w14:textId="77777777" w:rsidR="00E6044C" w:rsidRPr="00C7029A" w:rsidRDefault="00E6044C" w:rsidP="009866D3">
            <w:pPr>
              <w:snapToGrid w:val="0"/>
              <w:jc w:val="both"/>
            </w:pPr>
            <w:r w:rsidRPr="00C7029A">
              <w:rPr>
                <w:b/>
                <w:bCs/>
              </w:rPr>
              <w:t>0.0436</w:t>
            </w:r>
          </w:p>
        </w:tc>
      </w:tr>
      <w:tr w:rsidR="00C7029A" w:rsidRPr="00C7029A" w14:paraId="352AFFE0" w14:textId="77777777" w:rsidTr="009866D3">
        <w:trPr>
          <w:trHeight w:val="414"/>
        </w:trPr>
        <w:tc>
          <w:tcPr>
            <w:tcW w:w="187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084794EB" w14:textId="77777777" w:rsidR="00E6044C" w:rsidRPr="00C7029A" w:rsidRDefault="00E6044C" w:rsidP="009866D3">
            <w:pPr>
              <w:snapToGrid w:val="0"/>
              <w:jc w:val="both"/>
            </w:pPr>
            <w:r w:rsidRPr="00C7029A">
              <w:rPr>
                <w:b/>
                <w:bCs/>
              </w:rPr>
              <w:t>C3</w:t>
            </w:r>
          </w:p>
        </w:tc>
        <w:tc>
          <w:tcPr>
            <w:tcW w:w="13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3D28B7FD" w14:textId="77777777" w:rsidR="00E6044C" w:rsidRPr="00C7029A" w:rsidRDefault="00E6044C" w:rsidP="009866D3">
            <w:pPr>
              <w:snapToGrid w:val="0"/>
              <w:jc w:val="both"/>
            </w:pPr>
            <w:r w:rsidRPr="00C7029A">
              <w:rPr>
                <w:b/>
                <w:bCs/>
              </w:rPr>
              <w:t>-0.0626</w:t>
            </w:r>
          </w:p>
        </w:tc>
        <w:tc>
          <w:tcPr>
            <w:tcW w:w="14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5E273CB9" w14:textId="77777777" w:rsidR="00E6044C" w:rsidRPr="00C7029A" w:rsidRDefault="00E6044C" w:rsidP="009866D3">
            <w:pPr>
              <w:snapToGrid w:val="0"/>
              <w:jc w:val="both"/>
            </w:pPr>
            <w:r w:rsidRPr="00C7029A">
              <w:rPr>
                <w:b/>
                <w:bCs/>
              </w:rPr>
              <w:t>0.0196</w:t>
            </w:r>
          </w:p>
        </w:tc>
        <w:tc>
          <w:tcPr>
            <w:tcW w:w="125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225180EA" w14:textId="77777777" w:rsidR="00E6044C" w:rsidRPr="00C7029A" w:rsidRDefault="00E6044C" w:rsidP="009866D3">
            <w:pPr>
              <w:snapToGrid w:val="0"/>
              <w:jc w:val="both"/>
            </w:pPr>
            <w:r w:rsidRPr="00C7029A">
              <w:rPr>
                <w:b/>
                <w:bCs/>
              </w:rPr>
              <w:t>-3.1940</w:t>
            </w:r>
          </w:p>
        </w:tc>
        <w:tc>
          <w:tcPr>
            <w:tcW w:w="117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2BCB6694" w14:textId="77777777" w:rsidR="00E6044C" w:rsidRPr="00C7029A" w:rsidRDefault="00E6044C" w:rsidP="009866D3">
            <w:pPr>
              <w:snapToGrid w:val="0"/>
              <w:jc w:val="both"/>
            </w:pPr>
            <w:r w:rsidRPr="00C7029A">
              <w:rPr>
                <w:b/>
                <w:bCs/>
              </w:rPr>
              <w:t>0.0024</w:t>
            </w:r>
          </w:p>
        </w:tc>
      </w:tr>
      <w:tr w:rsidR="00C7029A" w:rsidRPr="00C7029A" w14:paraId="2E9B6797" w14:textId="77777777" w:rsidTr="009866D3">
        <w:trPr>
          <w:trHeight w:val="457"/>
        </w:trPr>
        <w:tc>
          <w:tcPr>
            <w:tcW w:w="187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4DA7127C" w14:textId="77777777" w:rsidR="00E6044C" w:rsidRPr="00C7029A" w:rsidRDefault="00E6044C" w:rsidP="009866D3">
            <w:pPr>
              <w:snapToGrid w:val="0"/>
              <w:jc w:val="both"/>
            </w:pPr>
            <w:r w:rsidRPr="00C7029A">
              <w:t>sTACI</w:t>
            </w:r>
          </w:p>
        </w:tc>
        <w:tc>
          <w:tcPr>
            <w:tcW w:w="13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1D7CFE48" w14:textId="77777777" w:rsidR="00E6044C" w:rsidRPr="00C7029A" w:rsidRDefault="00E6044C" w:rsidP="009866D3">
            <w:pPr>
              <w:snapToGrid w:val="0"/>
              <w:jc w:val="both"/>
            </w:pPr>
            <w:r w:rsidRPr="00C7029A">
              <w:t>-0.0002</w:t>
            </w:r>
          </w:p>
        </w:tc>
        <w:tc>
          <w:tcPr>
            <w:tcW w:w="14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5F33E4D3" w14:textId="77777777" w:rsidR="00E6044C" w:rsidRPr="00C7029A" w:rsidRDefault="00E6044C" w:rsidP="009866D3">
            <w:pPr>
              <w:snapToGrid w:val="0"/>
              <w:jc w:val="both"/>
            </w:pPr>
            <w:r w:rsidRPr="00C7029A">
              <w:t>0.0001</w:t>
            </w:r>
          </w:p>
        </w:tc>
        <w:tc>
          <w:tcPr>
            <w:tcW w:w="125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64DE563B" w14:textId="77777777" w:rsidR="00E6044C" w:rsidRPr="00C7029A" w:rsidRDefault="00E6044C" w:rsidP="009866D3">
            <w:pPr>
              <w:snapToGrid w:val="0"/>
              <w:jc w:val="both"/>
            </w:pPr>
            <w:r w:rsidRPr="00C7029A">
              <w:t>-1.8959</w:t>
            </w:r>
          </w:p>
        </w:tc>
        <w:tc>
          <w:tcPr>
            <w:tcW w:w="117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409EFEA2" w14:textId="77777777" w:rsidR="00E6044C" w:rsidRPr="00C7029A" w:rsidRDefault="00E6044C" w:rsidP="009866D3">
            <w:pPr>
              <w:snapToGrid w:val="0"/>
              <w:jc w:val="both"/>
            </w:pPr>
            <w:r w:rsidRPr="00C7029A">
              <w:t>0.0638</w:t>
            </w:r>
          </w:p>
        </w:tc>
      </w:tr>
      <w:tr w:rsidR="00C7029A" w:rsidRPr="00C7029A" w14:paraId="275DE163" w14:textId="77777777" w:rsidTr="009866D3">
        <w:trPr>
          <w:trHeight w:val="414"/>
        </w:trPr>
        <w:tc>
          <w:tcPr>
            <w:tcW w:w="187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1AE1E46C" w14:textId="77777777" w:rsidR="00E6044C" w:rsidRPr="00C7029A" w:rsidRDefault="00E6044C" w:rsidP="009866D3">
            <w:pPr>
              <w:snapToGrid w:val="0"/>
              <w:jc w:val="both"/>
            </w:pPr>
            <w:r w:rsidRPr="00C7029A">
              <w:rPr>
                <w:lang w:val="de-DE"/>
              </w:rPr>
              <w:t xml:space="preserve">Month </w:t>
            </w:r>
            <w:r w:rsidRPr="00C7029A">
              <w:t>6:C3</w:t>
            </w:r>
          </w:p>
        </w:tc>
        <w:tc>
          <w:tcPr>
            <w:tcW w:w="13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6704D188" w14:textId="77777777" w:rsidR="00E6044C" w:rsidRPr="00C7029A" w:rsidRDefault="00E6044C" w:rsidP="009866D3">
            <w:pPr>
              <w:snapToGrid w:val="0"/>
              <w:jc w:val="both"/>
            </w:pPr>
            <w:r w:rsidRPr="00C7029A">
              <w:t>0.0010</w:t>
            </w:r>
          </w:p>
        </w:tc>
        <w:tc>
          <w:tcPr>
            <w:tcW w:w="14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3EE7477E" w14:textId="77777777" w:rsidR="00E6044C" w:rsidRPr="00C7029A" w:rsidRDefault="00E6044C" w:rsidP="009866D3">
            <w:pPr>
              <w:snapToGrid w:val="0"/>
              <w:jc w:val="both"/>
            </w:pPr>
            <w:r w:rsidRPr="00C7029A">
              <w:t>0.0249</w:t>
            </w:r>
          </w:p>
        </w:tc>
        <w:tc>
          <w:tcPr>
            <w:tcW w:w="125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49AE74A1" w14:textId="77777777" w:rsidR="00E6044C" w:rsidRPr="00C7029A" w:rsidRDefault="00E6044C" w:rsidP="009866D3">
            <w:pPr>
              <w:snapToGrid w:val="0"/>
              <w:jc w:val="both"/>
            </w:pPr>
            <w:r w:rsidRPr="00C7029A">
              <w:t>0.0384</w:t>
            </w:r>
          </w:p>
        </w:tc>
        <w:tc>
          <w:tcPr>
            <w:tcW w:w="117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44BD25BF" w14:textId="77777777" w:rsidR="00E6044C" w:rsidRPr="00C7029A" w:rsidRDefault="00E6044C" w:rsidP="009866D3">
            <w:pPr>
              <w:snapToGrid w:val="0"/>
              <w:jc w:val="both"/>
            </w:pPr>
            <w:r w:rsidRPr="00C7029A">
              <w:t>0.9696</w:t>
            </w:r>
          </w:p>
        </w:tc>
      </w:tr>
      <w:tr w:rsidR="00C7029A" w:rsidRPr="00C7029A" w14:paraId="7EDF75AE" w14:textId="77777777" w:rsidTr="009866D3">
        <w:trPr>
          <w:trHeight w:val="414"/>
        </w:trPr>
        <w:tc>
          <w:tcPr>
            <w:tcW w:w="187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579C5400" w14:textId="77777777" w:rsidR="00E6044C" w:rsidRPr="00C7029A" w:rsidRDefault="00E6044C" w:rsidP="009866D3">
            <w:pPr>
              <w:snapToGrid w:val="0"/>
              <w:jc w:val="both"/>
            </w:pPr>
            <w:r w:rsidRPr="00C7029A">
              <w:rPr>
                <w:lang w:val="de-DE"/>
              </w:rPr>
              <w:t xml:space="preserve">Month </w:t>
            </w:r>
            <w:r w:rsidRPr="00C7029A">
              <w:t>12:C3</w:t>
            </w:r>
          </w:p>
        </w:tc>
        <w:tc>
          <w:tcPr>
            <w:tcW w:w="13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234F7751" w14:textId="77777777" w:rsidR="00E6044C" w:rsidRPr="00C7029A" w:rsidRDefault="00E6044C" w:rsidP="009866D3">
            <w:pPr>
              <w:snapToGrid w:val="0"/>
              <w:jc w:val="both"/>
            </w:pPr>
            <w:r w:rsidRPr="00C7029A">
              <w:t>0.0174</w:t>
            </w:r>
          </w:p>
        </w:tc>
        <w:tc>
          <w:tcPr>
            <w:tcW w:w="14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3AA126CF" w14:textId="77777777" w:rsidR="00E6044C" w:rsidRPr="00C7029A" w:rsidRDefault="00E6044C" w:rsidP="009866D3">
            <w:pPr>
              <w:snapToGrid w:val="0"/>
              <w:jc w:val="both"/>
            </w:pPr>
            <w:r w:rsidRPr="00C7029A">
              <w:t>0.0275</w:t>
            </w:r>
          </w:p>
        </w:tc>
        <w:tc>
          <w:tcPr>
            <w:tcW w:w="125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535A9882" w14:textId="77777777" w:rsidR="00E6044C" w:rsidRPr="00C7029A" w:rsidRDefault="00E6044C" w:rsidP="009866D3">
            <w:pPr>
              <w:snapToGrid w:val="0"/>
              <w:jc w:val="both"/>
            </w:pPr>
            <w:r w:rsidRPr="00C7029A">
              <w:t>0.6330</w:t>
            </w:r>
          </w:p>
        </w:tc>
        <w:tc>
          <w:tcPr>
            <w:tcW w:w="117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55998DBD" w14:textId="77777777" w:rsidR="00E6044C" w:rsidRPr="00C7029A" w:rsidRDefault="00E6044C" w:rsidP="009866D3">
            <w:pPr>
              <w:snapToGrid w:val="0"/>
              <w:jc w:val="both"/>
            </w:pPr>
            <w:r w:rsidRPr="00C7029A">
              <w:t>0.5305</w:t>
            </w:r>
          </w:p>
        </w:tc>
      </w:tr>
      <w:tr w:rsidR="00C7029A" w:rsidRPr="00C7029A" w14:paraId="345FC1D9" w14:textId="77777777" w:rsidTr="009866D3">
        <w:trPr>
          <w:trHeight w:val="414"/>
        </w:trPr>
        <w:tc>
          <w:tcPr>
            <w:tcW w:w="187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5DB2953C" w14:textId="77777777" w:rsidR="00E6044C" w:rsidRPr="00C7029A" w:rsidRDefault="00E6044C" w:rsidP="009866D3">
            <w:pPr>
              <w:snapToGrid w:val="0"/>
              <w:jc w:val="both"/>
            </w:pPr>
            <w:r w:rsidRPr="00C7029A">
              <w:rPr>
                <w:lang w:val="de-DE"/>
              </w:rPr>
              <w:t xml:space="preserve">Month </w:t>
            </w:r>
            <w:r w:rsidRPr="00C7029A">
              <w:t>6:sTACI</w:t>
            </w:r>
          </w:p>
        </w:tc>
        <w:tc>
          <w:tcPr>
            <w:tcW w:w="13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271416E9" w14:textId="77777777" w:rsidR="00E6044C" w:rsidRPr="00C7029A" w:rsidRDefault="00E6044C" w:rsidP="009866D3">
            <w:pPr>
              <w:snapToGrid w:val="0"/>
              <w:jc w:val="both"/>
            </w:pPr>
            <w:r w:rsidRPr="00C7029A">
              <w:t>0.0000</w:t>
            </w:r>
          </w:p>
        </w:tc>
        <w:tc>
          <w:tcPr>
            <w:tcW w:w="14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48BFA2A4" w14:textId="77777777" w:rsidR="00E6044C" w:rsidRPr="00C7029A" w:rsidRDefault="00E6044C" w:rsidP="009866D3">
            <w:pPr>
              <w:snapToGrid w:val="0"/>
              <w:jc w:val="both"/>
            </w:pPr>
            <w:r w:rsidRPr="00C7029A">
              <w:t>0.0001</w:t>
            </w:r>
          </w:p>
        </w:tc>
        <w:tc>
          <w:tcPr>
            <w:tcW w:w="125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7ACF37AE" w14:textId="77777777" w:rsidR="00E6044C" w:rsidRPr="00C7029A" w:rsidRDefault="00E6044C" w:rsidP="009866D3">
            <w:pPr>
              <w:snapToGrid w:val="0"/>
              <w:jc w:val="both"/>
            </w:pPr>
            <w:r w:rsidRPr="00C7029A">
              <w:t>0.1072</w:t>
            </w:r>
          </w:p>
        </w:tc>
        <w:tc>
          <w:tcPr>
            <w:tcW w:w="117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7A9800B3" w14:textId="77777777" w:rsidR="00E6044C" w:rsidRPr="00C7029A" w:rsidRDefault="00E6044C" w:rsidP="009866D3">
            <w:pPr>
              <w:snapToGrid w:val="0"/>
              <w:jc w:val="both"/>
            </w:pPr>
            <w:r w:rsidRPr="00C7029A">
              <w:t>0.9152</w:t>
            </w:r>
          </w:p>
        </w:tc>
      </w:tr>
      <w:tr w:rsidR="00E6044C" w:rsidRPr="00C7029A" w14:paraId="240DB828" w14:textId="77777777" w:rsidTr="009866D3">
        <w:trPr>
          <w:trHeight w:val="414"/>
        </w:trPr>
        <w:tc>
          <w:tcPr>
            <w:tcW w:w="1874" w:type="dxa"/>
            <w:tcBorders>
              <w:top w:val="single" w:sz="2" w:space="0" w:color="FFFFFF"/>
              <w:left w:val="single" w:sz="2" w:space="0" w:color="FFFFFF"/>
              <w:bottom w:val="single" w:sz="18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589C6E2F" w14:textId="77777777" w:rsidR="00E6044C" w:rsidRPr="00C7029A" w:rsidRDefault="00E6044C" w:rsidP="009866D3">
            <w:pPr>
              <w:snapToGrid w:val="0"/>
              <w:jc w:val="both"/>
            </w:pPr>
            <w:r w:rsidRPr="00C7029A">
              <w:rPr>
                <w:lang w:val="de-DE"/>
              </w:rPr>
              <w:t xml:space="preserve">Month </w:t>
            </w:r>
            <w:r w:rsidRPr="00C7029A">
              <w:t>12:sTACI</w:t>
            </w:r>
          </w:p>
        </w:tc>
        <w:tc>
          <w:tcPr>
            <w:tcW w:w="1376" w:type="dxa"/>
            <w:tcBorders>
              <w:top w:val="single" w:sz="2" w:space="0" w:color="FFFFFF"/>
              <w:left w:val="single" w:sz="2" w:space="0" w:color="FFFFFF"/>
              <w:bottom w:val="single" w:sz="18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043BDE70" w14:textId="77777777" w:rsidR="00E6044C" w:rsidRPr="00C7029A" w:rsidRDefault="00E6044C" w:rsidP="009866D3">
            <w:pPr>
              <w:snapToGrid w:val="0"/>
              <w:jc w:val="both"/>
            </w:pPr>
            <w:r w:rsidRPr="00C7029A">
              <w:t>0.0000</w:t>
            </w:r>
          </w:p>
        </w:tc>
        <w:tc>
          <w:tcPr>
            <w:tcW w:w="1455" w:type="dxa"/>
            <w:tcBorders>
              <w:top w:val="single" w:sz="2" w:space="0" w:color="FFFFFF"/>
              <w:left w:val="single" w:sz="2" w:space="0" w:color="FFFFFF"/>
              <w:bottom w:val="single" w:sz="18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07D12E9B" w14:textId="77777777" w:rsidR="00E6044C" w:rsidRPr="00C7029A" w:rsidRDefault="00E6044C" w:rsidP="009866D3">
            <w:pPr>
              <w:snapToGrid w:val="0"/>
              <w:jc w:val="both"/>
            </w:pPr>
            <w:r w:rsidRPr="00C7029A">
              <w:t>0.0001</w:t>
            </w:r>
          </w:p>
        </w:tc>
        <w:tc>
          <w:tcPr>
            <w:tcW w:w="1256" w:type="dxa"/>
            <w:tcBorders>
              <w:top w:val="single" w:sz="2" w:space="0" w:color="FFFFFF"/>
              <w:left w:val="single" w:sz="2" w:space="0" w:color="FFFFFF"/>
              <w:bottom w:val="single" w:sz="18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7EF5A175" w14:textId="77777777" w:rsidR="00E6044C" w:rsidRPr="00C7029A" w:rsidRDefault="00E6044C" w:rsidP="009866D3">
            <w:pPr>
              <w:snapToGrid w:val="0"/>
              <w:jc w:val="both"/>
            </w:pPr>
            <w:r w:rsidRPr="00C7029A">
              <w:t>0.0567</w:t>
            </w:r>
          </w:p>
        </w:tc>
        <w:tc>
          <w:tcPr>
            <w:tcW w:w="1179" w:type="dxa"/>
            <w:tcBorders>
              <w:top w:val="single" w:sz="2" w:space="0" w:color="FFFFFF"/>
              <w:left w:val="single" w:sz="2" w:space="0" w:color="FFFFFF"/>
              <w:bottom w:val="single" w:sz="18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30400BB4" w14:textId="77777777" w:rsidR="00E6044C" w:rsidRPr="00C7029A" w:rsidRDefault="00E6044C" w:rsidP="009866D3">
            <w:pPr>
              <w:snapToGrid w:val="0"/>
              <w:jc w:val="both"/>
            </w:pPr>
            <w:r w:rsidRPr="00C7029A">
              <w:t>0.9551</w:t>
            </w:r>
          </w:p>
        </w:tc>
      </w:tr>
    </w:tbl>
    <w:p w14:paraId="3D5EA01C" w14:textId="77777777" w:rsidR="00E6044C" w:rsidRPr="00C7029A" w:rsidRDefault="00E6044C" w:rsidP="00E6044C">
      <w:pPr>
        <w:snapToGrid w:val="0"/>
        <w:jc w:val="both"/>
        <w:rPr>
          <w:lang w:val="en-US"/>
        </w:rPr>
      </w:pPr>
    </w:p>
    <w:p w14:paraId="72313A3F" w14:textId="77777777" w:rsidR="00E6044C" w:rsidRPr="00C7029A" w:rsidRDefault="00E6044C" w:rsidP="00E6044C">
      <w:pPr>
        <w:snapToGrid w:val="0"/>
        <w:jc w:val="both"/>
        <w:rPr>
          <w:b/>
          <w:bCs/>
          <w:sz w:val="22"/>
          <w:szCs w:val="22"/>
          <w:lang w:val="en-US"/>
        </w:rPr>
      </w:pPr>
      <w:r w:rsidRPr="00C7029A">
        <w:rPr>
          <w:b/>
          <w:bCs/>
          <w:sz w:val="22"/>
          <w:szCs w:val="22"/>
          <w:lang w:val="en-US"/>
        </w:rPr>
        <w:t>MODEL FIT:</w:t>
      </w:r>
    </w:p>
    <w:p w14:paraId="65946830" w14:textId="77777777" w:rsidR="00E6044C" w:rsidRPr="00C7029A" w:rsidRDefault="00E6044C" w:rsidP="00E6044C">
      <w:pPr>
        <w:snapToGrid w:val="0"/>
        <w:jc w:val="both"/>
        <w:rPr>
          <w:sz w:val="22"/>
          <w:szCs w:val="22"/>
          <w:lang w:val="en-US"/>
        </w:rPr>
      </w:pPr>
      <w:r w:rsidRPr="00C7029A">
        <w:rPr>
          <w:sz w:val="22"/>
          <w:szCs w:val="22"/>
          <w:lang w:val="en-US"/>
        </w:rPr>
        <w:t>AIC = 350.23, BIC = 373.63</w:t>
      </w:r>
    </w:p>
    <w:p w14:paraId="096DE975" w14:textId="77777777" w:rsidR="00E6044C" w:rsidRPr="00C7029A" w:rsidRDefault="00E6044C" w:rsidP="00E6044C">
      <w:pPr>
        <w:snapToGrid w:val="0"/>
        <w:jc w:val="both"/>
        <w:rPr>
          <w:sz w:val="22"/>
          <w:szCs w:val="22"/>
          <w:lang w:val="en-US"/>
        </w:rPr>
      </w:pPr>
      <w:r w:rsidRPr="00C7029A">
        <w:rPr>
          <w:sz w:val="22"/>
          <w:szCs w:val="22"/>
          <w:lang w:val="en-US"/>
        </w:rPr>
        <w:t>Pseudo-R² (fixed effects) = 0.46</w:t>
      </w:r>
    </w:p>
    <w:p w14:paraId="58A1F62F" w14:textId="77777777" w:rsidR="00E6044C" w:rsidRPr="00C7029A" w:rsidRDefault="00E6044C" w:rsidP="00E6044C">
      <w:pPr>
        <w:snapToGrid w:val="0"/>
        <w:jc w:val="both"/>
        <w:rPr>
          <w:sz w:val="22"/>
          <w:szCs w:val="22"/>
        </w:rPr>
      </w:pPr>
      <w:r w:rsidRPr="00C7029A">
        <w:rPr>
          <w:sz w:val="22"/>
          <w:szCs w:val="22"/>
          <w:lang w:val="en-US"/>
        </w:rPr>
        <w:t xml:space="preserve">Pseudo-R² (total) = 0.60 </w:t>
      </w:r>
    </w:p>
    <w:p w14:paraId="586E4A41" w14:textId="77777777" w:rsidR="00E6044C" w:rsidRPr="00C7029A" w:rsidRDefault="00E6044C" w:rsidP="00E6044C">
      <w:pPr>
        <w:snapToGrid w:val="0"/>
        <w:jc w:val="both"/>
        <w:rPr>
          <w:sz w:val="22"/>
          <w:szCs w:val="22"/>
          <w:lang w:val="en-US"/>
        </w:rPr>
      </w:pPr>
    </w:p>
    <w:p w14:paraId="1A239002" w14:textId="7A9FAEC9" w:rsidR="00E6044C" w:rsidRPr="00C7029A" w:rsidRDefault="00E6044C" w:rsidP="00E6044C">
      <w:pPr>
        <w:snapToGrid w:val="0"/>
        <w:jc w:val="both"/>
        <w:rPr>
          <w:b/>
          <w:bCs/>
          <w:sz w:val="22"/>
          <w:szCs w:val="22"/>
          <w:lang w:val="en-US"/>
        </w:rPr>
      </w:pPr>
      <w:r w:rsidRPr="00C7029A">
        <w:rPr>
          <w:b/>
          <w:bCs/>
          <w:sz w:val="22"/>
          <w:szCs w:val="22"/>
          <w:lang w:val="en-US"/>
        </w:rPr>
        <w:t xml:space="preserve">Supplementary Table </w:t>
      </w:r>
      <w:r w:rsidR="009A57F2" w:rsidRPr="00C7029A">
        <w:rPr>
          <w:b/>
          <w:bCs/>
          <w:sz w:val="22"/>
          <w:szCs w:val="22"/>
          <w:lang w:val="en-US"/>
        </w:rPr>
        <w:t>3</w:t>
      </w:r>
      <w:r w:rsidRPr="00C7029A">
        <w:rPr>
          <w:b/>
          <w:bCs/>
          <w:sz w:val="22"/>
          <w:szCs w:val="22"/>
          <w:lang w:val="en-US"/>
        </w:rPr>
        <w:t>.</w:t>
      </w:r>
    </w:p>
    <w:p w14:paraId="50E54CCD" w14:textId="7D8F48A3" w:rsidR="00E6044C" w:rsidRPr="00C7029A" w:rsidRDefault="00E6044C" w:rsidP="002A19FB">
      <w:pPr>
        <w:jc w:val="both"/>
        <w:rPr>
          <w:bCs/>
          <w:sz w:val="22"/>
          <w:szCs w:val="22"/>
          <w:lang w:val="en-US"/>
        </w:rPr>
      </w:pPr>
      <w:r w:rsidRPr="00C7029A">
        <w:rPr>
          <w:bCs/>
          <w:sz w:val="22"/>
          <w:szCs w:val="22"/>
          <w:lang w:val="en-US"/>
        </w:rPr>
        <w:t>Results of robust mixed linear regression model for predictors of SLEDAI-2K. Individual Patient ID was included as random effect in the model.</w:t>
      </w:r>
      <w:r w:rsidR="000C5B90" w:rsidRPr="00C7029A">
        <w:rPr>
          <w:bCs/>
          <w:sz w:val="22"/>
          <w:szCs w:val="22"/>
          <w:lang w:val="en-US"/>
        </w:rPr>
        <w:t xml:space="preserve"> Predictor values were determined at each time point. </w:t>
      </w:r>
      <w:r w:rsidRPr="00C7029A">
        <w:rPr>
          <w:sz w:val="22"/>
          <w:szCs w:val="22"/>
          <w:lang w:val="en-US"/>
        </w:rPr>
        <w:t xml:space="preserve">In bold p ≤ 0.050. SLEDAI-2K score, Systemic Lupus Erythematosus Disease Activity Index 2000; </w:t>
      </w:r>
      <w:r w:rsidRPr="00C7029A">
        <w:rPr>
          <w:bCs/>
          <w:sz w:val="22"/>
          <w:szCs w:val="22"/>
          <w:lang w:val="en-US"/>
        </w:rPr>
        <w:t xml:space="preserve">C3: complement factor 3; </w:t>
      </w:r>
      <w:proofErr w:type="spellStart"/>
      <w:r w:rsidRPr="00C7029A">
        <w:rPr>
          <w:bCs/>
          <w:sz w:val="22"/>
          <w:szCs w:val="22"/>
          <w:lang w:val="en-US"/>
        </w:rPr>
        <w:t>sTACI</w:t>
      </w:r>
      <w:proofErr w:type="spellEnd"/>
      <w:r w:rsidRPr="00C7029A">
        <w:rPr>
          <w:bCs/>
          <w:sz w:val="22"/>
          <w:szCs w:val="22"/>
          <w:lang w:val="en-US"/>
        </w:rPr>
        <w:t xml:space="preserve">: soluble </w:t>
      </w:r>
      <w:r w:rsidRPr="00C7029A">
        <w:rPr>
          <w:rStyle w:val="acopre"/>
          <w:rFonts w:eastAsiaTheme="majorEastAsia"/>
          <w:sz w:val="22"/>
          <w:szCs w:val="22"/>
          <w:lang w:val="en-US"/>
        </w:rPr>
        <w:t xml:space="preserve">transmembrane activator and calcium-modulator and </w:t>
      </w:r>
      <w:proofErr w:type="spellStart"/>
      <w:r w:rsidRPr="00C7029A">
        <w:rPr>
          <w:rStyle w:val="acopre"/>
          <w:rFonts w:eastAsiaTheme="majorEastAsia"/>
          <w:sz w:val="22"/>
          <w:szCs w:val="22"/>
          <w:lang w:val="en-US"/>
        </w:rPr>
        <w:t>cytophilin</w:t>
      </w:r>
      <w:proofErr w:type="spellEnd"/>
      <w:r w:rsidRPr="00C7029A">
        <w:rPr>
          <w:rStyle w:val="acopre"/>
          <w:rFonts w:eastAsiaTheme="majorEastAsia"/>
          <w:sz w:val="22"/>
          <w:szCs w:val="22"/>
          <w:lang w:val="en-US"/>
        </w:rPr>
        <w:t xml:space="preserve"> ligand interactor</w:t>
      </w:r>
      <w:r w:rsidRPr="00C7029A">
        <w:rPr>
          <w:bCs/>
          <w:sz w:val="22"/>
          <w:szCs w:val="22"/>
          <w:lang w:val="en-US"/>
        </w:rPr>
        <w:t xml:space="preserve">. </w:t>
      </w:r>
    </w:p>
    <w:tbl>
      <w:tblPr>
        <w:tblW w:w="10980" w:type="dxa"/>
        <w:tblInd w:w="-68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CellMar>
          <w:top w:w="15" w:type="dxa"/>
          <w:left w:w="5" w:type="dxa"/>
          <w:right w:w="15" w:type="dxa"/>
        </w:tblCellMar>
        <w:tblLook w:val="0600" w:firstRow="0" w:lastRow="0" w:firstColumn="0" w:lastColumn="0" w:noHBand="1" w:noVBand="1"/>
      </w:tblPr>
      <w:tblGrid>
        <w:gridCol w:w="5520"/>
        <w:gridCol w:w="1081"/>
        <w:gridCol w:w="1280"/>
        <w:gridCol w:w="1080"/>
        <w:gridCol w:w="920"/>
        <w:gridCol w:w="1099"/>
      </w:tblGrid>
      <w:tr w:rsidR="00C7029A" w:rsidRPr="00C7029A" w14:paraId="758384CA" w14:textId="77777777" w:rsidTr="009866D3">
        <w:trPr>
          <w:trHeight w:val="332"/>
        </w:trPr>
        <w:tc>
          <w:tcPr>
            <w:tcW w:w="10979" w:type="dxa"/>
            <w:gridSpan w:val="6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7C040D3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  <w:lang w:val="en-US"/>
              </w:rPr>
            </w:pPr>
            <w:r w:rsidRPr="00C7029A">
              <w:rPr>
                <w:sz w:val="22"/>
                <w:szCs w:val="22"/>
                <w:lang w:val="en-US"/>
              </w:rPr>
              <w:lastRenderedPageBreak/>
              <w:t>Predicted: Percent improvement of SLEDAI2K after one year</w:t>
            </w:r>
          </w:p>
        </w:tc>
      </w:tr>
      <w:tr w:rsidR="00C7029A" w:rsidRPr="00C7029A" w14:paraId="406D1CCD" w14:textId="77777777" w:rsidTr="009866D3">
        <w:trPr>
          <w:trHeight w:val="417"/>
        </w:trPr>
        <w:tc>
          <w:tcPr>
            <w:tcW w:w="5519" w:type="dxa"/>
            <w:tcBorders>
              <w:top w:val="single" w:sz="8" w:space="0" w:color="FFFFFF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518A24AE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Predictors</w:t>
            </w:r>
          </w:p>
        </w:tc>
        <w:tc>
          <w:tcPr>
            <w:tcW w:w="1081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3BAE053F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Est.</w:t>
            </w:r>
          </w:p>
        </w:tc>
        <w:tc>
          <w:tcPr>
            <w:tcW w:w="128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1E0C1A28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5%</w:t>
            </w:r>
          </w:p>
        </w:tc>
        <w:tc>
          <w:tcPr>
            <w:tcW w:w="108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515422F5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95%</w:t>
            </w:r>
          </w:p>
        </w:tc>
        <w:tc>
          <w:tcPr>
            <w:tcW w:w="92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23CDF436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t val.</w:t>
            </w:r>
          </w:p>
        </w:tc>
        <w:tc>
          <w:tcPr>
            <w:tcW w:w="1099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2F1E81FA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p</w:t>
            </w:r>
          </w:p>
        </w:tc>
      </w:tr>
      <w:tr w:rsidR="00C7029A" w:rsidRPr="00C7029A" w14:paraId="440167D9" w14:textId="77777777" w:rsidTr="009866D3">
        <w:trPr>
          <w:trHeight w:val="457"/>
        </w:trPr>
        <w:tc>
          <w:tcPr>
            <w:tcW w:w="5519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34F6BB2A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(Intercept)</w:t>
            </w:r>
          </w:p>
        </w:tc>
        <w:tc>
          <w:tcPr>
            <w:tcW w:w="1081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78771A2A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2.6204</w:t>
            </w:r>
          </w:p>
        </w:tc>
        <w:tc>
          <w:tcPr>
            <w:tcW w:w="128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0C33AA48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-2.5e+01</w:t>
            </w:r>
          </w:p>
        </w:tc>
        <w:tc>
          <w:tcPr>
            <w:tcW w:w="108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35184AB9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29.918</w:t>
            </w:r>
          </w:p>
        </w:tc>
        <w:tc>
          <w:tcPr>
            <w:tcW w:w="92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7FF76861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17</w:t>
            </w:r>
          </w:p>
        </w:tc>
        <w:tc>
          <w:tcPr>
            <w:tcW w:w="1099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516C54E3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8694</w:t>
            </w:r>
          </w:p>
        </w:tc>
      </w:tr>
      <w:tr w:rsidR="00C7029A" w:rsidRPr="00C7029A" w14:paraId="3983EC85" w14:textId="77777777" w:rsidTr="009866D3">
        <w:trPr>
          <w:trHeight w:val="414"/>
        </w:trPr>
        <w:tc>
          <w:tcPr>
            <w:tcW w:w="5519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04F9D271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sTACI</w:t>
            </w:r>
          </w:p>
        </w:tc>
        <w:tc>
          <w:tcPr>
            <w:tcW w:w="1081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7F0AEE06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0021</w:t>
            </w:r>
          </w:p>
        </w:tc>
        <w:tc>
          <w:tcPr>
            <w:tcW w:w="128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615A4620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-8.4e-04</w:t>
            </w:r>
          </w:p>
        </w:tc>
        <w:tc>
          <w:tcPr>
            <w:tcW w:w="108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5F4133D5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 xml:space="preserve"> 0.005</w:t>
            </w:r>
          </w:p>
        </w:tc>
        <w:tc>
          <w:tcPr>
            <w:tcW w:w="92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636E5608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1.24</w:t>
            </w:r>
          </w:p>
        </w:tc>
        <w:tc>
          <w:tcPr>
            <w:tcW w:w="1099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1AE76114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2304</w:t>
            </w:r>
          </w:p>
        </w:tc>
      </w:tr>
      <w:tr w:rsidR="00C7029A" w:rsidRPr="00C7029A" w14:paraId="6BAF2864" w14:textId="77777777" w:rsidTr="009866D3">
        <w:trPr>
          <w:trHeight w:val="414"/>
        </w:trPr>
        <w:tc>
          <w:tcPr>
            <w:tcW w:w="5519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15158342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SLEDAI2K</w:t>
            </w:r>
          </w:p>
        </w:tc>
        <w:tc>
          <w:tcPr>
            <w:tcW w:w="1081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755945C1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4.9741</w:t>
            </w:r>
          </w:p>
        </w:tc>
        <w:tc>
          <w:tcPr>
            <w:tcW w:w="128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7CD5E197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 xml:space="preserve"> 2.4e+00</w:t>
            </w:r>
          </w:p>
        </w:tc>
        <w:tc>
          <w:tcPr>
            <w:tcW w:w="108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343C4E06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 xml:space="preserve"> 7.570</w:t>
            </w:r>
          </w:p>
        </w:tc>
        <w:tc>
          <w:tcPr>
            <w:tcW w:w="92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088A12E0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3.33</w:t>
            </w:r>
          </w:p>
        </w:tc>
        <w:tc>
          <w:tcPr>
            <w:tcW w:w="1099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3402D4EC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0.0039</w:t>
            </w:r>
          </w:p>
        </w:tc>
      </w:tr>
    </w:tbl>
    <w:p w14:paraId="39AD692F" w14:textId="77777777" w:rsidR="00E6044C" w:rsidRPr="00C7029A" w:rsidRDefault="00E6044C" w:rsidP="00E6044C">
      <w:pPr>
        <w:snapToGrid w:val="0"/>
        <w:jc w:val="both"/>
        <w:rPr>
          <w:sz w:val="22"/>
          <w:szCs w:val="22"/>
          <w:lang w:val="en-US"/>
        </w:rPr>
      </w:pPr>
    </w:p>
    <w:p w14:paraId="4CA8F66E" w14:textId="77777777" w:rsidR="00E6044C" w:rsidRPr="00C7029A" w:rsidRDefault="00E6044C" w:rsidP="00E6044C">
      <w:pPr>
        <w:snapToGrid w:val="0"/>
        <w:jc w:val="both"/>
        <w:rPr>
          <w:b/>
          <w:bCs/>
          <w:sz w:val="22"/>
          <w:szCs w:val="22"/>
          <w:lang w:val="en-US"/>
        </w:rPr>
      </w:pPr>
      <w:r w:rsidRPr="00C7029A">
        <w:rPr>
          <w:b/>
          <w:bCs/>
          <w:sz w:val="22"/>
          <w:szCs w:val="22"/>
          <w:lang w:val="pt-BR"/>
        </w:rPr>
        <w:t>MODEL FIT:</w:t>
      </w:r>
    </w:p>
    <w:p w14:paraId="0902C94F" w14:textId="77777777" w:rsidR="00E6044C" w:rsidRPr="00C7029A" w:rsidRDefault="00E6044C" w:rsidP="00E6044C">
      <w:pPr>
        <w:snapToGrid w:val="0"/>
        <w:jc w:val="both"/>
        <w:rPr>
          <w:sz w:val="22"/>
          <w:szCs w:val="22"/>
          <w:lang w:val="en-US"/>
        </w:rPr>
      </w:pPr>
      <w:r w:rsidRPr="00C7029A">
        <w:rPr>
          <w:sz w:val="22"/>
          <w:szCs w:val="22"/>
          <w:lang w:val="pt-BR"/>
        </w:rPr>
        <w:t>F(2,17) = 5.25, p = 0.02</w:t>
      </w:r>
    </w:p>
    <w:p w14:paraId="4AF18C07" w14:textId="77777777" w:rsidR="00E6044C" w:rsidRPr="00C7029A" w:rsidRDefault="00E6044C" w:rsidP="00E6044C">
      <w:pPr>
        <w:snapToGrid w:val="0"/>
        <w:jc w:val="both"/>
        <w:rPr>
          <w:sz w:val="22"/>
          <w:szCs w:val="22"/>
          <w:lang w:val="en-US"/>
        </w:rPr>
      </w:pPr>
      <w:r w:rsidRPr="00C7029A">
        <w:rPr>
          <w:sz w:val="22"/>
          <w:szCs w:val="22"/>
          <w:lang w:val="pt-BR"/>
        </w:rPr>
        <w:t>R² = 0.38</w:t>
      </w:r>
    </w:p>
    <w:p w14:paraId="2F95C874" w14:textId="77777777" w:rsidR="00E6044C" w:rsidRPr="00C7029A" w:rsidRDefault="00E6044C" w:rsidP="00E6044C">
      <w:pPr>
        <w:snapToGrid w:val="0"/>
        <w:jc w:val="both"/>
        <w:rPr>
          <w:sz w:val="22"/>
          <w:szCs w:val="22"/>
        </w:rPr>
      </w:pPr>
      <w:r w:rsidRPr="00C7029A">
        <w:rPr>
          <w:sz w:val="22"/>
          <w:szCs w:val="22"/>
          <w:lang w:val="pt-BR"/>
        </w:rPr>
        <w:t xml:space="preserve">Adj. R² = 0.31 </w:t>
      </w:r>
    </w:p>
    <w:p w14:paraId="2037D0CD" w14:textId="77777777" w:rsidR="00E6044C" w:rsidRPr="00C7029A" w:rsidRDefault="00E6044C" w:rsidP="00E6044C">
      <w:pPr>
        <w:snapToGrid w:val="0"/>
        <w:jc w:val="both"/>
        <w:rPr>
          <w:sz w:val="22"/>
          <w:szCs w:val="22"/>
          <w:lang w:val="en-US"/>
        </w:rPr>
      </w:pPr>
    </w:p>
    <w:tbl>
      <w:tblPr>
        <w:tblW w:w="11280" w:type="dxa"/>
        <w:tblInd w:w="-833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CellMar>
          <w:top w:w="15" w:type="dxa"/>
          <w:left w:w="5" w:type="dxa"/>
          <w:right w:w="15" w:type="dxa"/>
        </w:tblCellMar>
        <w:tblLook w:val="0600" w:firstRow="0" w:lastRow="0" w:firstColumn="0" w:lastColumn="0" w:noHBand="1" w:noVBand="1"/>
      </w:tblPr>
      <w:tblGrid>
        <w:gridCol w:w="5520"/>
        <w:gridCol w:w="1159"/>
        <w:gridCol w:w="1281"/>
        <w:gridCol w:w="1200"/>
        <w:gridCol w:w="920"/>
        <w:gridCol w:w="1200"/>
      </w:tblGrid>
      <w:tr w:rsidR="00C7029A" w:rsidRPr="00C7029A" w14:paraId="1DE1F7F1" w14:textId="77777777" w:rsidTr="009866D3">
        <w:trPr>
          <w:trHeight w:val="353"/>
        </w:trPr>
        <w:tc>
          <w:tcPr>
            <w:tcW w:w="11279" w:type="dxa"/>
            <w:gridSpan w:val="6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85206F7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  <w:lang w:val="en-US"/>
              </w:rPr>
            </w:pPr>
            <w:r w:rsidRPr="00C7029A">
              <w:rPr>
                <w:sz w:val="22"/>
                <w:szCs w:val="22"/>
                <w:lang w:val="en-US"/>
              </w:rPr>
              <w:t>Predicted: Percent improvement of SLEDAI2K after one year</w:t>
            </w:r>
          </w:p>
        </w:tc>
      </w:tr>
      <w:tr w:rsidR="00C7029A" w:rsidRPr="00C7029A" w14:paraId="609E238D" w14:textId="77777777" w:rsidTr="009866D3">
        <w:trPr>
          <w:trHeight w:val="417"/>
        </w:trPr>
        <w:tc>
          <w:tcPr>
            <w:tcW w:w="5519" w:type="dxa"/>
            <w:tcBorders>
              <w:top w:val="single" w:sz="8" w:space="0" w:color="FFFFFF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00F19399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Predictors</w:t>
            </w:r>
          </w:p>
        </w:tc>
        <w:tc>
          <w:tcPr>
            <w:tcW w:w="1159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4EB80D27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Est.</w:t>
            </w:r>
          </w:p>
        </w:tc>
        <w:tc>
          <w:tcPr>
            <w:tcW w:w="1281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05DD7055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5%</w:t>
            </w:r>
          </w:p>
        </w:tc>
        <w:tc>
          <w:tcPr>
            <w:tcW w:w="120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1B2B1FAF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95%</w:t>
            </w:r>
          </w:p>
        </w:tc>
        <w:tc>
          <w:tcPr>
            <w:tcW w:w="92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606B35E5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t val.</w:t>
            </w:r>
          </w:p>
        </w:tc>
        <w:tc>
          <w:tcPr>
            <w:tcW w:w="120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0BFF6A50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p</w:t>
            </w:r>
          </w:p>
        </w:tc>
      </w:tr>
      <w:tr w:rsidR="00C7029A" w:rsidRPr="00C7029A" w14:paraId="5343DE7E" w14:textId="77777777" w:rsidTr="009866D3">
        <w:trPr>
          <w:trHeight w:val="457"/>
        </w:trPr>
        <w:tc>
          <w:tcPr>
            <w:tcW w:w="5519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2DC6C3AC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(Intercept)</w:t>
            </w:r>
          </w:p>
        </w:tc>
        <w:tc>
          <w:tcPr>
            <w:tcW w:w="1159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3D4D6318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-4.0377</w:t>
            </w:r>
          </w:p>
        </w:tc>
        <w:tc>
          <w:tcPr>
            <w:tcW w:w="1281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5CDF5FBE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-25.6829</w:t>
            </w:r>
          </w:p>
        </w:tc>
        <w:tc>
          <w:tcPr>
            <w:tcW w:w="120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0068D591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17.6074</w:t>
            </w:r>
          </w:p>
        </w:tc>
        <w:tc>
          <w:tcPr>
            <w:tcW w:w="92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50D5D179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-0.32</w:t>
            </w:r>
          </w:p>
        </w:tc>
        <w:tc>
          <w:tcPr>
            <w:tcW w:w="120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35D1F8D5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74951</w:t>
            </w:r>
          </w:p>
        </w:tc>
      </w:tr>
      <w:tr w:rsidR="00C7029A" w:rsidRPr="00C7029A" w14:paraId="3D11C56E" w14:textId="77777777" w:rsidTr="009866D3">
        <w:trPr>
          <w:trHeight w:val="412"/>
        </w:trPr>
        <w:tc>
          <w:tcPr>
            <w:tcW w:w="5519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6DBB5CD1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AP</w:t>
            </w:r>
            <w:r w:rsidRPr="00C7029A">
              <w:rPr>
                <w:b/>
                <w:bCs/>
                <w:sz w:val="22"/>
                <w:szCs w:val="22"/>
                <w:lang w:val="de-DE"/>
              </w:rPr>
              <w:t>RIL</w:t>
            </w:r>
          </w:p>
        </w:tc>
        <w:tc>
          <w:tcPr>
            <w:tcW w:w="1159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47E49DFC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 xml:space="preserve"> 0.0052</w:t>
            </w:r>
          </w:p>
        </w:tc>
        <w:tc>
          <w:tcPr>
            <w:tcW w:w="1281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288DA14B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 xml:space="preserve">  0.0023</w:t>
            </w:r>
          </w:p>
        </w:tc>
        <w:tc>
          <w:tcPr>
            <w:tcW w:w="120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5C717E6E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 xml:space="preserve"> 0.0081</w:t>
            </w:r>
          </w:p>
        </w:tc>
        <w:tc>
          <w:tcPr>
            <w:tcW w:w="92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090C270B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 xml:space="preserve"> 3.09</w:t>
            </w:r>
          </w:p>
        </w:tc>
        <w:tc>
          <w:tcPr>
            <w:tcW w:w="120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324285BF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0.00659</w:t>
            </w:r>
          </w:p>
        </w:tc>
      </w:tr>
      <w:tr w:rsidR="00C7029A" w:rsidRPr="00C7029A" w14:paraId="05AB2DC7" w14:textId="77777777" w:rsidTr="009866D3">
        <w:trPr>
          <w:trHeight w:val="414"/>
        </w:trPr>
        <w:tc>
          <w:tcPr>
            <w:tcW w:w="5519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6DCFED04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SLEDAI2K</w:t>
            </w:r>
          </w:p>
        </w:tc>
        <w:tc>
          <w:tcPr>
            <w:tcW w:w="1159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5CC4AD69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 xml:space="preserve"> 4.5618</w:t>
            </w:r>
          </w:p>
        </w:tc>
        <w:tc>
          <w:tcPr>
            <w:tcW w:w="1281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003D71D6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 xml:space="preserve">  2.6509</w:t>
            </w:r>
          </w:p>
        </w:tc>
        <w:tc>
          <w:tcPr>
            <w:tcW w:w="120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5044C64E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 xml:space="preserve"> 6.4728</w:t>
            </w:r>
          </w:p>
        </w:tc>
        <w:tc>
          <w:tcPr>
            <w:tcW w:w="92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79787494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 xml:space="preserve"> 4.15</w:t>
            </w:r>
          </w:p>
        </w:tc>
        <w:tc>
          <w:tcPr>
            <w:tcW w:w="120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1D1D3C9E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0.00067</w:t>
            </w:r>
          </w:p>
        </w:tc>
      </w:tr>
    </w:tbl>
    <w:p w14:paraId="1307DD7F" w14:textId="77777777" w:rsidR="00E6044C" w:rsidRPr="00C7029A" w:rsidRDefault="00E6044C" w:rsidP="00E6044C">
      <w:pPr>
        <w:snapToGrid w:val="0"/>
        <w:jc w:val="both"/>
        <w:rPr>
          <w:sz w:val="22"/>
          <w:szCs w:val="22"/>
          <w:lang w:val="pt-BR"/>
        </w:rPr>
      </w:pPr>
    </w:p>
    <w:p w14:paraId="2FC91F70" w14:textId="77777777" w:rsidR="00E6044C" w:rsidRPr="00C7029A" w:rsidRDefault="00E6044C" w:rsidP="00E6044C">
      <w:pPr>
        <w:snapToGrid w:val="0"/>
        <w:jc w:val="both"/>
        <w:rPr>
          <w:b/>
          <w:bCs/>
          <w:sz w:val="22"/>
          <w:szCs w:val="22"/>
          <w:lang w:val="en-US"/>
        </w:rPr>
      </w:pPr>
      <w:r w:rsidRPr="00C7029A">
        <w:rPr>
          <w:b/>
          <w:bCs/>
          <w:sz w:val="22"/>
          <w:szCs w:val="22"/>
          <w:lang w:val="pt-BR"/>
        </w:rPr>
        <w:t>MODEL FIT:</w:t>
      </w:r>
    </w:p>
    <w:p w14:paraId="51C7DE68" w14:textId="77777777" w:rsidR="00E6044C" w:rsidRPr="00C7029A" w:rsidRDefault="00E6044C" w:rsidP="00E6044C">
      <w:pPr>
        <w:snapToGrid w:val="0"/>
        <w:jc w:val="both"/>
        <w:rPr>
          <w:sz w:val="22"/>
          <w:szCs w:val="22"/>
          <w:lang w:val="en-US"/>
        </w:rPr>
      </w:pPr>
      <w:r w:rsidRPr="00C7029A">
        <w:rPr>
          <w:sz w:val="22"/>
          <w:szCs w:val="22"/>
          <w:lang w:val="pt-BR"/>
        </w:rPr>
        <w:t>F(2,17) = 11.51, p = 0.00</w:t>
      </w:r>
    </w:p>
    <w:p w14:paraId="7BAC29FF" w14:textId="77777777" w:rsidR="00E6044C" w:rsidRPr="00C7029A" w:rsidRDefault="00E6044C" w:rsidP="00E6044C">
      <w:pPr>
        <w:snapToGrid w:val="0"/>
        <w:jc w:val="both"/>
        <w:rPr>
          <w:sz w:val="22"/>
          <w:szCs w:val="22"/>
          <w:lang w:val="en-US"/>
        </w:rPr>
      </w:pPr>
      <w:r w:rsidRPr="00C7029A">
        <w:rPr>
          <w:sz w:val="22"/>
          <w:szCs w:val="22"/>
          <w:lang w:val="pt-BR"/>
        </w:rPr>
        <w:t>R² = 0.58</w:t>
      </w:r>
    </w:p>
    <w:p w14:paraId="16D42343" w14:textId="77777777" w:rsidR="00E6044C" w:rsidRPr="00C7029A" w:rsidRDefault="00E6044C" w:rsidP="00E6044C">
      <w:pPr>
        <w:snapToGrid w:val="0"/>
        <w:jc w:val="both"/>
        <w:rPr>
          <w:sz w:val="22"/>
          <w:szCs w:val="22"/>
          <w:lang w:val="en-US"/>
        </w:rPr>
      </w:pPr>
      <w:r w:rsidRPr="00C7029A">
        <w:rPr>
          <w:sz w:val="22"/>
          <w:szCs w:val="22"/>
          <w:lang w:val="pt-BR"/>
        </w:rPr>
        <w:t xml:space="preserve">Adj. R² = 0.53 </w:t>
      </w:r>
    </w:p>
    <w:p w14:paraId="63596C1F" w14:textId="77777777" w:rsidR="00E6044C" w:rsidRPr="00C7029A" w:rsidRDefault="00E6044C" w:rsidP="00E6044C">
      <w:pPr>
        <w:snapToGrid w:val="0"/>
        <w:jc w:val="both"/>
        <w:rPr>
          <w:sz w:val="22"/>
          <w:szCs w:val="22"/>
          <w:lang w:val="en-US"/>
        </w:rPr>
      </w:pPr>
    </w:p>
    <w:tbl>
      <w:tblPr>
        <w:tblW w:w="11100" w:type="dxa"/>
        <w:tblInd w:w="-739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CellMar>
          <w:top w:w="15" w:type="dxa"/>
          <w:left w:w="5" w:type="dxa"/>
          <w:right w:w="15" w:type="dxa"/>
        </w:tblCellMar>
        <w:tblLook w:val="0600" w:firstRow="0" w:lastRow="0" w:firstColumn="0" w:lastColumn="0" w:noHBand="1" w:noVBand="1"/>
      </w:tblPr>
      <w:tblGrid>
        <w:gridCol w:w="5521"/>
        <w:gridCol w:w="1080"/>
        <w:gridCol w:w="1279"/>
        <w:gridCol w:w="1200"/>
        <w:gridCol w:w="920"/>
        <w:gridCol w:w="1100"/>
      </w:tblGrid>
      <w:tr w:rsidR="00C7029A" w:rsidRPr="00C7029A" w14:paraId="275696A8" w14:textId="77777777" w:rsidTr="009866D3">
        <w:trPr>
          <w:trHeight w:val="332"/>
        </w:trPr>
        <w:tc>
          <w:tcPr>
            <w:tcW w:w="11099" w:type="dxa"/>
            <w:gridSpan w:val="6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895D699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  <w:lang w:val="en-US"/>
              </w:rPr>
            </w:pPr>
            <w:r w:rsidRPr="00C7029A">
              <w:rPr>
                <w:sz w:val="22"/>
                <w:szCs w:val="22"/>
                <w:lang w:val="en-US"/>
              </w:rPr>
              <w:t>Predicted: Percent improvement of SLEDAI2K after one year</w:t>
            </w:r>
          </w:p>
        </w:tc>
      </w:tr>
      <w:tr w:rsidR="00C7029A" w:rsidRPr="00C7029A" w14:paraId="345F8FBC" w14:textId="77777777" w:rsidTr="009866D3">
        <w:trPr>
          <w:trHeight w:val="417"/>
        </w:trPr>
        <w:tc>
          <w:tcPr>
            <w:tcW w:w="5520" w:type="dxa"/>
            <w:tcBorders>
              <w:top w:val="single" w:sz="8" w:space="0" w:color="FFFFFF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3FDE743D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Predictors</w:t>
            </w:r>
          </w:p>
        </w:tc>
        <w:tc>
          <w:tcPr>
            <w:tcW w:w="108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541E0D65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Est.</w:t>
            </w:r>
          </w:p>
        </w:tc>
        <w:tc>
          <w:tcPr>
            <w:tcW w:w="1279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1FF4AF3D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5%</w:t>
            </w:r>
          </w:p>
        </w:tc>
        <w:tc>
          <w:tcPr>
            <w:tcW w:w="120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08F37EF2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95%</w:t>
            </w:r>
          </w:p>
        </w:tc>
        <w:tc>
          <w:tcPr>
            <w:tcW w:w="92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0059BDD8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t val.</w:t>
            </w:r>
          </w:p>
        </w:tc>
        <w:tc>
          <w:tcPr>
            <w:tcW w:w="110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0DD4B63A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p</w:t>
            </w:r>
          </w:p>
        </w:tc>
      </w:tr>
      <w:tr w:rsidR="00C7029A" w:rsidRPr="00C7029A" w14:paraId="73C00416" w14:textId="77777777" w:rsidTr="009866D3">
        <w:trPr>
          <w:trHeight w:val="457"/>
        </w:trPr>
        <w:tc>
          <w:tcPr>
            <w:tcW w:w="552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5119FE23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(Intercept)</w:t>
            </w:r>
          </w:p>
        </w:tc>
        <w:tc>
          <w:tcPr>
            <w:tcW w:w="108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6D3764C5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6.5585</w:t>
            </w:r>
          </w:p>
        </w:tc>
        <w:tc>
          <w:tcPr>
            <w:tcW w:w="1279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0121D487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-1.7e+01</w:t>
            </w:r>
          </w:p>
        </w:tc>
        <w:tc>
          <w:tcPr>
            <w:tcW w:w="120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09E2F55F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29.6605</w:t>
            </w:r>
          </w:p>
        </w:tc>
        <w:tc>
          <w:tcPr>
            <w:tcW w:w="92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62EBE513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49</w:t>
            </w:r>
          </w:p>
        </w:tc>
        <w:tc>
          <w:tcPr>
            <w:tcW w:w="110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0EBFEBA6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6277</w:t>
            </w:r>
          </w:p>
        </w:tc>
      </w:tr>
      <w:tr w:rsidR="00C7029A" w:rsidRPr="00C7029A" w14:paraId="07989442" w14:textId="77777777" w:rsidTr="009866D3">
        <w:trPr>
          <w:trHeight w:val="414"/>
        </w:trPr>
        <w:tc>
          <w:tcPr>
            <w:tcW w:w="552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2869B675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sCD</w:t>
            </w:r>
            <w:r w:rsidRPr="00C7029A">
              <w:rPr>
                <w:sz w:val="22"/>
                <w:szCs w:val="22"/>
                <w:lang w:val="de-DE"/>
              </w:rPr>
              <w:t>40</w:t>
            </w:r>
            <w:r w:rsidRPr="00C7029A">
              <w:rPr>
                <w:sz w:val="22"/>
                <w:szCs w:val="22"/>
              </w:rPr>
              <w:t>L</w:t>
            </w:r>
          </w:p>
        </w:tc>
        <w:tc>
          <w:tcPr>
            <w:tcW w:w="108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7A8960B8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0016</w:t>
            </w:r>
          </w:p>
        </w:tc>
        <w:tc>
          <w:tcPr>
            <w:tcW w:w="1279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03507838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-9.1e-05</w:t>
            </w:r>
          </w:p>
        </w:tc>
        <w:tc>
          <w:tcPr>
            <w:tcW w:w="120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4120BC1C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 xml:space="preserve"> 0.0032</w:t>
            </w:r>
          </w:p>
        </w:tc>
        <w:tc>
          <w:tcPr>
            <w:tcW w:w="92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1FDD47C2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1.64</w:t>
            </w:r>
          </w:p>
        </w:tc>
        <w:tc>
          <w:tcPr>
            <w:tcW w:w="110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07168FD5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1184</w:t>
            </w:r>
          </w:p>
        </w:tc>
      </w:tr>
      <w:tr w:rsidR="00C7029A" w:rsidRPr="00C7029A" w14:paraId="70EC56E8" w14:textId="77777777" w:rsidTr="009866D3">
        <w:trPr>
          <w:trHeight w:val="414"/>
        </w:trPr>
        <w:tc>
          <w:tcPr>
            <w:tcW w:w="552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037C4C19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SLEDAI2K</w:t>
            </w:r>
          </w:p>
        </w:tc>
        <w:tc>
          <w:tcPr>
            <w:tcW w:w="108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527FFD53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4.3848</w:t>
            </w:r>
          </w:p>
        </w:tc>
        <w:tc>
          <w:tcPr>
            <w:tcW w:w="1279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1326335E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 xml:space="preserve"> 2.3e+00</w:t>
            </w:r>
          </w:p>
        </w:tc>
        <w:tc>
          <w:tcPr>
            <w:tcW w:w="120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3B8D6B4D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 xml:space="preserve"> 6.5091</w:t>
            </w:r>
          </w:p>
        </w:tc>
        <w:tc>
          <w:tcPr>
            <w:tcW w:w="92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3B5A2DC2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3.59</w:t>
            </w:r>
          </w:p>
        </w:tc>
        <w:tc>
          <w:tcPr>
            <w:tcW w:w="110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0D9A3B94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0.0023</w:t>
            </w:r>
          </w:p>
        </w:tc>
      </w:tr>
    </w:tbl>
    <w:p w14:paraId="35CF00B0" w14:textId="77777777" w:rsidR="00E6044C" w:rsidRPr="00C7029A" w:rsidRDefault="00E6044C" w:rsidP="00E6044C">
      <w:pPr>
        <w:snapToGrid w:val="0"/>
        <w:jc w:val="both"/>
        <w:rPr>
          <w:sz w:val="22"/>
          <w:szCs w:val="22"/>
          <w:lang w:val="en-US"/>
        </w:rPr>
      </w:pPr>
    </w:p>
    <w:p w14:paraId="615A23E5" w14:textId="77777777" w:rsidR="00E6044C" w:rsidRPr="00C7029A" w:rsidRDefault="00E6044C" w:rsidP="00E6044C">
      <w:pPr>
        <w:snapToGrid w:val="0"/>
        <w:jc w:val="both"/>
        <w:rPr>
          <w:b/>
          <w:bCs/>
          <w:sz w:val="22"/>
          <w:szCs w:val="22"/>
          <w:lang w:val="en-US"/>
        </w:rPr>
      </w:pPr>
      <w:r w:rsidRPr="00C7029A">
        <w:rPr>
          <w:b/>
          <w:bCs/>
          <w:sz w:val="22"/>
          <w:szCs w:val="22"/>
          <w:lang w:val="pt-BR"/>
        </w:rPr>
        <w:t>MODEL FIT:</w:t>
      </w:r>
    </w:p>
    <w:p w14:paraId="5A1FFEBA" w14:textId="77777777" w:rsidR="00E6044C" w:rsidRPr="00C7029A" w:rsidRDefault="00E6044C" w:rsidP="00E6044C">
      <w:pPr>
        <w:snapToGrid w:val="0"/>
        <w:jc w:val="both"/>
        <w:rPr>
          <w:sz w:val="22"/>
          <w:szCs w:val="22"/>
          <w:lang w:val="en-US"/>
        </w:rPr>
      </w:pPr>
      <w:r w:rsidRPr="00C7029A">
        <w:rPr>
          <w:sz w:val="22"/>
          <w:szCs w:val="22"/>
          <w:lang w:val="pt-BR"/>
        </w:rPr>
        <w:t>F(2,17) = 4.93, p = 0.02</w:t>
      </w:r>
    </w:p>
    <w:p w14:paraId="187C0D0D" w14:textId="77777777" w:rsidR="00E6044C" w:rsidRPr="00C7029A" w:rsidRDefault="00E6044C" w:rsidP="00E6044C">
      <w:pPr>
        <w:snapToGrid w:val="0"/>
        <w:jc w:val="both"/>
        <w:rPr>
          <w:sz w:val="22"/>
          <w:szCs w:val="22"/>
          <w:lang w:val="en-US"/>
        </w:rPr>
      </w:pPr>
      <w:r w:rsidRPr="00C7029A">
        <w:rPr>
          <w:sz w:val="22"/>
          <w:szCs w:val="22"/>
          <w:lang w:val="pt-BR"/>
        </w:rPr>
        <w:t>R² = 0.37</w:t>
      </w:r>
    </w:p>
    <w:p w14:paraId="6A0D5947" w14:textId="77777777" w:rsidR="00E6044C" w:rsidRPr="00C7029A" w:rsidRDefault="00E6044C" w:rsidP="00E6044C">
      <w:pPr>
        <w:snapToGrid w:val="0"/>
        <w:jc w:val="both"/>
        <w:rPr>
          <w:sz w:val="22"/>
          <w:szCs w:val="22"/>
          <w:lang w:val="pt-BR"/>
        </w:rPr>
      </w:pPr>
      <w:r w:rsidRPr="00C7029A">
        <w:rPr>
          <w:sz w:val="22"/>
          <w:szCs w:val="22"/>
          <w:lang w:val="pt-BR"/>
        </w:rPr>
        <w:t xml:space="preserve">Adj. R² = 0.29 </w:t>
      </w:r>
    </w:p>
    <w:p w14:paraId="1D26E36B" w14:textId="77777777" w:rsidR="00E6044C" w:rsidRPr="00C7029A" w:rsidRDefault="00E6044C" w:rsidP="00E6044C">
      <w:pPr>
        <w:snapToGrid w:val="0"/>
        <w:jc w:val="both"/>
        <w:rPr>
          <w:sz w:val="22"/>
          <w:szCs w:val="22"/>
          <w:lang w:val="en-US"/>
        </w:rPr>
      </w:pPr>
    </w:p>
    <w:tbl>
      <w:tblPr>
        <w:tblW w:w="11080" w:type="dxa"/>
        <w:tblInd w:w="-733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CellMar>
          <w:top w:w="15" w:type="dxa"/>
          <w:left w:w="5" w:type="dxa"/>
          <w:right w:w="15" w:type="dxa"/>
        </w:tblCellMar>
        <w:tblLook w:val="0600" w:firstRow="0" w:lastRow="0" w:firstColumn="0" w:lastColumn="0" w:noHBand="1" w:noVBand="1"/>
      </w:tblPr>
      <w:tblGrid>
        <w:gridCol w:w="5521"/>
        <w:gridCol w:w="1080"/>
        <w:gridCol w:w="1280"/>
        <w:gridCol w:w="1200"/>
        <w:gridCol w:w="919"/>
        <w:gridCol w:w="1080"/>
      </w:tblGrid>
      <w:tr w:rsidR="00C7029A" w:rsidRPr="00C7029A" w14:paraId="314C2F94" w14:textId="77777777" w:rsidTr="009866D3">
        <w:trPr>
          <w:trHeight w:val="332"/>
        </w:trPr>
        <w:tc>
          <w:tcPr>
            <w:tcW w:w="11079" w:type="dxa"/>
            <w:gridSpan w:val="6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7EF458D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  <w:lang w:val="en-US"/>
              </w:rPr>
            </w:pPr>
            <w:r w:rsidRPr="00C7029A">
              <w:rPr>
                <w:sz w:val="22"/>
                <w:szCs w:val="22"/>
                <w:lang w:val="en-US"/>
              </w:rPr>
              <w:t>Predicted: Percent improvement of SLEDAI2K after one year</w:t>
            </w:r>
          </w:p>
        </w:tc>
      </w:tr>
      <w:tr w:rsidR="00C7029A" w:rsidRPr="00C7029A" w14:paraId="478DDC34" w14:textId="77777777" w:rsidTr="009866D3">
        <w:trPr>
          <w:trHeight w:val="417"/>
        </w:trPr>
        <w:tc>
          <w:tcPr>
            <w:tcW w:w="5520" w:type="dxa"/>
            <w:tcBorders>
              <w:top w:val="single" w:sz="8" w:space="0" w:color="FFFFFF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52CA1642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Predictors</w:t>
            </w:r>
          </w:p>
        </w:tc>
        <w:tc>
          <w:tcPr>
            <w:tcW w:w="108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2DC4C57C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Est.</w:t>
            </w:r>
          </w:p>
        </w:tc>
        <w:tc>
          <w:tcPr>
            <w:tcW w:w="128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70D8E1E9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5%</w:t>
            </w:r>
          </w:p>
        </w:tc>
        <w:tc>
          <w:tcPr>
            <w:tcW w:w="120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4B5FACDE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95%</w:t>
            </w:r>
          </w:p>
        </w:tc>
        <w:tc>
          <w:tcPr>
            <w:tcW w:w="919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307798FD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t val.</w:t>
            </w:r>
          </w:p>
        </w:tc>
        <w:tc>
          <w:tcPr>
            <w:tcW w:w="108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773501AA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p</w:t>
            </w:r>
          </w:p>
        </w:tc>
      </w:tr>
      <w:tr w:rsidR="00C7029A" w:rsidRPr="00C7029A" w14:paraId="6046C25B" w14:textId="77777777" w:rsidTr="009866D3">
        <w:trPr>
          <w:trHeight w:val="457"/>
        </w:trPr>
        <w:tc>
          <w:tcPr>
            <w:tcW w:w="552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2845A410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(Intercept)</w:t>
            </w:r>
          </w:p>
        </w:tc>
        <w:tc>
          <w:tcPr>
            <w:tcW w:w="108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12B3C63E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3.3170</w:t>
            </w:r>
          </w:p>
        </w:tc>
        <w:tc>
          <w:tcPr>
            <w:tcW w:w="128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15C8F67E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-23.4950</w:t>
            </w:r>
          </w:p>
        </w:tc>
        <w:tc>
          <w:tcPr>
            <w:tcW w:w="120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59A4FB91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30.1289</w:t>
            </w:r>
          </w:p>
        </w:tc>
        <w:tc>
          <w:tcPr>
            <w:tcW w:w="919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2953C192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22</w:t>
            </w:r>
          </w:p>
        </w:tc>
        <w:tc>
          <w:tcPr>
            <w:tcW w:w="108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0D35B3FE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8322</w:t>
            </w:r>
          </w:p>
        </w:tc>
      </w:tr>
      <w:tr w:rsidR="00C7029A" w:rsidRPr="00C7029A" w14:paraId="617467C4" w14:textId="77777777" w:rsidTr="009866D3">
        <w:trPr>
          <w:trHeight w:val="412"/>
        </w:trPr>
        <w:tc>
          <w:tcPr>
            <w:tcW w:w="552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159B07E9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TWEAK</w:t>
            </w:r>
          </w:p>
        </w:tc>
        <w:tc>
          <w:tcPr>
            <w:tcW w:w="108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778B29DE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0012</w:t>
            </w:r>
          </w:p>
        </w:tc>
        <w:tc>
          <w:tcPr>
            <w:tcW w:w="128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30D21AA4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 xml:space="preserve"> -0.0011</w:t>
            </w:r>
          </w:p>
        </w:tc>
        <w:tc>
          <w:tcPr>
            <w:tcW w:w="120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0754DC20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 xml:space="preserve"> 0.0034</w:t>
            </w:r>
          </w:p>
        </w:tc>
        <w:tc>
          <w:tcPr>
            <w:tcW w:w="919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5D8D633B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90</w:t>
            </w:r>
          </w:p>
        </w:tc>
        <w:tc>
          <w:tcPr>
            <w:tcW w:w="108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1424C3B3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3784</w:t>
            </w:r>
          </w:p>
        </w:tc>
      </w:tr>
      <w:tr w:rsidR="00C7029A" w:rsidRPr="00C7029A" w14:paraId="563A3274" w14:textId="77777777" w:rsidTr="009866D3">
        <w:trPr>
          <w:trHeight w:val="414"/>
        </w:trPr>
        <w:tc>
          <w:tcPr>
            <w:tcW w:w="552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49BDBDD1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SLEDAI2K</w:t>
            </w:r>
          </w:p>
        </w:tc>
        <w:tc>
          <w:tcPr>
            <w:tcW w:w="108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0F27DF2F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4.9360</w:t>
            </w:r>
          </w:p>
        </w:tc>
        <w:tc>
          <w:tcPr>
            <w:tcW w:w="128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07A9C2E7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 xml:space="preserve">  2.4199</w:t>
            </w:r>
          </w:p>
        </w:tc>
        <w:tc>
          <w:tcPr>
            <w:tcW w:w="120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16A6CD92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 xml:space="preserve"> 7.4521</w:t>
            </w:r>
          </w:p>
        </w:tc>
        <w:tc>
          <w:tcPr>
            <w:tcW w:w="919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18290F9E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3.41</w:t>
            </w:r>
          </w:p>
        </w:tc>
        <w:tc>
          <w:tcPr>
            <w:tcW w:w="108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7A48CF00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0.0033</w:t>
            </w:r>
          </w:p>
        </w:tc>
      </w:tr>
    </w:tbl>
    <w:p w14:paraId="11AE64EF" w14:textId="77777777" w:rsidR="00E6044C" w:rsidRPr="00C7029A" w:rsidRDefault="00E6044C" w:rsidP="00E6044C">
      <w:pPr>
        <w:snapToGrid w:val="0"/>
        <w:jc w:val="both"/>
        <w:rPr>
          <w:sz w:val="22"/>
          <w:szCs w:val="22"/>
          <w:lang w:val="en-US"/>
        </w:rPr>
      </w:pPr>
    </w:p>
    <w:p w14:paraId="6A62E1AA" w14:textId="77777777" w:rsidR="00E6044C" w:rsidRPr="00C7029A" w:rsidRDefault="00E6044C" w:rsidP="00E6044C">
      <w:pPr>
        <w:snapToGrid w:val="0"/>
        <w:jc w:val="both"/>
        <w:rPr>
          <w:b/>
          <w:bCs/>
          <w:sz w:val="22"/>
          <w:szCs w:val="22"/>
          <w:lang w:val="en-US"/>
        </w:rPr>
      </w:pPr>
      <w:r w:rsidRPr="00C7029A">
        <w:rPr>
          <w:b/>
          <w:bCs/>
          <w:sz w:val="22"/>
          <w:szCs w:val="22"/>
          <w:lang w:val="pt-BR"/>
        </w:rPr>
        <w:t>MODEL FIT:</w:t>
      </w:r>
    </w:p>
    <w:p w14:paraId="6E78237A" w14:textId="77777777" w:rsidR="00E6044C" w:rsidRPr="00C7029A" w:rsidRDefault="00E6044C" w:rsidP="00E6044C">
      <w:pPr>
        <w:snapToGrid w:val="0"/>
        <w:jc w:val="both"/>
        <w:rPr>
          <w:sz w:val="22"/>
          <w:szCs w:val="22"/>
          <w:lang w:val="en-US"/>
        </w:rPr>
      </w:pPr>
      <w:r w:rsidRPr="00C7029A">
        <w:rPr>
          <w:sz w:val="22"/>
          <w:szCs w:val="22"/>
          <w:lang w:val="pt-BR"/>
        </w:rPr>
        <w:t>F(2,17) = 5.46, p = 0.01</w:t>
      </w:r>
    </w:p>
    <w:p w14:paraId="11F5EEAB" w14:textId="77777777" w:rsidR="00E6044C" w:rsidRPr="00C7029A" w:rsidRDefault="00E6044C" w:rsidP="00E6044C">
      <w:pPr>
        <w:snapToGrid w:val="0"/>
        <w:jc w:val="both"/>
        <w:rPr>
          <w:sz w:val="22"/>
          <w:szCs w:val="22"/>
          <w:lang w:val="en-US"/>
        </w:rPr>
      </w:pPr>
      <w:r w:rsidRPr="00C7029A">
        <w:rPr>
          <w:sz w:val="22"/>
          <w:szCs w:val="22"/>
          <w:lang w:val="pt-BR"/>
        </w:rPr>
        <w:lastRenderedPageBreak/>
        <w:t>R² = 0.39</w:t>
      </w:r>
    </w:p>
    <w:p w14:paraId="22D1C69A" w14:textId="77777777" w:rsidR="00E6044C" w:rsidRPr="00C7029A" w:rsidRDefault="00E6044C" w:rsidP="00E6044C">
      <w:pPr>
        <w:snapToGrid w:val="0"/>
        <w:jc w:val="both"/>
        <w:rPr>
          <w:sz w:val="22"/>
          <w:szCs w:val="22"/>
        </w:rPr>
      </w:pPr>
      <w:r w:rsidRPr="00C7029A">
        <w:rPr>
          <w:sz w:val="22"/>
          <w:szCs w:val="22"/>
          <w:lang w:val="pt-BR"/>
        </w:rPr>
        <w:t xml:space="preserve">Adj. R² = 0.32 </w:t>
      </w:r>
    </w:p>
    <w:p w14:paraId="64BCC96D" w14:textId="77777777" w:rsidR="00E6044C" w:rsidRPr="00C7029A" w:rsidRDefault="00E6044C" w:rsidP="00E6044C">
      <w:pPr>
        <w:snapToGrid w:val="0"/>
        <w:jc w:val="both"/>
        <w:rPr>
          <w:sz w:val="22"/>
          <w:szCs w:val="22"/>
          <w:lang w:val="en-US"/>
        </w:rPr>
      </w:pPr>
    </w:p>
    <w:tbl>
      <w:tblPr>
        <w:tblW w:w="11160" w:type="dxa"/>
        <w:tblInd w:w="-76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CellMar>
          <w:top w:w="15" w:type="dxa"/>
          <w:left w:w="5" w:type="dxa"/>
          <w:right w:w="15" w:type="dxa"/>
        </w:tblCellMar>
        <w:tblLook w:val="0600" w:firstRow="0" w:lastRow="0" w:firstColumn="0" w:lastColumn="0" w:noHBand="1" w:noVBand="1"/>
      </w:tblPr>
      <w:tblGrid>
        <w:gridCol w:w="5520"/>
        <w:gridCol w:w="1160"/>
        <w:gridCol w:w="1280"/>
        <w:gridCol w:w="1200"/>
        <w:gridCol w:w="919"/>
        <w:gridCol w:w="1081"/>
      </w:tblGrid>
      <w:tr w:rsidR="00C7029A" w:rsidRPr="00C7029A" w14:paraId="3AF42B7A" w14:textId="77777777" w:rsidTr="009866D3">
        <w:trPr>
          <w:trHeight w:val="332"/>
        </w:trPr>
        <w:tc>
          <w:tcPr>
            <w:tcW w:w="11159" w:type="dxa"/>
            <w:gridSpan w:val="6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9883F60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  <w:lang w:val="en-US"/>
              </w:rPr>
            </w:pPr>
            <w:r w:rsidRPr="00C7029A">
              <w:rPr>
                <w:sz w:val="22"/>
                <w:szCs w:val="22"/>
                <w:lang w:val="en-US"/>
              </w:rPr>
              <w:t>Predicted: Percent improvement of SLEDAI2K after one year</w:t>
            </w:r>
          </w:p>
        </w:tc>
      </w:tr>
      <w:tr w:rsidR="00C7029A" w:rsidRPr="00C7029A" w14:paraId="38DD4D58" w14:textId="77777777" w:rsidTr="009866D3">
        <w:trPr>
          <w:trHeight w:val="417"/>
        </w:trPr>
        <w:tc>
          <w:tcPr>
            <w:tcW w:w="5519" w:type="dxa"/>
            <w:tcBorders>
              <w:top w:val="single" w:sz="8" w:space="0" w:color="FFFFFF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4434CCD9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Predictors</w:t>
            </w:r>
          </w:p>
        </w:tc>
        <w:tc>
          <w:tcPr>
            <w:tcW w:w="116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38A37F64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Est.</w:t>
            </w:r>
          </w:p>
        </w:tc>
        <w:tc>
          <w:tcPr>
            <w:tcW w:w="128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735B0202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5%</w:t>
            </w:r>
          </w:p>
        </w:tc>
        <w:tc>
          <w:tcPr>
            <w:tcW w:w="120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0568E909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95%</w:t>
            </w:r>
          </w:p>
        </w:tc>
        <w:tc>
          <w:tcPr>
            <w:tcW w:w="919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24C0BDBC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t val.</w:t>
            </w:r>
          </w:p>
        </w:tc>
        <w:tc>
          <w:tcPr>
            <w:tcW w:w="1081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113BA95F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p</w:t>
            </w:r>
          </w:p>
        </w:tc>
      </w:tr>
      <w:tr w:rsidR="00C7029A" w:rsidRPr="00C7029A" w14:paraId="5AD9BCE4" w14:textId="77777777" w:rsidTr="009866D3">
        <w:trPr>
          <w:trHeight w:val="457"/>
        </w:trPr>
        <w:tc>
          <w:tcPr>
            <w:tcW w:w="5519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1CED0CC7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(Intercept)</w:t>
            </w:r>
          </w:p>
        </w:tc>
        <w:tc>
          <w:tcPr>
            <w:tcW w:w="116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4D0FDFAC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-6.5234</w:t>
            </w:r>
          </w:p>
        </w:tc>
        <w:tc>
          <w:tcPr>
            <w:tcW w:w="128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750497DB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-44.7789</w:t>
            </w:r>
          </w:p>
        </w:tc>
        <w:tc>
          <w:tcPr>
            <w:tcW w:w="120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4C42AC9C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31.7321</w:t>
            </w:r>
          </w:p>
        </w:tc>
        <w:tc>
          <w:tcPr>
            <w:tcW w:w="919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34E4C6D9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-0.3</w:t>
            </w:r>
          </w:p>
        </w:tc>
        <w:tc>
          <w:tcPr>
            <w:tcW w:w="1081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47AD3512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7703</w:t>
            </w:r>
          </w:p>
        </w:tc>
      </w:tr>
      <w:tr w:rsidR="00C7029A" w:rsidRPr="00C7029A" w14:paraId="42D731A6" w14:textId="77777777" w:rsidTr="009866D3">
        <w:trPr>
          <w:trHeight w:val="414"/>
        </w:trPr>
        <w:tc>
          <w:tcPr>
            <w:tcW w:w="5519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6E30705C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sBCMA</w:t>
            </w:r>
          </w:p>
        </w:tc>
        <w:tc>
          <w:tcPr>
            <w:tcW w:w="116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53536B16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 xml:space="preserve"> 0.0018</w:t>
            </w:r>
          </w:p>
        </w:tc>
        <w:tc>
          <w:tcPr>
            <w:tcW w:w="128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424019F6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 xml:space="preserve"> -0.0012</w:t>
            </w:r>
          </w:p>
        </w:tc>
        <w:tc>
          <w:tcPr>
            <w:tcW w:w="120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3030CC95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 xml:space="preserve"> 0.0048</w:t>
            </w:r>
          </w:p>
        </w:tc>
        <w:tc>
          <w:tcPr>
            <w:tcW w:w="919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5B253E47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 xml:space="preserve"> 1.0</w:t>
            </w:r>
          </w:p>
        </w:tc>
        <w:tc>
          <w:tcPr>
            <w:tcW w:w="1081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3ED314F1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sz w:val="22"/>
                <w:szCs w:val="22"/>
              </w:rPr>
              <w:t>0.3179</w:t>
            </w:r>
          </w:p>
        </w:tc>
      </w:tr>
      <w:tr w:rsidR="00C7029A" w:rsidRPr="00C7029A" w14:paraId="5F9478C0" w14:textId="77777777" w:rsidTr="009866D3">
        <w:trPr>
          <w:trHeight w:val="414"/>
        </w:trPr>
        <w:tc>
          <w:tcPr>
            <w:tcW w:w="5519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54988DD0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SLEDAI2K</w:t>
            </w:r>
          </w:p>
        </w:tc>
        <w:tc>
          <w:tcPr>
            <w:tcW w:w="116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7B853C9A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 xml:space="preserve"> 4.6949</w:t>
            </w:r>
          </w:p>
        </w:tc>
        <w:tc>
          <w:tcPr>
            <w:tcW w:w="128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4172CA32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 xml:space="preserve">  2.2206</w:t>
            </w:r>
          </w:p>
        </w:tc>
        <w:tc>
          <w:tcPr>
            <w:tcW w:w="1200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6BC3A984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 xml:space="preserve"> 7.1692</w:t>
            </w:r>
          </w:p>
        </w:tc>
        <w:tc>
          <w:tcPr>
            <w:tcW w:w="919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4C4B267D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 xml:space="preserve"> 3.3</w:t>
            </w:r>
          </w:p>
        </w:tc>
        <w:tc>
          <w:tcPr>
            <w:tcW w:w="1081" w:type="dxa"/>
            <w:tcBorders>
              <w:top w:val="single" w:sz="8" w:space="0" w:color="333333"/>
              <w:left w:val="single" w:sz="2" w:space="0" w:color="FFFFFF"/>
              <w:bottom w:val="single" w:sz="8" w:space="0" w:color="333333"/>
              <w:right w:val="single" w:sz="2" w:space="0" w:color="FFFFFF"/>
            </w:tcBorders>
            <w:shd w:val="clear" w:color="auto" w:fill="auto"/>
            <w:vAlign w:val="center"/>
          </w:tcPr>
          <w:p w14:paraId="7A1054DC" w14:textId="77777777" w:rsidR="00E6044C" w:rsidRPr="00C7029A" w:rsidRDefault="00E6044C" w:rsidP="009866D3">
            <w:pPr>
              <w:snapToGrid w:val="0"/>
              <w:jc w:val="both"/>
              <w:rPr>
                <w:sz w:val="22"/>
                <w:szCs w:val="22"/>
              </w:rPr>
            </w:pPr>
            <w:r w:rsidRPr="00C7029A">
              <w:rPr>
                <w:b/>
                <w:bCs/>
                <w:sz w:val="22"/>
                <w:szCs w:val="22"/>
              </w:rPr>
              <w:t>0.0042</w:t>
            </w:r>
          </w:p>
        </w:tc>
      </w:tr>
    </w:tbl>
    <w:p w14:paraId="5DE94F44" w14:textId="77777777" w:rsidR="00E6044C" w:rsidRPr="00C7029A" w:rsidRDefault="00E6044C" w:rsidP="00E6044C">
      <w:pPr>
        <w:snapToGrid w:val="0"/>
        <w:jc w:val="both"/>
        <w:rPr>
          <w:sz w:val="22"/>
          <w:szCs w:val="22"/>
          <w:lang w:val="en-US"/>
        </w:rPr>
      </w:pPr>
    </w:p>
    <w:p w14:paraId="5A92C4A9" w14:textId="77777777" w:rsidR="00E6044C" w:rsidRPr="00C7029A" w:rsidRDefault="00E6044C" w:rsidP="00E6044C">
      <w:pPr>
        <w:snapToGrid w:val="0"/>
        <w:jc w:val="both"/>
        <w:rPr>
          <w:b/>
          <w:bCs/>
          <w:sz w:val="22"/>
          <w:szCs w:val="22"/>
          <w:lang w:val="en-US"/>
        </w:rPr>
      </w:pPr>
      <w:r w:rsidRPr="00C7029A">
        <w:rPr>
          <w:b/>
          <w:bCs/>
          <w:sz w:val="22"/>
          <w:szCs w:val="22"/>
          <w:lang w:val="pt-BR"/>
        </w:rPr>
        <w:t>MODEL FIT:</w:t>
      </w:r>
    </w:p>
    <w:p w14:paraId="4B8F62E2" w14:textId="77777777" w:rsidR="00E6044C" w:rsidRPr="00C7029A" w:rsidRDefault="00E6044C" w:rsidP="00E6044C">
      <w:pPr>
        <w:snapToGrid w:val="0"/>
        <w:jc w:val="both"/>
        <w:rPr>
          <w:sz w:val="22"/>
          <w:szCs w:val="22"/>
          <w:lang w:val="en-US"/>
        </w:rPr>
      </w:pPr>
      <w:r w:rsidRPr="00C7029A">
        <w:rPr>
          <w:sz w:val="22"/>
          <w:szCs w:val="22"/>
          <w:lang w:val="pt-BR"/>
        </w:rPr>
        <w:t>F(2,17) = 5.46, p = 0.01</w:t>
      </w:r>
    </w:p>
    <w:p w14:paraId="56D1499F" w14:textId="77777777" w:rsidR="00E6044C" w:rsidRPr="00C7029A" w:rsidRDefault="00E6044C" w:rsidP="00E6044C">
      <w:pPr>
        <w:snapToGrid w:val="0"/>
        <w:jc w:val="both"/>
        <w:rPr>
          <w:sz w:val="22"/>
          <w:szCs w:val="22"/>
          <w:lang w:val="en-US"/>
        </w:rPr>
      </w:pPr>
      <w:r w:rsidRPr="00C7029A">
        <w:rPr>
          <w:sz w:val="22"/>
          <w:szCs w:val="22"/>
          <w:lang w:val="pt-BR"/>
        </w:rPr>
        <w:t>R² = 0.39</w:t>
      </w:r>
    </w:p>
    <w:p w14:paraId="36024A94" w14:textId="77777777" w:rsidR="00E6044C" w:rsidRPr="00C7029A" w:rsidRDefault="00E6044C" w:rsidP="00E6044C">
      <w:pPr>
        <w:snapToGrid w:val="0"/>
        <w:jc w:val="both"/>
        <w:rPr>
          <w:sz w:val="22"/>
          <w:szCs w:val="22"/>
          <w:lang w:val="en-US"/>
        </w:rPr>
      </w:pPr>
      <w:r w:rsidRPr="00C7029A">
        <w:rPr>
          <w:sz w:val="22"/>
          <w:szCs w:val="22"/>
          <w:lang w:val="pt-BR"/>
        </w:rPr>
        <w:t xml:space="preserve">Adj. R² = 0.32 </w:t>
      </w:r>
    </w:p>
    <w:p w14:paraId="10F3E63C" w14:textId="77777777" w:rsidR="00E6044C" w:rsidRPr="00C7029A" w:rsidRDefault="00E6044C" w:rsidP="00E6044C">
      <w:pPr>
        <w:snapToGrid w:val="0"/>
        <w:jc w:val="both"/>
        <w:rPr>
          <w:sz w:val="22"/>
          <w:szCs w:val="22"/>
          <w:lang w:val="en-US"/>
        </w:rPr>
      </w:pPr>
    </w:p>
    <w:p w14:paraId="77D456CC" w14:textId="77777777" w:rsidR="00E6044C" w:rsidRPr="00C7029A" w:rsidRDefault="00E6044C" w:rsidP="00E6044C">
      <w:pPr>
        <w:snapToGrid w:val="0"/>
        <w:jc w:val="both"/>
        <w:rPr>
          <w:sz w:val="22"/>
          <w:szCs w:val="22"/>
          <w:lang w:val="en-US"/>
        </w:rPr>
      </w:pPr>
    </w:p>
    <w:p w14:paraId="2812C97F" w14:textId="36C9F716" w:rsidR="00E6044C" w:rsidRPr="00C7029A" w:rsidRDefault="00E6044C" w:rsidP="00E6044C">
      <w:pPr>
        <w:jc w:val="both"/>
        <w:rPr>
          <w:bCs/>
          <w:sz w:val="22"/>
          <w:szCs w:val="22"/>
          <w:lang w:val="en-US"/>
        </w:rPr>
      </w:pPr>
      <w:r w:rsidRPr="00C7029A">
        <w:rPr>
          <w:b/>
          <w:bCs/>
          <w:sz w:val="22"/>
          <w:szCs w:val="22"/>
          <w:lang w:val="en-US"/>
        </w:rPr>
        <w:t xml:space="preserve">Supplementary Table </w:t>
      </w:r>
      <w:r w:rsidR="009A57F2" w:rsidRPr="00C7029A">
        <w:rPr>
          <w:b/>
          <w:bCs/>
          <w:sz w:val="22"/>
          <w:szCs w:val="22"/>
          <w:lang w:val="en-US"/>
        </w:rPr>
        <w:t>4</w:t>
      </w:r>
      <w:r w:rsidRPr="00C7029A">
        <w:rPr>
          <w:b/>
          <w:bCs/>
          <w:sz w:val="22"/>
          <w:szCs w:val="22"/>
          <w:lang w:val="en-US"/>
        </w:rPr>
        <w:t xml:space="preserve">. </w:t>
      </w:r>
      <w:r w:rsidRPr="00C7029A">
        <w:rPr>
          <w:bCs/>
          <w:sz w:val="22"/>
          <w:szCs w:val="22"/>
          <w:lang w:val="en-US"/>
        </w:rPr>
        <w:t>Linear regression model to predict percent improvement of SLEDAI-2K after one year</w:t>
      </w:r>
      <w:r w:rsidR="00800417" w:rsidRPr="00C7029A">
        <w:rPr>
          <w:bCs/>
          <w:sz w:val="22"/>
          <w:szCs w:val="22"/>
          <w:lang w:val="en-US"/>
        </w:rPr>
        <w:t>, dependent on SLEDAI-2K and one additional predictor, both determined at baseline</w:t>
      </w:r>
      <w:r w:rsidRPr="00C7029A">
        <w:rPr>
          <w:bCs/>
          <w:sz w:val="22"/>
          <w:szCs w:val="22"/>
          <w:lang w:val="en-US"/>
        </w:rPr>
        <w:t xml:space="preserve">. </w:t>
      </w:r>
      <w:r w:rsidRPr="00C7029A">
        <w:rPr>
          <w:sz w:val="22"/>
          <w:szCs w:val="22"/>
          <w:lang w:val="en-US"/>
        </w:rPr>
        <w:t>In bold p ≤ 0.050.</w:t>
      </w:r>
      <w:r w:rsidRPr="00C7029A">
        <w:rPr>
          <w:bCs/>
          <w:sz w:val="22"/>
          <w:szCs w:val="22"/>
          <w:lang w:val="en-US"/>
        </w:rPr>
        <w:t xml:space="preserve"> </w:t>
      </w:r>
      <w:r w:rsidRPr="00C7029A">
        <w:rPr>
          <w:sz w:val="22"/>
          <w:szCs w:val="22"/>
          <w:lang w:val="en-US"/>
        </w:rPr>
        <w:t xml:space="preserve">SLEDAI-2K score, Systemic Lupus Erythematosus Disease Activity Index 2000; </w:t>
      </w:r>
      <w:r w:rsidRPr="00C7029A">
        <w:rPr>
          <w:bCs/>
          <w:sz w:val="22"/>
          <w:szCs w:val="22"/>
          <w:lang w:val="en-US"/>
        </w:rPr>
        <w:t xml:space="preserve">APRIL: </w:t>
      </w:r>
      <w:r w:rsidRPr="00C7029A">
        <w:rPr>
          <w:sz w:val="22"/>
          <w:szCs w:val="22"/>
          <w:lang w:val="en-US"/>
        </w:rPr>
        <w:t xml:space="preserve">a proliferation-inducing ligand; </w:t>
      </w:r>
      <w:proofErr w:type="spellStart"/>
      <w:r w:rsidRPr="00C7029A">
        <w:rPr>
          <w:sz w:val="22"/>
          <w:szCs w:val="22"/>
          <w:lang w:val="en-US"/>
        </w:rPr>
        <w:t>sTACI</w:t>
      </w:r>
      <w:proofErr w:type="spellEnd"/>
      <w:r w:rsidRPr="00C7029A">
        <w:rPr>
          <w:sz w:val="22"/>
          <w:szCs w:val="22"/>
          <w:lang w:val="en-US"/>
        </w:rPr>
        <w:t xml:space="preserve">: soluble transmembrane activator and calcium-modulator and cyclophilin ligand interactor; </w:t>
      </w:r>
      <w:proofErr w:type="spellStart"/>
      <w:r w:rsidRPr="00C7029A">
        <w:rPr>
          <w:bCs/>
          <w:sz w:val="22"/>
          <w:szCs w:val="22"/>
          <w:lang w:val="en-US"/>
        </w:rPr>
        <w:t>sBCMA</w:t>
      </w:r>
      <w:proofErr w:type="spellEnd"/>
      <w:r w:rsidRPr="00C7029A">
        <w:rPr>
          <w:bCs/>
          <w:sz w:val="22"/>
          <w:szCs w:val="22"/>
          <w:lang w:val="en-US"/>
        </w:rPr>
        <w:t xml:space="preserve">, soluble B cell maturation antigen; sCD40L: soluble CD40 ligand; TWEAK: </w:t>
      </w:r>
      <w:r w:rsidRPr="00C7029A">
        <w:rPr>
          <w:sz w:val="22"/>
          <w:szCs w:val="22"/>
          <w:lang w:val="en-US"/>
        </w:rPr>
        <w:t>TNF-related weak inducer of apoptosis.</w:t>
      </w:r>
    </w:p>
    <w:p w14:paraId="73C8CA80" w14:textId="77777777" w:rsidR="00E6044C" w:rsidRPr="00C7029A" w:rsidRDefault="00E6044C" w:rsidP="00E6044C">
      <w:pPr>
        <w:snapToGrid w:val="0"/>
        <w:jc w:val="both"/>
        <w:rPr>
          <w:b/>
          <w:bCs/>
          <w:sz w:val="22"/>
          <w:szCs w:val="22"/>
          <w:lang w:val="en-US"/>
        </w:rPr>
      </w:pPr>
    </w:p>
    <w:p w14:paraId="790D87A2" w14:textId="77777777" w:rsidR="00E6044C" w:rsidRPr="00C7029A" w:rsidRDefault="00E6044C" w:rsidP="00E6044C">
      <w:pPr>
        <w:snapToGrid w:val="0"/>
        <w:jc w:val="both"/>
        <w:rPr>
          <w:sz w:val="22"/>
          <w:szCs w:val="22"/>
          <w:lang w:val="en-US"/>
        </w:rPr>
      </w:pPr>
    </w:p>
    <w:p w14:paraId="28BB6820" w14:textId="77777777" w:rsidR="006925F4" w:rsidRPr="00C7029A" w:rsidRDefault="006925F4" w:rsidP="00E6044C">
      <w:pPr>
        <w:rPr>
          <w:lang w:val="en-US"/>
        </w:rPr>
      </w:pPr>
    </w:p>
    <w:sectPr w:rsidR="006925F4" w:rsidRPr="00C7029A" w:rsidSect="009866D3">
      <w:pgSz w:w="11906" w:h="16838"/>
      <w:pgMar w:top="1417" w:right="1134" w:bottom="1134" w:left="1134" w:header="0" w:footer="0" w:gutter="0"/>
      <w:cols w:space="720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6044C"/>
    <w:rsid w:val="0000053A"/>
    <w:rsid w:val="0000731B"/>
    <w:rsid w:val="00010119"/>
    <w:rsid w:val="00011CAF"/>
    <w:rsid w:val="00014DB4"/>
    <w:rsid w:val="00014F74"/>
    <w:rsid w:val="00016402"/>
    <w:rsid w:val="000246CB"/>
    <w:rsid w:val="00025677"/>
    <w:rsid w:val="00027038"/>
    <w:rsid w:val="000327B9"/>
    <w:rsid w:val="000369BD"/>
    <w:rsid w:val="00036C23"/>
    <w:rsid w:val="0004409D"/>
    <w:rsid w:val="0005076B"/>
    <w:rsid w:val="000518F0"/>
    <w:rsid w:val="00052DAE"/>
    <w:rsid w:val="000571C4"/>
    <w:rsid w:val="00061BA8"/>
    <w:rsid w:val="00062A36"/>
    <w:rsid w:val="00062C8E"/>
    <w:rsid w:val="00067026"/>
    <w:rsid w:val="000707A6"/>
    <w:rsid w:val="00070C26"/>
    <w:rsid w:val="00071B00"/>
    <w:rsid w:val="0007229D"/>
    <w:rsid w:val="00073C07"/>
    <w:rsid w:val="0007772C"/>
    <w:rsid w:val="00083F1C"/>
    <w:rsid w:val="00092ED6"/>
    <w:rsid w:val="00094550"/>
    <w:rsid w:val="000A2ECD"/>
    <w:rsid w:val="000A6774"/>
    <w:rsid w:val="000C5B90"/>
    <w:rsid w:val="000C6875"/>
    <w:rsid w:val="000C766A"/>
    <w:rsid w:val="000D0EC4"/>
    <w:rsid w:val="000D1933"/>
    <w:rsid w:val="000E19A6"/>
    <w:rsid w:val="000E26FB"/>
    <w:rsid w:val="000E3DC3"/>
    <w:rsid w:val="000E5288"/>
    <w:rsid w:val="000E6579"/>
    <w:rsid w:val="000E65D8"/>
    <w:rsid w:val="000F1A9E"/>
    <w:rsid w:val="000F30B0"/>
    <w:rsid w:val="000F3407"/>
    <w:rsid w:val="000F43AD"/>
    <w:rsid w:val="000F58EE"/>
    <w:rsid w:val="00101841"/>
    <w:rsid w:val="00105177"/>
    <w:rsid w:val="001066AB"/>
    <w:rsid w:val="00107ABA"/>
    <w:rsid w:val="00107D6F"/>
    <w:rsid w:val="00111EF0"/>
    <w:rsid w:val="00112B14"/>
    <w:rsid w:val="001160AF"/>
    <w:rsid w:val="00117A19"/>
    <w:rsid w:val="0012089B"/>
    <w:rsid w:val="00121C2B"/>
    <w:rsid w:val="001227F4"/>
    <w:rsid w:val="00124D69"/>
    <w:rsid w:val="00132CC5"/>
    <w:rsid w:val="00136265"/>
    <w:rsid w:val="001363CE"/>
    <w:rsid w:val="00136D37"/>
    <w:rsid w:val="001410B1"/>
    <w:rsid w:val="00147FA1"/>
    <w:rsid w:val="00156A32"/>
    <w:rsid w:val="00157929"/>
    <w:rsid w:val="00157D89"/>
    <w:rsid w:val="00160A81"/>
    <w:rsid w:val="00162F71"/>
    <w:rsid w:val="00163526"/>
    <w:rsid w:val="00171052"/>
    <w:rsid w:val="001728FD"/>
    <w:rsid w:val="00172F03"/>
    <w:rsid w:val="00173DEB"/>
    <w:rsid w:val="00175E8F"/>
    <w:rsid w:val="00180E2C"/>
    <w:rsid w:val="001821E5"/>
    <w:rsid w:val="0018296E"/>
    <w:rsid w:val="001837F6"/>
    <w:rsid w:val="00185F59"/>
    <w:rsid w:val="00193B07"/>
    <w:rsid w:val="001961C8"/>
    <w:rsid w:val="001967AF"/>
    <w:rsid w:val="0019728C"/>
    <w:rsid w:val="001A2271"/>
    <w:rsid w:val="001A3004"/>
    <w:rsid w:val="001A40C1"/>
    <w:rsid w:val="001A70A9"/>
    <w:rsid w:val="001B01EC"/>
    <w:rsid w:val="001B0A08"/>
    <w:rsid w:val="001B640B"/>
    <w:rsid w:val="001B763D"/>
    <w:rsid w:val="001C019F"/>
    <w:rsid w:val="001C104E"/>
    <w:rsid w:val="001C6DC4"/>
    <w:rsid w:val="001D0A06"/>
    <w:rsid w:val="001D0F42"/>
    <w:rsid w:val="001E1A8C"/>
    <w:rsid w:val="001E47A2"/>
    <w:rsid w:val="001E6C86"/>
    <w:rsid w:val="001F073A"/>
    <w:rsid w:val="001F232B"/>
    <w:rsid w:val="001F4D10"/>
    <w:rsid w:val="001F4F03"/>
    <w:rsid w:val="001F729A"/>
    <w:rsid w:val="00202D0D"/>
    <w:rsid w:val="002058E6"/>
    <w:rsid w:val="00211886"/>
    <w:rsid w:val="00212BE0"/>
    <w:rsid w:val="00220947"/>
    <w:rsid w:val="002209AB"/>
    <w:rsid w:val="00221A13"/>
    <w:rsid w:val="00221F35"/>
    <w:rsid w:val="00224961"/>
    <w:rsid w:val="002253A6"/>
    <w:rsid w:val="0022550E"/>
    <w:rsid w:val="00226E84"/>
    <w:rsid w:val="00227DB5"/>
    <w:rsid w:val="0023337B"/>
    <w:rsid w:val="00233755"/>
    <w:rsid w:val="002417A8"/>
    <w:rsid w:val="00245F2D"/>
    <w:rsid w:val="00246536"/>
    <w:rsid w:val="002474F5"/>
    <w:rsid w:val="002507D2"/>
    <w:rsid w:val="002623AF"/>
    <w:rsid w:val="00265777"/>
    <w:rsid w:val="002657C8"/>
    <w:rsid w:val="00266882"/>
    <w:rsid w:val="00274764"/>
    <w:rsid w:val="002750AB"/>
    <w:rsid w:val="002802C5"/>
    <w:rsid w:val="0028103C"/>
    <w:rsid w:val="00283DBA"/>
    <w:rsid w:val="00285F1C"/>
    <w:rsid w:val="00290520"/>
    <w:rsid w:val="00296897"/>
    <w:rsid w:val="002A19FB"/>
    <w:rsid w:val="002B24E5"/>
    <w:rsid w:val="002B37CB"/>
    <w:rsid w:val="002B5D86"/>
    <w:rsid w:val="002B7B64"/>
    <w:rsid w:val="002C10C5"/>
    <w:rsid w:val="002C2754"/>
    <w:rsid w:val="002C4066"/>
    <w:rsid w:val="002D13B5"/>
    <w:rsid w:val="002D32E8"/>
    <w:rsid w:val="002D5676"/>
    <w:rsid w:val="002D71A8"/>
    <w:rsid w:val="002D7238"/>
    <w:rsid w:val="002E0E2D"/>
    <w:rsid w:val="002E242D"/>
    <w:rsid w:val="002E383B"/>
    <w:rsid w:val="002E7DCA"/>
    <w:rsid w:val="002F3C3F"/>
    <w:rsid w:val="002F4A0E"/>
    <w:rsid w:val="002F638D"/>
    <w:rsid w:val="003072D3"/>
    <w:rsid w:val="00313166"/>
    <w:rsid w:val="003158C8"/>
    <w:rsid w:val="00317F77"/>
    <w:rsid w:val="003234D1"/>
    <w:rsid w:val="00324024"/>
    <w:rsid w:val="00324039"/>
    <w:rsid w:val="00324B27"/>
    <w:rsid w:val="00325D33"/>
    <w:rsid w:val="00326239"/>
    <w:rsid w:val="0033095C"/>
    <w:rsid w:val="0033137C"/>
    <w:rsid w:val="0033637E"/>
    <w:rsid w:val="00342634"/>
    <w:rsid w:val="00343844"/>
    <w:rsid w:val="003479B2"/>
    <w:rsid w:val="003479E1"/>
    <w:rsid w:val="00351E0C"/>
    <w:rsid w:val="003537C8"/>
    <w:rsid w:val="003549C1"/>
    <w:rsid w:val="00354A3E"/>
    <w:rsid w:val="003551AE"/>
    <w:rsid w:val="00356451"/>
    <w:rsid w:val="0035755E"/>
    <w:rsid w:val="00366D9F"/>
    <w:rsid w:val="00367486"/>
    <w:rsid w:val="00374A90"/>
    <w:rsid w:val="00376E29"/>
    <w:rsid w:val="00380BBE"/>
    <w:rsid w:val="00381B50"/>
    <w:rsid w:val="00382B96"/>
    <w:rsid w:val="00383EF9"/>
    <w:rsid w:val="00392157"/>
    <w:rsid w:val="003949B1"/>
    <w:rsid w:val="00397DB0"/>
    <w:rsid w:val="003A10A6"/>
    <w:rsid w:val="003A704C"/>
    <w:rsid w:val="003A7D7C"/>
    <w:rsid w:val="003B43BE"/>
    <w:rsid w:val="003C7146"/>
    <w:rsid w:val="003D3279"/>
    <w:rsid w:val="003D37C2"/>
    <w:rsid w:val="003D6A24"/>
    <w:rsid w:val="003E31F3"/>
    <w:rsid w:val="003E4E74"/>
    <w:rsid w:val="003F09B7"/>
    <w:rsid w:val="003F2CB8"/>
    <w:rsid w:val="003F2DB3"/>
    <w:rsid w:val="003F749F"/>
    <w:rsid w:val="00402DAB"/>
    <w:rsid w:val="0040716D"/>
    <w:rsid w:val="0041717D"/>
    <w:rsid w:val="004220A4"/>
    <w:rsid w:val="004229F4"/>
    <w:rsid w:val="00424F70"/>
    <w:rsid w:val="004253B9"/>
    <w:rsid w:val="004425A0"/>
    <w:rsid w:val="0044319A"/>
    <w:rsid w:val="00445B4C"/>
    <w:rsid w:val="00457B80"/>
    <w:rsid w:val="00457C4D"/>
    <w:rsid w:val="004607CA"/>
    <w:rsid w:val="004625B3"/>
    <w:rsid w:val="00463F6D"/>
    <w:rsid w:val="004672B2"/>
    <w:rsid w:val="004710A5"/>
    <w:rsid w:val="00471C66"/>
    <w:rsid w:val="00474867"/>
    <w:rsid w:val="00474CFF"/>
    <w:rsid w:val="00475B58"/>
    <w:rsid w:val="004816AC"/>
    <w:rsid w:val="00481E52"/>
    <w:rsid w:val="00482ADA"/>
    <w:rsid w:val="00482DF4"/>
    <w:rsid w:val="00484430"/>
    <w:rsid w:val="00484E60"/>
    <w:rsid w:val="00486946"/>
    <w:rsid w:val="0049290F"/>
    <w:rsid w:val="0049435A"/>
    <w:rsid w:val="0049452A"/>
    <w:rsid w:val="00496A84"/>
    <w:rsid w:val="004A5B80"/>
    <w:rsid w:val="004A610D"/>
    <w:rsid w:val="004B6852"/>
    <w:rsid w:val="004C1D12"/>
    <w:rsid w:val="004D0506"/>
    <w:rsid w:val="004D6441"/>
    <w:rsid w:val="004E6866"/>
    <w:rsid w:val="004E78FF"/>
    <w:rsid w:val="004F7183"/>
    <w:rsid w:val="00511EA1"/>
    <w:rsid w:val="00512263"/>
    <w:rsid w:val="005175B1"/>
    <w:rsid w:val="005213EA"/>
    <w:rsid w:val="00522BC6"/>
    <w:rsid w:val="0052300C"/>
    <w:rsid w:val="00523D2C"/>
    <w:rsid w:val="005240C7"/>
    <w:rsid w:val="005300F4"/>
    <w:rsid w:val="00530676"/>
    <w:rsid w:val="00540503"/>
    <w:rsid w:val="0055219C"/>
    <w:rsid w:val="0055478A"/>
    <w:rsid w:val="00557243"/>
    <w:rsid w:val="00557FB0"/>
    <w:rsid w:val="005610D0"/>
    <w:rsid w:val="00562DDB"/>
    <w:rsid w:val="005644C7"/>
    <w:rsid w:val="00570900"/>
    <w:rsid w:val="0057380F"/>
    <w:rsid w:val="005740EA"/>
    <w:rsid w:val="00574CB9"/>
    <w:rsid w:val="00576433"/>
    <w:rsid w:val="00577FEF"/>
    <w:rsid w:val="00584789"/>
    <w:rsid w:val="005854D9"/>
    <w:rsid w:val="00585807"/>
    <w:rsid w:val="005866B4"/>
    <w:rsid w:val="00586A44"/>
    <w:rsid w:val="00590124"/>
    <w:rsid w:val="00590B58"/>
    <w:rsid w:val="0059145C"/>
    <w:rsid w:val="005938F1"/>
    <w:rsid w:val="005944B1"/>
    <w:rsid w:val="00597A47"/>
    <w:rsid w:val="005A1523"/>
    <w:rsid w:val="005A2100"/>
    <w:rsid w:val="005A2CD0"/>
    <w:rsid w:val="005A35C0"/>
    <w:rsid w:val="005A7772"/>
    <w:rsid w:val="005B0A56"/>
    <w:rsid w:val="005B0CFD"/>
    <w:rsid w:val="005B0F38"/>
    <w:rsid w:val="005B1E99"/>
    <w:rsid w:val="005B280D"/>
    <w:rsid w:val="005B3CD1"/>
    <w:rsid w:val="005B6068"/>
    <w:rsid w:val="005C01F3"/>
    <w:rsid w:val="005C13D2"/>
    <w:rsid w:val="005C4CA2"/>
    <w:rsid w:val="005C663B"/>
    <w:rsid w:val="005C76A4"/>
    <w:rsid w:val="005D4AC5"/>
    <w:rsid w:val="005E58A2"/>
    <w:rsid w:val="005E7CE8"/>
    <w:rsid w:val="005F10CB"/>
    <w:rsid w:val="005F3643"/>
    <w:rsid w:val="005F48A4"/>
    <w:rsid w:val="005F67B7"/>
    <w:rsid w:val="005F70A6"/>
    <w:rsid w:val="005F7914"/>
    <w:rsid w:val="00607707"/>
    <w:rsid w:val="006114C9"/>
    <w:rsid w:val="0061248F"/>
    <w:rsid w:val="0061389C"/>
    <w:rsid w:val="00614402"/>
    <w:rsid w:val="00614463"/>
    <w:rsid w:val="00616894"/>
    <w:rsid w:val="0062579C"/>
    <w:rsid w:val="00625A16"/>
    <w:rsid w:val="00625BCC"/>
    <w:rsid w:val="00626F75"/>
    <w:rsid w:val="00630F69"/>
    <w:rsid w:val="00631D5D"/>
    <w:rsid w:val="006424C5"/>
    <w:rsid w:val="006475B2"/>
    <w:rsid w:val="00647684"/>
    <w:rsid w:val="00647FD0"/>
    <w:rsid w:val="00651000"/>
    <w:rsid w:val="00651B8B"/>
    <w:rsid w:val="00652821"/>
    <w:rsid w:val="0065619F"/>
    <w:rsid w:val="006564AC"/>
    <w:rsid w:val="00660BB2"/>
    <w:rsid w:val="00661FFD"/>
    <w:rsid w:val="0066234D"/>
    <w:rsid w:val="006636DA"/>
    <w:rsid w:val="00667B73"/>
    <w:rsid w:val="0067076E"/>
    <w:rsid w:val="0068050A"/>
    <w:rsid w:val="00686BDC"/>
    <w:rsid w:val="006917A6"/>
    <w:rsid w:val="006925F4"/>
    <w:rsid w:val="00697358"/>
    <w:rsid w:val="006A059F"/>
    <w:rsid w:val="006A653E"/>
    <w:rsid w:val="006B0F7B"/>
    <w:rsid w:val="006B1EB4"/>
    <w:rsid w:val="006B3A0D"/>
    <w:rsid w:val="006C48C4"/>
    <w:rsid w:val="006C6B91"/>
    <w:rsid w:val="006C6D58"/>
    <w:rsid w:val="006D080A"/>
    <w:rsid w:val="006D472C"/>
    <w:rsid w:val="006E0987"/>
    <w:rsid w:val="006E1091"/>
    <w:rsid w:val="006E7E2B"/>
    <w:rsid w:val="006F0287"/>
    <w:rsid w:val="006F1BE8"/>
    <w:rsid w:val="006F6B3B"/>
    <w:rsid w:val="006F729A"/>
    <w:rsid w:val="006F7ED2"/>
    <w:rsid w:val="00706576"/>
    <w:rsid w:val="007103A3"/>
    <w:rsid w:val="00711D20"/>
    <w:rsid w:val="0072090F"/>
    <w:rsid w:val="00723A5F"/>
    <w:rsid w:val="00724F42"/>
    <w:rsid w:val="007263B4"/>
    <w:rsid w:val="0072707F"/>
    <w:rsid w:val="007301A5"/>
    <w:rsid w:val="007332DF"/>
    <w:rsid w:val="0073391E"/>
    <w:rsid w:val="007340B8"/>
    <w:rsid w:val="00735CCA"/>
    <w:rsid w:val="00740DB9"/>
    <w:rsid w:val="0074414C"/>
    <w:rsid w:val="00745783"/>
    <w:rsid w:val="0074698E"/>
    <w:rsid w:val="00752769"/>
    <w:rsid w:val="007564A0"/>
    <w:rsid w:val="007624BD"/>
    <w:rsid w:val="00764E99"/>
    <w:rsid w:val="00772A3E"/>
    <w:rsid w:val="007734BD"/>
    <w:rsid w:val="00774219"/>
    <w:rsid w:val="00774C47"/>
    <w:rsid w:val="00777A74"/>
    <w:rsid w:val="007805BA"/>
    <w:rsid w:val="007814F9"/>
    <w:rsid w:val="00787FA8"/>
    <w:rsid w:val="00791886"/>
    <w:rsid w:val="007965B3"/>
    <w:rsid w:val="007A0001"/>
    <w:rsid w:val="007A3215"/>
    <w:rsid w:val="007A3F71"/>
    <w:rsid w:val="007A414A"/>
    <w:rsid w:val="007A478D"/>
    <w:rsid w:val="007A5736"/>
    <w:rsid w:val="007A70FB"/>
    <w:rsid w:val="007B2F17"/>
    <w:rsid w:val="007B5C76"/>
    <w:rsid w:val="007C0CDA"/>
    <w:rsid w:val="007C25F7"/>
    <w:rsid w:val="007D09AB"/>
    <w:rsid w:val="007D12BF"/>
    <w:rsid w:val="007D3C55"/>
    <w:rsid w:val="007D4925"/>
    <w:rsid w:val="007D4FBC"/>
    <w:rsid w:val="007E2562"/>
    <w:rsid w:val="007E28B9"/>
    <w:rsid w:val="007E34D5"/>
    <w:rsid w:val="007E3F29"/>
    <w:rsid w:val="007E635B"/>
    <w:rsid w:val="007F1152"/>
    <w:rsid w:val="007F3760"/>
    <w:rsid w:val="00800417"/>
    <w:rsid w:val="00803B11"/>
    <w:rsid w:val="00804F8D"/>
    <w:rsid w:val="00805395"/>
    <w:rsid w:val="00805560"/>
    <w:rsid w:val="00812F6C"/>
    <w:rsid w:val="008150D4"/>
    <w:rsid w:val="00815C08"/>
    <w:rsid w:val="00821DE9"/>
    <w:rsid w:val="00823063"/>
    <w:rsid w:val="00824C97"/>
    <w:rsid w:val="008323A7"/>
    <w:rsid w:val="00835F5B"/>
    <w:rsid w:val="0083663A"/>
    <w:rsid w:val="00836E32"/>
    <w:rsid w:val="00840FEC"/>
    <w:rsid w:val="0084497A"/>
    <w:rsid w:val="00847247"/>
    <w:rsid w:val="00852B07"/>
    <w:rsid w:val="00856F6D"/>
    <w:rsid w:val="00861AC5"/>
    <w:rsid w:val="00866F06"/>
    <w:rsid w:val="00871624"/>
    <w:rsid w:val="008763B0"/>
    <w:rsid w:val="0088215C"/>
    <w:rsid w:val="008929CA"/>
    <w:rsid w:val="008A20C9"/>
    <w:rsid w:val="008A3423"/>
    <w:rsid w:val="008A3A00"/>
    <w:rsid w:val="008A3AF5"/>
    <w:rsid w:val="008A605D"/>
    <w:rsid w:val="008A762C"/>
    <w:rsid w:val="008B269E"/>
    <w:rsid w:val="008B29A2"/>
    <w:rsid w:val="008B2E8B"/>
    <w:rsid w:val="008B3BC5"/>
    <w:rsid w:val="008B7A83"/>
    <w:rsid w:val="008C0450"/>
    <w:rsid w:val="008C04A0"/>
    <w:rsid w:val="008C054F"/>
    <w:rsid w:val="008C0656"/>
    <w:rsid w:val="008C12C2"/>
    <w:rsid w:val="008D4069"/>
    <w:rsid w:val="008E1C56"/>
    <w:rsid w:val="008E6789"/>
    <w:rsid w:val="008E79AF"/>
    <w:rsid w:val="008E7C5C"/>
    <w:rsid w:val="008F09A8"/>
    <w:rsid w:val="008F1BFA"/>
    <w:rsid w:val="008F5335"/>
    <w:rsid w:val="00900D58"/>
    <w:rsid w:val="0090517D"/>
    <w:rsid w:val="00906755"/>
    <w:rsid w:val="00920F99"/>
    <w:rsid w:val="00921A4A"/>
    <w:rsid w:val="00921BBA"/>
    <w:rsid w:val="00922B1D"/>
    <w:rsid w:val="0092475A"/>
    <w:rsid w:val="009255E3"/>
    <w:rsid w:val="00927B03"/>
    <w:rsid w:val="00930FBC"/>
    <w:rsid w:val="0093492B"/>
    <w:rsid w:val="00935A1A"/>
    <w:rsid w:val="00945222"/>
    <w:rsid w:val="00952909"/>
    <w:rsid w:val="00955ACB"/>
    <w:rsid w:val="00962378"/>
    <w:rsid w:val="00962624"/>
    <w:rsid w:val="00971CE1"/>
    <w:rsid w:val="009738DA"/>
    <w:rsid w:val="00974A72"/>
    <w:rsid w:val="009841E2"/>
    <w:rsid w:val="0098490C"/>
    <w:rsid w:val="00986091"/>
    <w:rsid w:val="009866D3"/>
    <w:rsid w:val="0099298C"/>
    <w:rsid w:val="00994B17"/>
    <w:rsid w:val="009953CA"/>
    <w:rsid w:val="009A57F2"/>
    <w:rsid w:val="009A7E8D"/>
    <w:rsid w:val="009B327F"/>
    <w:rsid w:val="009B4AE8"/>
    <w:rsid w:val="009B5427"/>
    <w:rsid w:val="009B7146"/>
    <w:rsid w:val="009C1211"/>
    <w:rsid w:val="009C1CFE"/>
    <w:rsid w:val="009C61E9"/>
    <w:rsid w:val="009D0AF4"/>
    <w:rsid w:val="009D31C6"/>
    <w:rsid w:val="009D5886"/>
    <w:rsid w:val="009E0A3D"/>
    <w:rsid w:val="009E3D8F"/>
    <w:rsid w:val="009E46DA"/>
    <w:rsid w:val="009E4F00"/>
    <w:rsid w:val="009E7B1F"/>
    <w:rsid w:val="009F2BF9"/>
    <w:rsid w:val="009F305A"/>
    <w:rsid w:val="009F3A21"/>
    <w:rsid w:val="009F4DD0"/>
    <w:rsid w:val="00A023D0"/>
    <w:rsid w:val="00A04026"/>
    <w:rsid w:val="00A10C68"/>
    <w:rsid w:val="00A13028"/>
    <w:rsid w:val="00A13A51"/>
    <w:rsid w:val="00A17068"/>
    <w:rsid w:val="00A25593"/>
    <w:rsid w:val="00A264C9"/>
    <w:rsid w:val="00A27E36"/>
    <w:rsid w:val="00A31ADC"/>
    <w:rsid w:val="00A3305E"/>
    <w:rsid w:val="00A43BE7"/>
    <w:rsid w:val="00A442FB"/>
    <w:rsid w:val="00A53E6D"/>
    <w:rsid w:val="00A67534"/>
    <w:rsid w:val="00A700B7"/>
    <w:rsid w:val="00A759A8"/>
    <w:rsid w:val="00A75D76"/>
    <w:rsid w:val="00A82918"/>
    <w:rsid w:val="00A85137"/>
    <w:rsid w:val="00A85430"/>
    <w:rsid w:val="00A872D4"/>
    <w:rsid w:val="00A87771"/>
    <w:rsid w:val="00A92181"/>
    <w:rsid w:val="00A9222E"/>
    <w:rsid w:val="00A9640F"/>
    <w:rsid w:val="00A977BE"/>
    <w:rsid w:val="00A97ED4"/>
    <w:rsid w:val="00AA158C"/>
    <w:rsid w:val="00AA6770"/>
    <w:rsid w:val="00AA7756"/>
    <w:rsid w:val="00AB0D78"/>
    <w:rsid w:val="00AB25EB"/>
    <w:rsid w:val="00AB4515"/>
    <w:rsid w:val="00AB54BE"/>
    <w:rsid w:val="00AB7817"/>
    <w:rsid w:val="00AC1C91"/>
    <w:rsid w:val="00AC3BA4"/>
    <w:rsid w:val="00AC4210"/>
    <w:rsid w:val="00AC45C8"/>
    <w:rsid w:val="00AC4CF1"/>
    <w:rsid w:val="00AC598D"/>
    <w:rsid w:val="00AC79E5"/>
    <w:rsid w:val="00AD31A9"/>
    <w:rsid w:val="00AD68F1"/>
    <w:rsid w:val="00AE1E45"/>
    <w:rsid w:val="00AE4DEB"/>
    <w:rsid w:val="00AF07C8"/>
    <w:rsid w:val="00AF24B9"/>
    <w:rsid w:val="00AF5C04"/>
    <w:rsid w:val="00AF6EC9"/>
    <w:rsid w:val="00AF775C"/>
    <w:rsid w:val="00AF77B7"/>
    <w:rsid w:val="00AF7CFD"/>
    <w:rsid w:val="00B00F0B"/>
    <w:rsid w:val="00B0205B"/>
    <w:rsid w:val="00B02528"/>
    <w:rsid w:val="00B034A5"/>
    <w:rsid w:val="00B03EAB"/>
    <w:rsid w:val="00B050A0"/>
    <w:rsid w:val="00B05265"/>
    <w:rsid w:val="00B07FAE"/>
    <w:rsid w:val="00B11145"/>
    <w:rsid w:val="00B11512"/>
    <w:rsid w:val="00B14198"/>
    <w:rsid w:val="00B16943"/>
    <w:rsid w:val="00B20063"/>
    <w:rsid w:val="00B24762"/>
    <w:rsid w:val="00B26653"/>
    <w:rsid w:val="00B31ABF"/>
    <w:rsid w:val="00B3545B"/>
    <w:rsid w:val="00B35E55"/>
    <w:rsid w:val="00B3637A"/>
    <w:rsid w:val="00B3683C"/>
    <w:rsid w:val="00B40657"/>
    <w:rsid w:val="00B44164"/>
    <w:rsid w:val="00B54812"/>
    <w:rsid w:val="00B56A79"/>
    <w:rsid w:val="00B578D6"/>
    <w:rsid w:val="00B6042C"/>
    <w:rsid w:val="00B60A7B"/>
    <w:rsid w:val="00B63B58"/>
    <w:rsid w:val="00B658F0"/>
    <w:rsid w:val="00B66F3E"/>
    <w:rsid w:val="00B677AF"/>
    <w:rsid w:val="00B7218C"/>
    <w:rsid w:val="00B75ED7"/>
    <w:rsid w:val="00B84AB4"/>
    <w:rsid w:val="00B8530B"/>
    <w:rsid w:val="00B85A2F"/>
    <w:rsid w:val="00B921B1"/>
    <w:rsid w:val="00B95288"/>
    <w:rsid w:val="00B96522"/>
    <w:rsid w:val="00BA0776"/>
    <w:rsid w:val="00BA124D"/>
    <w:rsid w:val="00BA1CA2"/>
    <w:rsid w:val="00BA3F87"/>
    <w:rsid w:val="00BA5416"/>
    <w:rsid w:val="00BB20B7"/>
    <w:rsid w:val="00BB39DA"/>
    <w:rsid w:val="00BB5256"/>
    <w:rsid w:val="00BB60CD"/>
    <w:rsid w:val="00BB718F"/>
    <w:rsid w:val="00BC2842"/>
    <w:rsid w:val="00BD002A"/>
    <w:rsid w:val="00BD08F1"/>
    <w:rsid w:val="00BD1667"/>
    <w:rsid w:val="00BD3981"/>
    <w:rsid w:val="00BE13F4"/>
    <w:rsid w:val="00BE3BED"/>
    <w:rsid w:val="00BE5AAA"/>
    <w:rsid w:val="00BF0357"/>
    <w:rsid w:val="00BF0E4E"/>
    <w:rsid w:val="00BF2985"/>
    <w:rsid w:val="00BF5CEA"/>
    <w:rsid w:val="00BF692A"/>
    <w:rsid w:val="00C018BE"/>
    <w:rsid w:val="00C0238E"/>
    <w:rsid w:val="00C155BB"/>
    <w:rsid w:val="00C1574D"/>
    <w:rsid w:val="00C176C6"/>
    <w:rsid w:val="00C21A9F"/>
    <w:rsid w:val="00C2230B"/>
    <w:rsid w:val="00C230A4"/>
    <w:rsid w:val="00C26CB8"/>
    <w:rsid w:val="00C331BC"/>
    <w:rsid w:val="00C34BB0"/>
    <w:rsid w:val="00C376B0"/>
    <w:rsid w:val="00C41F81"/>
    <w:rsid w:val="00C43E6D"/>
    <w:rsid w:val="00C56D0E"/>
    <w:rsid w:val="00C578A8"/>
    <w:rsid w:val="00C607C0"/>
    <w:rsid w:val="00C615AB"/>
    <w:rsid w:val="00C620AE"/>
    <w:rsid w:val="00C7029A"/>
    <w:rsid w:val="00C74B92"/>
    <w:rsid w:val="00C804FC"/>
    <w:rsid w:val="00C82F92"/>
    <w:rsid w:val="00C9051E"/>
    <w:rsid w:val="00C9194F"/>
    <w:rsid w:val="00C96089"/>
    <w:rsid w:val="00CA0FC5"/>
    <w:rsid w:val="00CA3C39"/>
    <w:rsid w:val="00CB2CB4"/>
    <w:rsid w:val="00CB4781"/>
    <w:rsid w:val="00CB6142"/>
    <w:rsid w:val="00CB63D0"/>
    <w:rsid w:val="00CB687E"/>
    <w:rsid w:val="00CB7DF8"/>
    <w:rsid w:val="00CC2C6B"/>
    <w:rsid w:val="00CC462F"/>
    <w:rsid w:val="00CD2F57"/>
    <w:rsid w:val="00CD65B2"/>
    <w:rsid w:val="00CD79A9"/>
    <w:rsid w:val="00CE1141"/>
    <w:rsid w:val="00CE2BA1"/>
    <w:rsid w:val="00CE5448"/>
    <w:rsid w:val="00CE609F"/>
    <w:rsid w:val="00CE6C64"/>
    <w:rsid w:val="00CE73BC"/>
    <w:rsid w:val="00CF0A72"/>
    <w:rsid w:val="00CF1778"/>
    <w:rsid w:val="00CF2D0E"/>
    <w:rsid w:val="00CF3383"/>
    <w:rsid w:val="00CF3D4C"/>
    <w:rsid w:val="00D0083C"/>
    <w:rsid w:val="00D02A4A"/>
    <w:rsid w:val="00D02DB6"/>
    <w:rsid w:val="00D041C2"/>
    <w:rsid w:val="00D046F9"/>
    <w:rsid w:val="00D13581"/>
    <w:rsid w:val="00D1396F"/>
    <w:rsid w:val="00D15AA7"/>
    <w:rsid w:val="00D178AA"/>
    <w:rsid w:val="00D20EDF"/>
    <w:rsid w:val="00D22D33"/>
    <w:rsid w:val="00D23A88"/>
    <w:rsid w:val="00D24DF0"/>
    <w:rsid w:val="00D278CB"/>
    <w:rsid w:val="00D27FAC"/>
    <w:rsid w:val="00D3058C"/>
    <w:rsid w:val="00D318A4"/>
    <w:rsid w:val="00D343A4"/>
    <w:rsid w:val="00D34C54"/>
    <w:rsid w:val="00D411DB"/>
    <w:rsid w:val="00D43200"/>
    <w:rsid w:val="00D4343E"/>
    <w:rsid w:val="00D446DB"/>
    <w:rsid w:val="00D457D6"/>
    <w:rsid w:val="00D47BCB"/>
    <w:rsid w:val="00D575F7"/>
    <w:rsid w:val="00D60341"/>
    <w:rsid w:val="00D6513D"/>
    <w:rsid w:val="00D65CD7"/>
    <w:rsid w:val="00D6728E"/>
    <w:rsid w:val="00D83E00"/>
    <w:rsid w:val="00D86534"/>
    <w:rsid w:val="00D87029"/>
    <w:rsid w:val="00D9375B"/>
    <w:rsid w:val="00D95717"/>
    <w:rsid w:val="00D97241"/>
    <w:rsid w:val="00DA0074"/>
    <w:rsid w:val="00DA0350"/>
    <w:rsid w:val="00DA0E8A"/>
    <w:rsid w:val="00DA2A3F"/>
    <w:rsid w:val="00DA2E55"/>
    <w:rsid w:val="00DA5CC4"/>
    <w:rsid w:val="00DA6EE6"/>
    <w:rsid w:val="00DB06F9"/>
    <w:rsid w:val="00DB1200"/>
    <w:rsid w:val="00DB7637"/>
    <w:rsid w:val="00DB7AA8"/>
    <w:rsid w:val="00DC1719"/>
    <w:rsid w:val="00DC68E8"/>
    <w:rsid w:val="00DC6BB9"/>
    <w:rsid w:val="00DC7088"/>
    <w:rsid w:val="00DD0277"/>
    <w:rsid w:val="00DD0F10"/>
    <w:rsid w:val="00DD314D"/>
    <w:rsid w:val="00DD3221"/>
    <w:rsid w:val="00DE26B2"/>
    <w:rsid w:val="00DE2B4B"/>
    <w:rsid w:val="00DE2ECE"/>
    <w:rsid w:val="00DE6F9A"/>
    <w:rsid w:val="00DF2956"/>
    <w:rsid w:val="00DF702B"/>
    <w:rsid w:val="00E02EA5"/>
    <w:rsid w:val="00E03F10"/>
    <w:rsid w:val="00E059C8"/>
    <w:rsid w:val="00E068EA"/>
    <w:rsid w:val="00E10B6E"/>
    <w:rsid w:val="00E10D05"/>
    <w:rsid w:val="00E11535"/>
    <w:rsid w:val="00E13ACF"/>
    <w:rsid w:val="00E1487B"/>
    <w:rsid w:val="00E177A6"/>
    <w:rsid w:val="00E17A70"/>
    <w:rsid w:val="00E2304E"/>
    <w:rsid w:val="00E246C5"/>
    <w:rsid w:val="00E24F95"/>
    <w:rsid w:val="00E2532D"/>
    <w:rsid w:val="00E34877"/>
    <w:rsid w:val="00E35998"/>
    <w:rsid w:val="00E36AD8"/>
    <w:rsid w:val="00E445E1"/>
    <w:rsid w:val="00E46D1E"/>
    <w:rsid w:val="00E47384"/>
    <w:rsid w:val="00E527D3"/>
    <w:rsid w:val="00E52CC5"/>
    <w:rsid w:val="00E55A46"/>
    <w:rsid w:val="00E6044C"/>
    <w:rsid w:val="00E61011"/>
    <w:rsid w:val="00E67D36"/>
    <w:rsid w:val="00E73C2F"/>
    <w:rsid w:val="00E74592"/>
    <w:rsid w:val="00E748F5"/>
    <w:rsid w:val="00E75E7C"/>
    <w:rsid w:val="00E77132"/>
    <w:rsid w:val="00E835BF"/>
    <w:rsid w:val="00E926A9"/>
    <w:rsid w:val="00E93B0C"/>
    <w:rsid w:val="00E95490"/>
    <w:rsid w:val="00EA081D"/>
    <w:rsid w:val="00EA1A62"/>
    <w:rsid w:val="00EA5A9D"/>
    <w:rsid w:val="00EA7BE1"/>
    <w:rsid w:val="00EB0377"/>
    <w:rsid w:val="00EB182C"/>
    <w:rsid w:val="00EB5296"/>
    <w:rsid w:val="00EB72DA"/>
    <w:rsid w:val="00EC0FD7"/>
    <w:rsid w:val="00EC12BB"/>
    <w:rsid w:val="00EC13EF"/>
    <w:rsid w:val="00EC17AE"/>
    <w:rsid w:val="00ED3848"/>
    <w:rsid w:val="00ED6261"/>
    <w:rsid w:val="00EF0233"/>
    <w:rsid w:val="00EF0D25"/>
    <w:rsid w:val="00EF78D8"/>
    <w:rsid w:val="00EF7D08"/>
    <w:rsid w:val="00F03DE0"/>
    <w:rsid w:val="00F04268"/>
    <w:rsid w:val="00F1405F"/>
    <w:rsid w:val="00F17998"/>
    <w:rsid w:val="00F232F3"/>
    <w:rsid w:val="00F30F88"/>
    <w:rsid w:val="00F31253"/>
    <w:rsid w:val="00F32D2A"/>
    <w:rsid w:val="00F419F6"/>
    <w:rsid w:val="00F42107"/>
    <w:rsid w:val="00F42322"/>
    <w:rsid w:val="00F43EFF"/>
    <w:rsid w:val="00F531E3"/>
    <w:rsid w:val="00F54937"/>
    <w:rsid w:val="00F63502"/>
    <w:rsid w:val="00F7747C"/>
    <w:rsid w:val="00F83A4F"/>
    <w:rsid w:val="00F905BE"/>
    <w:rsid w:val="00F96737"/>
    <w:rsid w:val="00FA0298"/>
    <w:rsid w:val="00FA02E5"/>
    <w:rsid w:val="00FA1C54"/>
    <w:rsid w:val="00FA581B"/>
    <w:rsid w:val="00FB166E"/>
    <w:rsid w:val="00FC342D"/>
    <w:rsid w:val="00FC3F48"/>
    <w:rsid w:val="00FC4113"/>
    <w:rsid w:val="00FC4E3D"/>
    <w:rsid w:val="00FC67E8"/>
    <w:rsid w:val="00FD1998"/>
    <w:rsid w:val="00FD4CE1"/>
    <w:rsid w:val="00FD5EBE"/>
    <w:rsid w:val="00FE174C"/>
    <w:rsid w:val="00FE6E2B"/>
    <w:rsid w:val="00FF2A68"/>
    <w:rsid w:val="00FF38C4"/>
    <w:rsid w:val="00FF4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A335F"/>
  <w14:defaultImageDpi w14:val="32767"/>
  <w15:docId w15:val="{B1E781CC-A97F-E040-BBB3-622F94C84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44C"/>
    <w:rPr>
      <w:lang w:eastAsia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472C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bCs/>
      <w:color w:val="4472C4" w:themeColor="accent1"/>
      <w:spacing w:val="20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472C"/>
    <w:pPr>
      <w:keepNext/>
      <w:keepLines/>
      <w:spacing w:before="120"/>
      <w:outlineLvl w:val="1"/>
    </w:pPr>
    <w:rPr>
      <w:rFonts w:eastAsiaTheme="majorEastAsia" w:cstheme="majorBidi"/>
      <w:b/>
      <w:bCs/>
      <w:color w:val="4472C4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472C"/>
    <w:pPr>
      <w:keepNext/>
      <w:keepLines/>
      <w:spacing w:before="20"/>
      <w:outlineLvl w:val="2"/>
    </w:pPr>
    <w:rPr>
      <w:rFonts w:asciiTheme="majorHAnsi" w:eastAsiaTheme="majorEastAsia" w:hAnsiTheme="majorHAnsi" w:cstheme="majorBidi"/>
      <w:bCs/>
      <w:color w:val="44546A" w:themeColor="text2"/>
      <w:spacing w:val="14"/>
      <w:szCs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472C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000000"/>
      <w:szCs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472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000000"/>
      <w:sz w:val="22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472C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Cs/>
      <w:color w:val="4472C4" w:themeColor="accent1"/>
      <w:sz w:val="22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472C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000000"/>
      <w:sz w:val="22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472C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472C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ersonalName">
    <w:name w:val="Personal Name"/>
    <w:basedOn w:val="Title"/>
    <w:qFormat/>
    <w:rsid w:val="006D472C"/>
    <w:rPr>
      <w:b/>
      <w:caps/>
      <w:color w:val="000000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6D472C"/>
    <w:pPr>
      <w:spacing w:after="120"/>
      <w:contextualSpacing/>
    </w:pPr>
    <w:rPr>
      <w:rFonts w:asciiTheme="majorHAnsi" w:eastAsiaTheme="majorEastAsia" w:hAnsiTheme="majorHAnsi" w:cstheme="majorBidi"/>
      <w:color w:val="44546A" w:themeColor="text2"/>
      <w:spacing w:val="30"/>
      <w:kern w:val="28"/>
      <w:sz w:val="96"/>
      <w:szCs w:val="52"/>
    </w:rPr>
  </w:style>
  <w:style w:type="character" w:customStyle="1" w:styleId="TitleChar">
    <w:name w:val="Title Char"/>
    <w:basedOn w:val="DefaultParagraphFont"/>
    <w:link w:val="Title"/>
    <w:uiPriority w:val="10"/>
    <w:qFormat/>
    <w:rsid w:val="006D472C"/>
    <w:rPr>
      <w:rFonts w:asciiTheme="majorHAnsi" w:eastAsiaTheme="majorEastAsia" w:hAnsiTheme="majorHAnsi" w:cstheme="majorBidi"/>
      <w:color w:val="44546A" w:themeColor="text2"/>
      <w:spacing w:val="30"/>
      <w:kern w:val="28"/>
      <w:sz w:val="96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6D472C"/>
    <w:rPr>
      <w:rFonts w:asciiTheme="majorHAnsi" w:eastAsiaTheme="majorEastAsia" w:hAnsiTheme="majorHAnsi" w:cstheme="majorBidi"/>
      <w:bCs/>
      <w:color w:val="4472C4" w:themeColor="accent1"/>
      <w:spacing w:val="20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D472C"/>
    <w:rPr>
      <w:rFonts w:eastAsiaTheme="majorEastAsia" w:cstheme="majorBidi"/>
      <w:b/>
      <w:bCs/>
      <w:color w:val="4472C4" w:themeColor="accen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6D472C"/>
    <w:rPr>
      <w:rFonts w:asciiTheme="majorHAnsi" w:eastAsiaTheme="majorEastAsia" w:hAnsiTheme="majorHAnsi" w:cstheme="majorBidi"/>
      <w:bCs/>
      <w:color w:val="44546A" w:themeColor="text2"/>
      <w:spacing w:val="14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6D472C"/>
    <w:rPr>
      <w:rFonts w:eastAsiaTheme="majorEastAsia" w:cstheme="majorBidi"/>
      <w:b/>
      <w:bCs/>
      <w:i/>
      <w:iCs/>
      <w:color w:val="000000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6D472C"/>
    <w:rPr>
      <w:rFonts w:asciiTheme="majorHAnsi" w:eastAsiaTheme="majorEastAsia" w:hAnsiTheme="majorHAnsi" w:cstheme="majorBidi"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6D472C"/>
    <w:rPr>
      <w:rFonts w:asciiTheme="majorHAnsi" w:eastAsiaTheme="majorEastAsia" w:hAnsiTheme="majorHAnsi" w:cstheme="majorBidi"/>
      <w:iCs/>
      <w:color w:val="4472C4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6D472C"/>
    <w:rPr>
      <w:rFonts w:asciiTheme="majorHAnsi" w:eastAsiaTheme="majorEastAsia" w:hAnsiTheme="majorHAnsi" w:cstheme="majorBidi"/>
      <w:i/>
      <w:iCs/>
      <w:color w:val="000000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6D472C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6D472C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D472C"/>
    <w:rPr>
      <w:rFonts w:asciiTheme="majorHAnsi" w:eastAsiaTheme="minorEastAsia" w:hAnsiTheme="majorHAnsi"/>
      <w:bCs/>
      <w:smallCaps/>
      <w:color w:val="44546A" w:themeColor="text2"/>
      <w:spacing w:val="6"/>
      <w:sz w:val="22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472C"/>
    <w:pPr>
      <w:numPr>
        <w:ilvl w:val="1"/>
      </w:numPr>
    </w:pPr>
    <w:rPr>
      <w:rFonts w:eastAsiaTheme="majorEastAsia" w:cstheme="majorBidi"/>
      <w:iCs/>
      <w:color w:val="44546A" w:themeColor="text2"/>
      <w:sz w:val="40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6D472C"/>
    <w:rPr>
      <w:rFonts w:eastAsiaTheme="majorEastAsia" w:cstheme="majorBidi"/>
      <w:iCs/>
      <w:color w:val="44546A" w:themeColor="text2"/>
      <w:sz w:val="40"/>
      <w:szCs w:val="24"/>
    </w:rPr>
  </w:style>
  <w:style w:type="character" w:styleId="Strong">
    <w:name w:val="Strong"/>
    <w:basedOn w:val="DefaultParagraphFont"/>
    <w:uiPriority w:val="22"/>
    <w:qFormat/>
    <w:rsid w:val="006D472C"/>
    <w:rPr>
      <w:b w:val="0"/>
      <w:bCs/>
      <w:i/>
      <w:color w:val="44546A" w:themeColor="text2"/>
    </w:rPr>
  </w:style>
  <w:style w:type="character" w:styleId="Emphasis">
    <w:name w:val="Emphasis"/>
    <w:basedOn w:val="DefaultParagraphFont"/>
    <w:uiPriority w:val="20"/>
    <w:qFormat/>
    <w:rsid w:val="006D472C"/>
    <w:rPr>
      <w:b/>
      <w:i/>
      <w:iCs/>
    </w:rPr>
  </w:style>
  <w:style w:type="paragraph" w:styleId="NoSpacing">
    <w:name w:val="No Spacing"/>
    <w:link w:val="NoSpacingChar"/>
    <w:uiPriority w:val="1"/>
    <w:qFormat/>
    <w:rsid w:val="006D472C"/>
  </w:style>
  <w:style w:type="character" w:customStyle="1" w:styleId="NoSpacingChar">
    <w:name w:val="No Spacing Char"/>
    <w:basedOn w:val="DefaultParagraphFont"/>
    <w:link w:val="NoSpacing"/>
    <w:uiPriority w:val="1"/>
    <w:qFormat/>
    <w:rsid w:val="006D472C"/>
  </w:style>
  <w:style w:type="paragraph" w:styleId="ListParagraph">
    <w:name w:val="List Paragraph"/>
    <w:basedOn w:val="Normal"/>
    <w:uiPriority w:val="34"/>
    <w:qFormat/>
    <w:rsid w:val="006D472C"/>
    <w:pPr>
      <w:ind w:left="720" w:hanging="288"/>
      <w:contextualSpacing/>
    </w:pPr>
    <w:rPr>
      <w:color w:val="44546A" w:themeColor="text2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6D472C"/>
    <w:pPr>
      <w:spacing w:line="360" w:lineRule="auto"/>
      <w:jc w:val="center"/>
    </w:pPr>
    <w:rPr>
      <w:rFonts w:eastAsiaTheme="minorEastAsia"/>
      <w:b/>
      <w:i/>
      <w:iCs/>
      <w:color w:val="4472C4" w:themeColor="accent1"/>
      <w:sz w:val="26"/>
      <w:szCs w:val="20"/>
    </w:rPr>
  </w:style>
  <w:style w:type="character" w:customStyle="1" w:styleId="QuoteChar">
    <w:name w:val="Quote Char"/>
    <w:basedOn w:val="DefaultParagraphFont"/>
    <w:link w:val="Quote"/>
    <w:uiPriority w:val="29"/>
    <w:qFormat/>
    <w:rsid w:val="006D472C"/>
    <w:rPr>
      <w:rFonts w:eastAsiaTheme="minorEastAsia"/>
      <w:b/>
      <w:i/>
      <w:iCs/>
      <w:color w:val="4472C4" w:themeColor="accent1"/>
      <w:sz w:val="2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472C"/>
    <w:pPr>
      <w:pBdr>
        <w:top w:val="single" w:sz="36" w:space="8" w:color="4472C4" w:themeColor="accent1"/>
        <w:left w:val="single" w:sz="36" w:space="8" w:color="4472C4" w:themeColor="accent1"/>
        <w:bottom w:val="single" w:sz="36" w:space="8" w:color="4472C4" w:themeColor="accent1"/>
        <w:right w:val="single" w:sz="36" w:space="8" w:color="4472C4" w:themeColor="accent1"/>
      </w:pBdr>
      <w:shd w:val="clear" w:color="auto" w:fill="4472C4" w:themeFill="accent1"/>
      <w:spacing w:before="200" w:after="200" w:line="360" w:lineRule="auto"/>
      <w:ind w:left="259" w:right="259"/>
      <w:jc w:val="center"/>
    </w:pPr>
    <w:rPr>
      <w:rFonts w:asciiTheme="majorHAnsi" w:eastAsiaTheme="minorEastAsia" w:hAnsiTheme="majorHAnsi"/>
      <w:bCs/>
      <w:iCs/>
      <w:color w:val="FFFFFF" w:themeColor="background1"/>
      <w:sz w:val="28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6D472C"/>
    <w:rPr>
      <w:rFonts w:asciiTheme="majorHAnsi" w:eastAsiaTheme="minorEastAsia" w:hAnsiTheme="majorHAnsi"/>
      <w:bCs/>
      <w:iCs/>
      <w:color w:val="FFFFFF" w:themeColor="background1"/>
      <w:sz w:val="28"/>
      <w:shd w:val="clear" w:color="auto" w:fill="4472C4" w:themeFill="accent1"/>
    </w:rPr>
  </w:style>
  <w:style w:type="character" w:styleId="SubtleEmphasis">
    <w:name w:val="Subtle Emphasis"/>
    <w:basedOn w:val="DefaultParagraphFont"/>
    <w:uiPriority w:val="19"/>
    <w:qFormat/>
    <w:rsid w:val="006D472C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6D472C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6D472C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6D472C"/>
    <w:rPr>
      <w:b w:val="0"/>
      <w:bCs/>
      <w:smallCaps/>
      <w:color w:val="4472C4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D472C"/>
    <w:rPr>
      <w:b/>
      <w:bCs/>
      <w:caps/>
      <w:smallCaps w:val="0"/>
      <w:color w:val="44546A" w:themeColor="text2"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D472C"/>
    <w:pPr>
      <w:spacing w:before="480" w:line="264" w:lineRule="auto"/>
      <w:outlineLvl w:val="9"/>
    </w:pPr>
    <w:rPr>
      <w:b/>
    </w:rPr>
  </w:style>
  <w:style w:type="character" w:styleId="Hyperlink">
    <w:name w:val="Hyperlink"/>
    <w:basedOn w:val="DefaultParagraphFont"/>
    <w:uiPriority w:val="99"/>
    <w:semiHidden/>
    <w:unhideWhenUsed/>
    <w:rsid w:val="0007772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qFormat/>
    <w:rsid w:val="0007772C"/>
  </w:style>
  <w:style w:type="paragraph" w:styleId="NormalWeb">
    <w:name w:val="Normal (Web)"/>
    <w:basedOn w:val="Normal"/>
    <w:uiPriority w:val="99"/>
    <w:semiHidden/>
    <w:unhideWhenUsed/>
    <w:qFormat/>
    <w:rsid w:val="0007772C"/>
    <w:pPr>
      <w:spacing w:before="100" w:beforeAutospacing="1" w:after="100" w:afterAutospacing="1"/>
    </w:pPr>
  </w:style>
  <w:style w:type="character" w:customStyle="1" w:styleId="Enfasi">
    <w:name w:val="Enfasi"/>
    <w:basedOn w:val="DefaultParagraphFont"/>
    <w:uiPriority w:val="20"/>
    <w:qFormat/>
    <w:rsid w:val="00E6044C"/>
    <w:rPr>
      <w:b/>
      <w:i/>
      <w:iCs/>
    </w:rPr>
  </w:style>
  <w:style w:type="character" w:customStyle="1" w:styleId="CollegamentoInternet">
    <w:name w:val="Collegamento Internet"/>
    <w:basedOn w:val="DefaultParagraphFont"/>
    <w:uiPriority w:val="99"/>
    <w:unhideWhenUsed/>
    <w:rsid w:val="00E6044C"/>
    <w:rPr>
      <w:color w:val="0563C1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E6044C"/>
    <w:rPr>
      <w:sz w:val="18"/>
      <w:szCs w:val="18"/>
      <w:lang w:eastAsia="it-IT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E6044C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E6044C"/>
    <w:rPr>
      <w:sz w:val="20"/>
      <w:szCs w:val="20"/>
      <w:lang w:eastAsia="it-IT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E6044C"/>
    <w:rPr>
      <w:b/>
      <w:bCs/>
      <w:sz w:val="20"/>
      <w:szCs w:val="20"/>
      <w:lang w:eastAsia="it-IT"/>
    </w:rPr>
  </w:style>
  <w:style w:type="character" w:customStyle="1" w:styleId="acopre">
    <w:name w:val="acopre"/>
    <w:basedOn w:val="DefaultParagraphFont"/>
    <w:qFormat/>
    <w:rsid w:val="00E6044C"/>
  </w:style>
  <w:style w:type="character" w:customStyle="1" w:styleId="ListLabel1">
    <w:name w:val="ListLabel 1"/>
    <w:qFormat/>
    <w:rsid w:val="00E6044C"/>
    <w:rPr>
      <w:color w:val="000000" w:themeColor="text1"/>
      <w:sz w:val="22"/>
      <w:szCs w:val="22"/>
      <w:u w:val="none"/>
    </w:rPr>
  </w:style>
  <w:style w:type="character" w:customStyle="1" w:styleId="ListLabel2">
    <w:name w:val="ListLabel 2"/>
    <w:qFormat/>
    <w:rsid w:val="00E6044C"/>
    <w:rPr>
      <w:color w:val="000000" w:themeColor="text1"/>
      <w:sz w:val="22"/>
      <w:szCs w:val="22"/>
      <w:u w:val="none"/>
    </w:rPr>
  </w:style>
  <w:style w:type="paragraph" w:styleId="BodyText">
    <w:name w:val="Body Text"/>
    <w:basedOn w:val="Normal"/>
    <w:link w:val="BodyTextChar"/>
    <w:rsid w:val="00E6044C"/>
    <w:pPr>
      <w:spacing w:after="140" w:line="276" w:lineRule="auto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E6044C"/>
    <w:rPr>
      <w:sz w:val="20"/>
      <w:szCs w:val="20"/>
      <w:lang w:eastAsia="it-IT"/>
    </w:rPr>
  </w:style>
  <w:style w:type="paragraph" w:styleId="List">
    <w:name w:val="List"/>
    <w:basedOn w:val="BodyText"/>
    <w:rsid w:val="00E6044C"/>
    <w:rPr>
      <w:rFonts w:cs="Mangal"/>
    </w:rPr>
  </w:style>
  <w:style w:type="paragraph" w:customStyle="1" w:styleId="Indice">
    <w:name w:val="Indice"/>
    <w:basedOn w:val="Normal"/>
    <w:qFormat/>
    <w:rsid w:val="00E6044C"/>
    <w:pPr>
      <w:suppressLineNumbers/>
    </w:pPr>
    <w:rPr>
      <w:rFonts w:cs="Mang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E6044C"/>
    <w:rPr>
      <w:sz w:val="18"/>
      <w:szCs w:val="18"/>
    </w:rPr>
  </w:style>
  <w:style w:type="character" w:customStyle="1" w:styleId="TestofumettoCarattere1">
    <w:name w:val="Testo fumetto Carattere1"/>
    <w:basedOn w:val="DefaultParagraphFont"/>
    <w:uiPriority w:val="99"/>
    <w:semiHidden/>
    <w:rsid w:val="00E6044C"/>
    <w:rPr>
      <w:sz w:val="18"/>
      <w:szCs w:val="18"/>
      <w:lang w:eastAsia="it-IT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E6044C"/>
    <w:rPr>
      <w:sz w:val="20"/>
      <w:szCs w:val="20"/>
    </w:rPr>
  </w:style>
  <w:style w:type="character" w:customStyle="1" w:styleId="TestocommentoCarattere1">
    <w:name w:val="Testo commento Carattere1"/>
    <w:basedOn w:val="DefaultParagraphFont"/>
    <w:uiPriority w:val="99"/>
    <w:semiHidden/>
    <w:rsid w:val="00E6044C"/>
    <w:rPr>
      <w:sz w:val="20"/>
      <w:szCs w:val="20"/>
      <w:lang w:eastAsia="it-IT"/>
    </w:rPr>
  </w:style>
  <w:style w:type="paragraph" w:styleId="Revision">
    <w:name w:val="Revision"/>
    <w:uiPriority w:val="99"/>
    <w:semiHidden/>
    <w:qFormat/>
    <w:rsid w:val="00E6044C"/>
    <w:rPr>
      <w:szCs w:val="20"/>
      <w:lang w:eastAsia="it-IT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E6044C"/>
    <w:rPr>
      <w:b/>
      <w:bCs/>
    </w:rPr>
  </w:style>
  <w:style w:type="character" w:customStyle="1" w:styleId="SoggettocommentoCarattere1">
    <w:name w:val="Soggetto commento Carattere1"/>
    <w:basedOn w:val="TestocommentoCarattere1"/>
    <w:uiPriority w:val="99"/>
    <w:semiHidden/>
    <w:rsid w:val="00E6044C"/>
    <w:rPr>
      <w:b/>
      <w:bCs/>
      <w:sz w:val="20"/>
      <w:szCs w:val="20"/>
      <w:lang w:eastAsia="it-IT"/>
    </w:rPr>
  </w:style>
  <w:style w:type="paragraph" w:customStyle="1" w:styleId="Contenutocornice">
    <w:name w:val="Contenuto cornice"/>
    <w:basedOn w:val="Normal"/>
    <w:qFormat/>
    <w:rsid w:val="00E6044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779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900401">
          <w:marLeft w:val="0"/>
          <w:marRight w:val="225"/>
          <w:marTop w:val="300"/>
          <w:marBottom w:val="375"/>
          <w:divBdr>
            <w:top w:val="none" w:sz="0" w:space="0" w:color="auto"/>
            <w:left w:val="none" w:sz="0" w:space="0" w:color="auto"/>
            <w:bottom w:val="single" w:sz="18" w:space="0" w:color="CACACA"/>
            <w:right w:val="none" w:sz="0" w:space="0" w:color="auto"/>
          </w:divBdr>
        </w:div>
        <w:div w:id="406000249">
          <w:marLeft w:val="0"/>
          <w:marRight w:val="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818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15" w:color="CACACA"/>
                <w:bottom w:val="single" w:sz="6" w:space="15" w:color="CACACA"/>
                <w:right w:val="single" w:sz="6" w:space="15" w:color="CACACA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3</Words>
  <Characters>6119</Characters>
  <Application>Microsoft Office Word</Application>
  <DocSecurity>0</DocSecurity>
  <Lines>50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Piantoni</dc:creator>
  <cp:lastModifiedBy>Florine Lièvre</cp:lastModifiedBy>
  <cp:revision>6</cp:revision>
  <cp:lastPrinted>2018-05-15T10:20:00Z</cp:lastPrinted>
  <dcterms:created xsi:type="dcterms:W3CDTF">2021-04-07T11:13:00Z</dcterms:created>
  <dcterms:modified xsi:type="dcterms:W3CDTF">2021-05-03T09:08:00Z</dcterms:modified>
</cp:coreProperties>
</file>